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46613" w14:textId="77777777" w:rsidR="00150442" w:rsidRDefault="00151B9E" w:rsidP="00150442">
      <w:pPr>
        <w:pStyle w:val="CommentText"/>
        <w:rPr>
          <w:u w:val="single"/>
          <w:lang w:val="en-US"/>
        </w:rPr>
      </w:pPr>
      <w:r>
        <w:rPr>
          <w:u w:val="single"/>
          <w:lang w:val="en-US"/>
        </w:rPr>
        <w:t xml:space="preserve">Multimedia </w:t>
      </w:r>
      <w:r w:rsidR="002A15E9" w:rsidRPr="00454B56">
        <w:rPr>
          <w:u w:val="single"/>
          <w:lang w:val="en-US"/>
        </w:rPr>
        <w:t xml:space="preserve">Appendix </w:t>
      </w:r>
      <w:r w:rsidR="005F01BC">
        <w:rPr>
          <w:u w:val="single"/>
          <w:lang w:val="en-US"/>
        </w:rPr>
        <w:t>2</w:t>
      </w:r>
      <w:r>
        <w:rPr>
          <w:u w:val="single"/>
          <w:lang w:val="en-US"/>
        </w:rPr>
        <w:t>:</w:t>
      </w:r>
      <w:r w:rsidR="00591C68" w:rsidRPr="00454B56">
        <w:rPr>
          <w:u w:val="single"/>
          <w:lang w:val="en-US"/>
        </w:rPr>
        <w:t xml:space="preserve"> </w:t>
      </w:r>
      <w:r w:rsidR="002841CE" w:rsidRPr="00454B56">
        <w:rPr>
          <w:u w:val="single"/>
          <w:lang w:val="en-US"/>
        </w:rPr>
        <w:t>Results of exploratory analyses</w:t>
      </w:r>
    </w:p>
    <w:p w14:paraId="33B75AE6" w14:textId="53A7A434" w:rsidR="00E45999" w:rsidRPr="00150442" w:rsidRDefault="00E45999" w:rsidP="00150442">
      <w:pPr>
        <w:pStyle w:val="CommentText"/>
        <w:rPr>
          <w:rFonts w:cstheme="minorHAnsi"/>
          <w:b/>
          <w:bCs/>
          <w:lang w:val="en-US"/>
        </w:rPr>
      </w:pPr>
      <w:r w:rsidRPr="00150442">
        <w:rPr>
          <w:rFonts w:cstheme="minorHAnsi"/>
          <w:b/>
          <w:bCs/>
          <w:lang w:val="en-US"/>
        </w:rPr>
        <w:t xml:space="preserve">Table </w:t>
      </w:r>
      <w:r w:rsidR="003E7893" w:rsidRPr="00150442">
        <w:rPr>
          <w:rFonts w:cstheme="minorHAnsi"/>
          <w:b/>
          <w:bCs/>
          <w:lang w:val="en-US"/>
        </w:rPr>
        <w:t>S</w:t>
      </w:r>
      <w:r w:rsidRPr="00150442">
        <w:rPr>
          <w:rFonts w:cstheme="minorHAnsi"/>
          <w:b/>
          <w:bCs/>
          <w:lang w:val="en-US"/>
        </w:rPr>
        <w:t xml:space="preserve">1. </w:t>
      </w:r>
      <w:r w:rsidRPr="00150442">
        <w:rPr>
          <w:rFonts w:cstheme="minorHAnsi"/>
          <w:b/>
          <w:bCs/>
          <w:lang w:val="en-US"/>
        </w:rPr>
        <w:t xml:space="preserve">Demographic characteristics of the study population(s) analyzed for the </w:t>
      </w:r>
      <w:r w:rsidR="0086112E" w:rsidRPr="00150442">
        <w:rPr>
          <w:rFonts w:cstheme="minorHAnsi"/>
          <w:b/>
          <w:bCs/>
          <w:lang w:val="en-US"/>
        </w:rPr>
        <w:t>different outcome measures</w:t>
      </w:r>
      <w:r w:rsidRPr="00150442">
        <w:rPr>
          <w:rFonts w:cstheme="minorHAnsi"/>
          <w:b/>
          <w:bCs/>
          <w:lang w:val="en-US"/>
        </w:rPr>
        <w:t>. Data are provided as means (</w:t>
      </w:r>
      <w:r w:rsidRPr="00150442">
        <w:rPr>
          <w:rFonts w:cstheme="minorHAnsi"/>
          <w:b/>
          <w:bCs/>
          <w:i/>
          <w:iCs/>
          <w:lang w:val="en-US"/>
        </w:rPr>
        <w:t>SD</w:t>
      </w:r>
      <w:r w:rsidRPr="00150442">
        <w:rPr>
          <w:rFonts w:cstheme="minorHAnsi"/>
          <w:b/>
          <w:bCs/>
          <w:lang w:val="en-US"/>
        </w:rPr>
        <w:t>) or as counts (percentages)</w:t>
      </w:r>
      <w:r w:rsidRPr="00150442">
        <w:rPr>
          <w:rFonts w:cstheme="minorHAnsi"/>
          <w:b/>
          <w:bCs/>
          <w:sz w:val="18"/>
          <w:szCs w:val="18"/>
          <w:lang w:val="en-US"/>
        </w:rPr>
        <w:t>.</w:t>
      </w:r>
    </w:p>
    <w:tbl>
      <w:tblPr>
        <w:tblStyle w:val="TableGrid"/>
        <w:tblW w:w="86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992"/>
        <w:gridCol w:w="1078"/>
        <w:gridCol w:w="1450"/>
        <w:gridCol w:w="1418"/>
        <w:gridCol w:w="1463"/>
      </w:tblGrid>
      <w:tr w:rsidR="00AE52DA" w:rsidRPr="00FC6568" w14:paraId="41434CDA" w14:textId="7DE348AB" w:rsidTr="00150442">
        <w:trPr>
          <w:trHeight w:val="409"/>
        </w:trPr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009D377C" w14:textId="0B692DCD" w:rsidR="00AE52DA" w:rsidRPr="002D7E15" w:rsidRDefault="00AE52DA" w:rsidP="00150442"/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6650A3" w14:textId="77777777" w:rsidR="00AE52DA" w:rsidRPr="002D7E15" w:rsidRDefault="00AE52DA" w:rsidP="00150442"/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323046B9" w14:textId="77777777" w:rsidR="00AE52DA" w:rsidRPr="002D7E15" w:rsidRDefault="00AE52DA" w:rsidP="00150442">
            <w:pPr>
              <w:rPr>
                <w:b/>
                <w:bCs/>
              </w:rPr>
            </w:pPr>
          </w:p>
        </w:tc>
        <w:tc>
          <w:tcPr>
            <w:tcW w:w="28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5ED75" w14:textId="1AF19A4B" w:rsidR="00AE52DA" w:rsidRPr="00FC6568" w:rsidRDefault="00AE52DA" w:rsidP="001504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tudy </w:t>
            </w:r>
            <w:r w:rsidR="0040008C">
              <w:rPr>
                <w:b/>
                <w:bCs/>
              </w:rPr>
              <w:t>grou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1367BB10" w14:textId="3699A12A" w:rsidR="00AE52DA" w:rsidRDefault="00AE52DA" w:rsidP="001504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population</w:t>
            </w:r>
          </w:p>
        </w:tc>
      </w:tr>
      <w:tr w:rsidR="00AE52DA" w:rsidRPr="00FC6568" w14:paraId="055ECEDA" w14:textId="0D8020DE" w:rsidTr="00150442">
        <w:trPr>
          <w:trHeight w:val="418"/>
        </w:trPr>
        <w:tc>
          <w:tcPr>
            <w:tcW w:w="2292" w:type="dxa"/>
            <w:tcBorders>
              <w:top w:val="nil"/>
              <w:bottom w:val="single" w:sz="4" w:space="0" w:color="auto"/>
            </w:tcBorders>
          </w:tcPr>
          <w:p w14:paraId="4DE810E3" w14:textId="77777777" w:rsidR="00AE52DA" w:rsidRPr="00A437C6" w:rsidRDefault="00AE52DA" w:rsidP="00150442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ADCBF50" w14:textId="77777777" w:rsidR="00AE52DA" w:rsidRPr="00A437C6" w:rsidRDefault="00AE52DA" w:rsidP="00150442"/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61A43AA6" w14:textId="77777777" w:rsidR="00AE52DA" w:rsidRPr="00A437C6" w:rsidRDefault="00AE52DA" w:rsidP="00150442">
            <w:pPr>
              <w:rPr>
                <w:b/>
                <w:bCs/>
              </w:rPr>
            </w:pP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9EB127" w14:textId="1517C7C1" w:rsidR="00AE52DA" w:rsidRPr="00FC6568" w:rsidRDefault="00AE52DA" w:rsidP="00150442">
            <w:pPr>
              <w:jc w:val="center"/>
              <w:rPr>
                <w:b/>
                <w:bCs/>
              </w:rPr>
            </w:pPr>
            <w:r w:rsidRPr="00FC6568">
              <w:rPr>
                <w:b/>
                <w:bCs/>
              </w:rPr>
              <w:t>SAR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FEF737" w14:textId="77777777" w:rsidR="00AE52DA" w:rsidRPr="00FC6568" w:rsidRDefault="00AE52DA" w:rsidP="00150442">
            <w:pPr>
              <w:jc w:val="center"/>
              <w:rPr>
                <w:b/>
                <w:bCs/>
                <w:i/>
                <w:iCs/>
              </w:rPr>
            </w:pPr>
            <w:r w:rsidRPr="00FC6568">
              <w:rPr>
                <w:b/>
                <w:bCs/>
              </w:rPr>
              <w:t>Control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0779A624" w14:textId="77777777" w:rsidR="00AE52DA" w:rsidRPr="00FC6568" w:rsidRDefault="00AE52DA" w:rsidP="00150442">
            <w:pPr>
              <w:jc w:val="center"/>
              <w:rPr>
                <w:b/>
                <w:bCs/>
              </w:rPr>
            </w:pPr>
          </w:p>
        </w:tc>
      </w:tr>
      <w:tr w:rsidR="00AE52DA" w14:paraId="21343650" w14:textId="60E75D1C" w:rsidTr="00150442">
        <w:trPr>
          <w:trHeight w:val="219"/>
        </w:trPr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21323AD1" w14:textId="77777777" w:rsidR="00AE52DA" w:rsidRPr="00A437C6" w:rsidRDefault="00AE52DA" w:rsidP="00150442">
            <w:pPr>
              <w:rPr>
                <w:b/>
                <w:bCs/>
              </w:rPr>
            </w:pPr>
            <w:r>
              <w:rPr>
                <w:b/>
              </w:rPr>
              <w:t>Outcome measure: Exacerbation 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07318E" w14:textId="77777777" w:rsidR="00AE52DA" w:rsidRDefault="00AE52DA" w:rsidP="00150442"/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7204CEF4" w14:textId="77777777" w:rsidR="00AE52DA" w:rsidRDefault="00AE52DA" w:rsidP="00150442"/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45396" w14:textId="77777777" w:rsidR="00AE52DA" w:rsidRDefault="00AE52DA" w:rsidP="00150442">
            <w:pPr>
              <w:jc w:val="right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77F88" w14:textId="77777777" w:rsidR="00AE52DA" w:rsidRDefault="00AE52DA" w:rsidP="00150442">
            <w:pPr>
              <w:jc w:val="right"/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26EBF78E" w14:textId="77777777" w:rsidR="00AE52DA" w:rsidRDefault="00AE52DA" w:rsidP="00150442">
            <w:pPr>
              <w:jc w:val="right"/>
            </w:pPr>
          </w:p>
        </w:tc>
      </w:tr>
      <w:tr w:rsidR="00AE52DA" w14:paraId="5F0A5A12" w14:textId="4584CA24" w:rsidTr="00150442">
        <w:trPr>
          <w:trHeight w:val="234"/>
        </w:trPr>
        <w:tc>
          <w:tcPr>
            <w:tcW w:w="2292" w:type="dxa"/>
            <w:tcBorders>
              <w:bottom w:val="nil"/>
            </w:tcBorders>
          </w:tcPr>
          <w:p w14:paraId="6B144D7D" w14:textId="69BBC279" w:rsidR="00AE52DA" w:rsidRPr="00AE52DA" w:rsidRDefault="00AE52DA" w:rsidP="00150442">
            <w:pPr>
              <w:pStyle w:val="ListParagraph"/>
              <w:numPr>
                <w:ilvl w:val="0"/>
                <w:numId w:val="3"/>
              </w:numPr>
              <w:jc w:val="both"/>
              <w:rPr>
                <w:bCs/>
              </w:rPr>
            </w:pPr>
            <w:r>
              <w:rPr>
                <w:bCs/>
              </w:rPr>
              <w:t>Asthma</w:t>
            </w:r>
          </w:p>
        </w:tc>
        <w:tc>
          <w:tcPr>
            <w:tcW w:w="992" w:type="dxa"/>
            <w:tcBorders>
              <w:bottom w:val="nil"/>
            </w:tcBorders>
          </w:tcPr>
          <w:p w14:paraId="04ED979F" w14:textId="77777777" w:rsidR="00AE52DA" w:rsidRPr="00721AAE" w:rsidRDefault="00AE52DA" w:rsidP="00150442">
            <w:pPr>
              <w:jc w:val="right"/>
              <w:rPr>
                <w:i/>
                <w:iCs/>
              </w:rPr>
            </w:pPr>
          </w:p>
        </w:tc>
        <w:tc>
          <w:tcPr>
            <w:tcW w:w="1078" w:type="dxa"/>
            <w:tcBorders>
              <w:bottom w:val="nil"/>
            </w:tcBorders>
          </w:tcPr>
          <w:p w14:paraId="29DE4EC2" w14:textId="77777777" w:rsidR="00AE52DA" w:rsidRDefault="00AE52DA" w:rsidP="00150442">
            <w:pPr>
              <w:jc w:val="right"/>
            </w:pPr>
          </w:p>
        </w:tc>
        <w:tc>
          <w:tcPr>
            <w:tcW w:w="1450" w:type="dxa"/>
            <w:tcBorders>
              <w:bottom w:val="nil"/>
            </w:tcBorders>
            <w:shd w:val="clear" w:color="auto" w:fill="auto"/>
          </w:tcPr>
          <w:p w14:paraId="50803175" w14:textId="77777777" w:rsidR="00AE52DA" w:rsidRDefault="00AE52DA" w:rsidP="00150442">
            <w:r w:rsidRPr="0095753E">
              <w:rPr>
                <w:i/>
                <w:iCs/>
              </w:rPr>
              <w:t>n =</w:t>
            </w:r>
            <w:r>
              <w:t xml:space="preserve"> 145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0F62C32" w14:textId="77777777" w:rsidR="00AE52DA" w:rsidRDefault="00AE52DA" w:rsidP="00150442">
            <w:r w:rsidRPr="0095753E">
              <w:rPr>
                <w:i/>
                <w:iCs/>
              </w:rPr>
              <w:t>n =</w:t>
            </w:r>
            <w:r>
              <w:t xml:space="preserve"> 3921</w:t>
            </w:r>
          </w:p>
        </w:tc>
        <w:tc>
          <w:tcPr>
            <w:tcW w:w="1463" w:type="dxa"/>
            <w:tcBorders>
              <w:bottom w:val="nil"/>
            </w:tcBorders>
          </w:tcPr>
          <w:p w14:paraId="124BB2D4" w14:textId="226DA500" w:rsidR="00AE52DA" w:rsidRPr="0095753E" w:rsidRDefault="00AE52DA" w:rsidP="00150442">
            <w:pPr>
              <w:rPr>
                <w:i/>
                <w:iCs/>
              </w:rPr>
            </w:pPr>
            <w:r w:rsidRPr="0095753E">
              <w:rPr>
                <w:i/>
                <w:iCs/>
              </w:rPr>
              <w:t>n =</w:t>
            </w:r>
            <w:r>
              <w:t xml:space="preserve"> 5380</w:t>
            </w:r>
          </w:p>
        </w:tc>
      </w:tr>
      <w:tr w:rsidR="00AE52DA" w14:paraId="3A2BD8DB" w14:textId="7D182A21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2B2E5190" w14:textId="77777777" w:rsidR="00AE52DA" w:rsidRPr="00A437C6" w:rsidRDefault="00AE52DA" w:rsidP="00150442">
            <w:pPr>
              <w:jc w:val="right"/>
              <w:rPr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FBBFCE" w14:textId="77777777" w:rsidR="00AE52DA" w:rsidRDefault="00AE52DA" w:rsidP="00150442">
            <w:r>
              <w:t>Gender*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6FA080C" w14:textId="77777777" w:rsidR="00AE52DA" w:rsidRDefault="00AE52DA" w:rsidP="00150442">
            <w:r>
              <w:t>Mal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14:paraId="11136F68" w14:textId="77777777" w:rsidR="00AE52DA" w:rsidRDefault="00AE52DA" w:rsidP="00150442">
            <w:r>
              <w:t>463 (31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1A5A15A" w14:textId="614AAD9D" w:rsidR="00AE52DA" w:rsidRDefault="00AE52DA" w:rsidP="00150442">
            <w:r>
              <w:t>1485 (37.9%)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23154042" w14:textId="22198651" w:rsidR="00AE52DA" w:rsidRDefault="00AE52DA" w:rsidP="00150442">
            <w:r>
              <w:t>1948 (36.2%)</w:t>
            </w:r>
          </w:p>
        </w:tc>
      </w:tr>
      <w:tr w:rsidR="00AE52DA" w14:paraId="192EB57C" w14:textId="014ED8A8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3F2B1742" w14:textId="77777777" w:rsidR="00AE52DA" w:rsidRPr="00A437C6" w:rsidRDefault="00AE52DA" w:rsidP="00150442">
            <w:pPr>
              <w:jc w:val="right"/>
              <w:rPr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2826AD" w14:textId="77777777" w:rsidR="00AE52DA" w:rsidRDefault="00AE52DA" w:rsidP="00150442"/>
        </w:tc>
        <w:tc>
          <w:tcPr>
            <w:tcW w:w="1078" w:type="dxa"/>
            <w:tcBorders>
              <w:top w:val="nil"/>
              <w:bottom w:val="nil"/>
            </w:tcBorders>
          </w:tcPr>
          <w:p w14:paraId="6660A3AC" w14:textId="77777777" w:rsidR="00AE52DA" w:rsidRDefault="00AE52DA" w:rsidP="00150442">
            <w:r>
              <w:t>Femal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14:paraId="2473DBD2" w14:textId="77777777" w:rsidR="00AE52DA" w:rsidRDefault="00AE52DA" w:rsidP="00150442">
            <w:r>
              <w:t>987 (67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BC4D511" w14:textId="7F25B5A8" w:rsidR="00AE52DA" w:rsidRDefault="00AE52DA" w:rsidP="00150442">
            <w:r>
              <w:t>2416 (61.6%)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48DA4CBE" w14:textId="68C5981E" w:rsidR="00AE52DA" w:rsidRDefault="00AE52DA" w:rsidP="00150442">
            <w:r>
              <w:t>3403 (63.3%)</w:t>
            </w:r>
          </w:p>
        </w:tc>
      </w:tr>
      <w:tr w:rsidR="00AE52DA" w14:paraId="3734137E" w14:textId="79BEF933" w:rsidTr="00150442">
        <w:trPr>
          <w:trHeight w:val="219"/>
        </w:trPr>
        <w:tc>
          <w:tcPr>
            <w:tcW w:w="2292" w:type="dxa"/>
            <w:tcBorders>
              <w:top w:val="nil"/>
              <w:bottom w:val="nil"/>
            </w:tcBorders>
          </w:tcPr>
          <w:p w14:paraId="2FF51463" w14:textId="77777777" w:rsidR="00AE52DA" w:rsidRPr="00A437C6" w:rsidRDefault="00AE52DA" w:rsidP="00150442">
            <w:pPr>
              <w:jc w:val="right"/>
              <w:rPr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1BF899" w14:textId="77777777" w:rsidR="00AE52DA" w:rsidRDefault="00AE52DA" w:rsidP="00150442"/>
        </w:tc>
        <w:tc>
          <w:tcPr>
            <w:tcW w:w="1078" w:type="dxa"/>
            <w:tcBorders>
              <w:top w:val="nil"/>
              <w:bottom w:val="nil"/>
            </w:tcBorders>
          </w:tcPr>
          <w:p w14:paraId="141CEF3C" w14:textId="77777777" w:rsidR="00AE52DA" w:rsidRDefault="00AE52DA" w:rsidP="00150442">
            <w:r>
              <w:t>Unknow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14:paraId="3512889F" w14:textId="6DBBA964" w:rsidR="00AE52DA" w:rsidRDefault="00AE52DA" w:rsidP="00150442">
            <w:r>
              <w:t>9</w:t>
            </w:r>
            <w:r w:rsidR="00B21540">
              <w:t xml:space="preserve"> </w:t>
            </w:r>
            <w:r>
              <w:t>(0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30FFB9A" w14:textId="77777777" w:rsidR="00AE52DA" w:rsidRDefault="00AE52DA" w:rsidP="00150442">
            <w:r>
              <w:t>20 (0.5%)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2E6B1F93" w14:textId="520CE756" w:rsidR="00AE52DA" w:rsidRDefault="00C0693B" w:rsidP="00150442">
            <w:r>
              <w:t>29 (0.5%)</w:t>
            </w:r>
          </w:p>
        </w:tc>
      </w:tr>
      <w:tr w:rsidR="00AE52DA" w:rsidRPr="006631C3" w14:paraId="69AD14B8" w14:textId="5EA72297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63DCACBA" w14:textId="77777777" w:rsidR="00AE52DA" w:rsidRPr="00A437C6" w:rsidRDefault="00AE52DA" w:rsidP="00150442">
            <w:pPr>
              <w:jc w:val="right"/>
              <w:rPr>
                <w:bCs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DB4140" w14:textId="77777777" w:rsidR="00AE52DA" w:rsidRDefault="00AE52DA" w:rsidP="00150442">
            <w:r>
              <w:t>Age*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D62FA62" w14:textId="77777777" w:rsidR="00AE52DA" w:rsidRDefault="00AE52DA" w:rsidP="00150442"/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14:paraId="492C5C0A" w14:textId="77777777" w:rsidR="00AE52DA" w:rsidRPr="006631C3" w:rsidRDefault="00AE52DA" w:rsidP="00150442">
            <w:r>
              <w:t>54.1 (14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5D3CEB0" w14:textId="674F48A5" w:rsidR="00AE52DA" w:rsidRPr="006631C3" w:rsidRDefault="00AE52DA" w:rsidP="00150442">
            <w:r>
              <w:t>58.0</w:t>
            </w:r>
            <w:r w:rsidR="003A1006">
              <w:t xml:space="preserve"> </w:t>
            </w:r>
            <w:r>
              <w:t>(16.4)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4CE6F30A" w14:textId="6F1E67DB" w:rsidR="00AE52DA" w:rsidRDefault="00C0693B" w:rsidP="00150442">
            <w:r>
              <w:t>56.9 (16.0)</w:t>
            </w:r>
          </w:p>
        </w:tc>
      </w:tr>
      <w:tr w:rsidR="00AE52DA" w14:paraId="1C47CCE0" w14:textId="5306ADF5" w:rsidTr="00150442">
        <w:trPr>
          <w:trHeight w:val="234"/>
        </w:trPr>
        <w:tc>
          <w:tcPr>
            <w:tcW w:w="2292" w:type="dxa"/>
            <w:tcBorders>
              <w:bottom w:val="nil"/>
            </w:tcBorders>
          </w:tcPr>
          <w:p w14:paraId="3000CE6E" w14:textId="5C6F42CF" w:rsidR="00AE52DA" w:rsidRPr="00AE52DA" w:rsidRDefault="00AE52DA" w:rsidP="00150442">
            <w:pPr>
              <w:pStyle w:val="ListParagraph"/>
              <w:numPr>
                <w:ilvl w:val="0"/>
                <w:numId w:val="3"/>
              </w:numPr>
              <w:rPr>
                <w:bCs/>
              </w:rPr>
            </w:pPr>
            <w:r w:rsidRPr="00AE52DA">
              <w:rPr>
                <w:bCs/>
              </w:rPr>
              <w:t>COPD</w:t>
            </w:r>
          </w:p>
        </w:tc>
        <w:tc>
          <w:tcPr>
            <w:tcW w:w="992" w:type="dxa"/>
            <w:tcBorders>
              <w:bottom w:val="nil"/>
            </w:tcBorders>
          </w:tcPr>
          <w:p w14:paraId="29FC27E8" w14:textId="77777777" w:rsidR="00AE52DA" w:rsidRPr="00FC6568" w:rsidRDefault="00AE52DA" w:rsidP="00150442">
            <w:pPr>
              <w:jc w:val="right"/>
              <w:rPr>
                <w:i/>
                <w:iCs/>
              </w:rPr>
            </w:pPr>
          </w:p>
        </w:tc>
        <w:tc>
          <w:tcPr>
            <w:tcW w:w="1078" w:type="dxa"/>
            <w:tcBorders>
              <w:bottom w:val="nil"/>
            </w:tcBorders>
          </w:tcPr>
          <w:p w14:paraId="4993AFDF" w14:textId="77777777" w:rsidR="00AE52DA" w:rsidRDefault="00AE52DA" w:rsidP="00150442"/>
        </w:tc>
        <w:tc>
          <w:tcPr>
            <w:tcW w:w="1450" w:type="dxa"/>
            <w:tcBorders>
              <w:bottom w:val="nil"/>
            </w:tcBorders>
            <w:shd w:val="clear" w:color="auto" w:fill="auto"/>
          </w:tcPr>
          <w:p w14:paraId="41CEC784" w14:textId="77777777" w:rsidR="00AE52DA" w:rsidRDefault="00AE52DA" w:rsidP="00150442">
            <w:r w:rsidRPr="0095753E">
              <w:rPr>
                <w:i/>
                <w:iCs/>
              </w:rPr>
              <w:t>n =</w:t>
            </w:r>
            <w:r>
              <w:t xml:space="preserve"> 94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34C8F410" w14:textId="77777777" w:rsidR="00AE52DA" w:rsidRDefault="00AE52DA" w:rsidP="00150442">
            <w:r w:rsidRPr="0095753E">
              <w:rPr>
                <w:i/>
                <w:iCs/>
              </w:rPr>
              <w:t>n =</w:t>
            </w:r>
            <w:r>
              <w:t xml:space="preserve"> 3131</w:t>
            </w:r>
          </w:p>
        </w:tc>
        <w:tc>
          <w:tcPr>
            <w:tcW w:w="1463" w:type="dxa"/>
            <w:tcBorders>
              <w:bottom w:val="nil"/>
            </w:tcBorders>
          </w:tcPr>
          <w:p w14:paraId="424C7C5A" w14:textId="1A4B9974" w:rsidR="00AE52DA" w:rsidRPr="0095753E" w:rsidRDefault="00AE52DA" w:rsidP="00150442">
            <w:pPr>
              <w:rPr>
                <w:i/>
                <w:iCs/>
              </w:rPr>
            </w:pPr>
            <w:r w:rsidRPr="0095753E">
              <w:rPr>
                <w:i/>
                <w:iCs/>
              </w:rPr>
              <w:t>n =</w:t>
            </w:r>
            <w:r>
              <w:t xml:space="preserve"> 4072</w:t>
            </w:r>
          </w:p>
        </w:tc>
      </w:tr>
      <w:tr w:rsidR="00AE52DA" w14:paraId="08EEC49A" w14:textId="0B4B5533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098B76A9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53D73C" w14:textId="77777777" w:rsidR="00AE52DA" w:rsidRDefault="00AE52DA" w:rsidP="00150442">
            <w:r>
              <w:t>Gender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974E839" w14:textId="77777777" w:rsidR="00AE52DA" w:rsidRDefault="00AE52DA" w:rsidP="00150442">
            <w:r>
              <w:t>Mal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14:paraId="34FD9ADD" w14:textId="77777777" w:rsidR="00AE52DA" w:rsidRDefault="00AE52DA" w:rsidP="00150442">
            <w:r>
              <w:t>419 (44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02AE70E" w14:textId="08F33BE7" w:rsidR="00AE52DA" w:rsidRDefault="00AE52DA" w:rsidP="00150442">
            <w:r>
              <w:t>1366 (43.6%)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64104A76" w14:textId="7EEE2B07" w:rsidR="00AE52DA" w:rsidRDefault="00AE52DA" w:rsidP="00150442">
            <w:r>
              <w:t>1785 (43.8%)</w:t>
            </w:r>
          </w:p>
        </w:tc>
      </w:tr>
      <w:tr w:rsidR="00AE52DA" w14:paraId="6CC35E08" w14:textId="60056EE7" w:rsidTr="00150442">
        <w:trPr>
          <w:trHeight w:val="219"/>
        </w:trPr>
        <w:tc>
          <w:tcPr>
            <w:tcW w:w="2292" w:type="dxa"/>
            <w:tcBorders>
              <w:top w:val="nil"/>
              <w:bottom w:val="nil"/>
            </w:tcBorders>
          </w:tcPr>
          <w:p w14:paraId="4AF90A7C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14044A" w14:textId="77777777" w:rsidR="00AE52DA" w:rsidRDefault="00AE52DA" w:rsidP="00150442"/>
        </w:tc>
        <w:tc>
          <w:tcPr>
            <w:tcW w:w="1078" w:type="dxa"/>
            <w:tcBorders>
              <w:top w:val="nil"/>
              <w:bottom w:val="nil"/>
            </w:tcBorders>
          </w:tcPr>
          <w:p w14:paraId="4DF55FDA" w14:textId="77777777" w:rsidR="00AE52DA" w:rsidRDefault="00AE52DA" w:rsidP="00150442">
            <w:r>
              <w:t>Femal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14:paraId="596B0749" w14:textId="77777777" w:rsidR="00AE52DA" w:rsidRDefault="00AE52DA" w:rsidP="00150442">
            <w:r>
              <w:t>517 (4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A03543B" w14:textId="764DB48D" w:rsidR="00AE52DA" w:rsidRDefault="00AE52DA" w:rsidP="00150442">
            <w:r>
              <w:t>1757 (56.1%)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4B7C6C2F" w14:textId="6F142D05" w:rsidR="00AE52DA" w:rsidRDefault="00AE52DA" w:rsidP="00150442">
            <w:r>
              <w:t>2274 (55.8%)</w:t>
            </w:r>
          </w:p>
        </w:tc>
      </w:tr>
      <w:tr w:rsidR="00AE52DA" w14:paraId="36A98A62" w14:textId="7F4F1FDC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1DFB49D3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4BF34D" w14:textId="77777777" w:rsidR="00AE52DA" w:rsidRDefault="00AE52DA" w:rsidP="00150442"/>
        </w:tc>
        <w:tc>
          <w:tcPr>
            <w:tcW w:w="1078" w:type="dxa"/>
            <w:tcBorders>
              <w:top w:val="nil"/>
              <w:bottom w:val="nil"/>
            </w:tcBorders>
          </w:tcPr>
          <w:p w14:paraId="18C1AE09" w14:textId="77777777" w:rsidR="00AE52DA" w:rsidRDefault="00AE52DA" w:rsidP="00150442">
            <w:r>
              <w:t>Unknow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14:paraId="593E59AC" w14:textId="77777777" w:rsidR="00AE52DA" w:rsidRDefault="00AE52DA" w:rsidP="00150442">
            <w:r>
              <w:t>5 (0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803037C" w14:textId="77777777" w:rsidR="00AE52DA" w:rsidRDefault="00AE52DA" w:rsidP="00150442">
            <w:r>
              <w:t>8 (0.3%)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1986447E" w14:textId="4AE41EBC" w:rsidR="00AE52DA" w:rsidRDefault="00AE52DA" w:rsidP="00150442">
            <w:r>
              <w:t>13 (0.3%)</w:t>
            </w:r>
          </w:p>
        </w:tc>
      </w:tr>
      <w:tr w:rsidR="00AE52DA" w14:paraId="0AF594D6" w14:textId="4EFE5C21" w:rsidTr="00150442">
        <w:trPr>
          <w:trHeight w:val="234"/>
        </w:trPr>
        <w:tc>
          <w:tcPr>
            <w:tcW w:w="2292" w:type="dxa"/>
            <w:tcBorders>
              <w:top w:val="nil"/>
              <w:bottom w:val="single" w:sz="4" w:space="0" w:color="auto"/>
            </w:tcBorders>
          </w:tcPr>
          <w:p w14:paraId="212E9F61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4A5148C" w14:textId="77777777" w:rsidR="00AE52DA" w:rsidRDefault="00AE52DA" w:rsidP="00150442">
            <w:r>
              <w:t>Age*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1C11FD34" w14:textId="77777777" w:rsidR="00AE52DA" w:rsidRDefault="00AE52DA" w:rsidP="00150442"/>
        </w:tc>
        <w:tc>
          <w:tcPr>
            <w:tcW w:w="1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2B6C29" w14:textId="77777777" w:rsidR="00AE52DA" w:rsidRDefault="00AE52DA" w:rsidP="00150442">
            <w:r>
              <w:t>63.3 (10.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E14A8C" w14:textId="77777777" w:rsidR="00AE52DA" w:rsidRDefault="00AE52DA" w:rsidP="00150442">
            <w:r>
              <w:t>66.8 (12.1)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0F214D56" w14:textId="7C83418E" w:rsidR="00AE52DA" w:rsidRDefault="00C0693B" w:rsidP="00150442">
            <w:r>
              <w:t>66.0 (11.7)</w:t>
            </w:r>
          </w:p>
        </w:tc>
      </w:tr>
      <w:tr w:rsidR="00AE52DA" w14:paraId="72DD2FD6" w14:textId="0BA08C93" w:rsidTr="00150442">
        <w:trPr>
          <w:trHeight w:val="234"/>
        </w:trPr>
        <w:tc>
          <w:tcPr>
            <w:tcW w:w="72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A5B7D28" w14:textId="77777777" w:rsidR="00AE52DA" w:rsidRPr="00A437C6" w:rsidRDefault="00AE52DA" w:rsidP="0015044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utcome measure: </w:t>
            </w:r>
            <w:r w:rsidRPr="00A437C6">
              <w:rPr>
                <w:b/>
                <w:bCs/>
              </w:rPr>
              <w:t>Medication adherenc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293D9CF3" w14:textId="77777777" w:rsidR="00AE52DA" w:rsidRDefault="00AE52DA" w:rsidP="00150442">
            <w:pPr>
              <w:rPr>
                <w:b/>
                <w:bCs/>
              </w:rPr>
            </w:pPr>
          </w:p>
        </w:tc>
      </w:tr>
      <w:tr w:rsidR="00AE52DA" w14:paraId="3354390D" w14:textId="3BBADCEF" w:rsidTr="00150442">
        <w:trPr>
          <w:trHeight w:val="234"/>
        </w:trPr>
        <w:tc>
          <w:tcPr>
            <w:tcW w:w="7230" w:type="dxa"/>
            <w:gridSpan w:val="5"/>
            <w:tcBorders>
              <w:top w:val="single" w:sz="4" w:space="0" w:color="auto"/>
              <w:bottom w:val="nil"/>
            </w:tcBorders>
          </w:tcPr>
          <w:p w14:paraId="2A810973" w14:textId="177B63B1" w:rsidR="00AE52DA" w:rsidRPr="0040008C" w:rsidRDefault="00AE52DA" w:rsidP="00150442">
            <w:pPr>
              <w:rPr>
                <w:vertAlign w:val="superscript"/>
              </w:rPr>
            </w:pPr>
            <w:r w:rsidRPr="00284887">
              <w:t xml:space="preserve">Subpopulation: New </w:t>
            </w:r>
            <w:proofErr w:type="spellStart"/>
            <w:r w:rsidRPr="00284887">
              <w:t>users</w:t>
            </w:r>
            <w:r w:rsidR="0040008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14:paraId="0ABAA1AE" w14:textId="77777777" w:rsidR="00AE52DA" w:rsidRPr="00284887" w:rsidRDefault="00AE52DA" w:rsidP="00150442"/>
        </w:tc>
      </w:tr>
      <w:tr w:rsidR="00AE52DA" w14:paraId="5075FC7A" w14:textId="34D9566B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411D6B02" w14:textId="77777777" w:rsidR="00AE52DA" w:rsidRPr="000C5137" w:rsidRDefault="00AE52DA" w:rsidP="00150442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Asth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F09EA" w14:textId="77777777" w:rsidR="00AE52DA" w:rsidRDefault="00AE52DA" w:rsidP="00150442">
            <w:pPr>
              <w:jc w:val="right"/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04C15DA" w14:textId="77777777" w:rsidR="00AE52DA" w:rsidRDefault="00AE52DA" w:rsidP="00150442">
            <w:pPr>
              <w:jc w:val="right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EF661" w14:textId="77777777" w:rsidR="00AE52DA" w:rsidRDefault="00AE52DA" w:rsidP="00150442">
            <w:r>
              <w:rPr>
                <w:i/>
                <w:iCs/>
              </w:rPr>
              <w:t>n</w:t>
            </w:r>
            <w:r>
              <w:t xml:space="preserve"> = 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6ECB31" w14:textId="77777777" w:rsidR="00AE52DA" w:rsidRDefault="00AE52DA" w:rsidP="00150442">
            <w:r>
              <w:rPr>
                <w:i/>
                <w:iCs/>
              </w:rPr>
              <w:t>n</w:t>
            </w:r>
            <w:r>
              <w:t xml:space="preserve"> = 6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</w:tcPr>
          <w:p w14:paraId="10D52848" w14:textId="29E0D286" w:rsidR="00AE52DA" w:rsidRDefault="00AE52DA" w:rsidP="00150442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t xml:space="preserve"> = 882</w:t>
            </w:r>
          </w:p>
        </w:tc>
      </w:tr>
      <w:tr w:rsidR="00AE52DA" w14:paraId="06DF60AB" w14:textId="5C770ABA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5963C0D1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E8EC5D" w14:textId="77777777" w:rsidR="00AE52DA" w:rsidRDefault="00AE52DA" w:rsidP="00150442">
            <w:r>
              <w:t>Gende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CC08ED8" w14:textId="77777777" w:rsidR="00AE52DA" w:rsidRDefault="00AE52DA" w:rsidP="00150442">
            <w:r>
              <w:t>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4ACE4" w14:textId="600FC4C2" w:rsidR="00AE52DA" w:rsidRDefault="00C0693B" w:rsidP="00150442">
            <w:r>
              <w:t>81 (</w:t>
            </w:r>
            <w:r w:rsidR="00AE52DA">
              <w:t>34.8%</w:t>
            </w:r>
            <w: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D9780D" w14:textId="5F2DB007" w:rsidR="00AE52DA" w:rsidRDefault="00C0693B" w:rsidP="00150442">
            <w:r>
              <w:t>230 (</w:t>
            </w:r>
            <w:r w:rsidR="00AE52DA">
              <w:t>35.4%</w:t>
            </w:r>
            <w: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</w:tcPr>
          <w:p w14:paraId="5DE360BA" w14:textId="284666F8" w:rsidR="00AE52DA" w:rsidRDefault="00AE52DA" w:rsidP="00150442">
            <w:r>
              <w:t>311 (35.3%)</w:t>
            </w:r>
          </w:p>
        </w:tc>
      </w:tr>
      <w:tr w:rsidR="00AE52DA" w14:paraId="57F4B225" w14:textId="7702B3A2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428C40B6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9B4FA0" w14:textId="77777777" w:rsidR="00AE52DA" w:rsidRDefault="00AE52DA" w:rsidP="00150442"/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64A67DE" w14:textId="77777777" w:rsidR="00AE52DA" w:rsidRDefault="00AE52DA" w:rsidP="00150442">
            <w:r>
              <w:t>Fe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F9913" w14:textId="2DA062BA" w:rsidR="00AE52DA" w:rsidRDefault="00C0693B" w:rsidP="00150442">
            <w:r>
              <w:t>152 (</w:t>
            </w:r>
            <w:r w:rsidR="00AE52DA">
              <w:t>65.2%</w:t>
            </w:r>
            <w: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203741" w14:textId="79D083A6" w:rsidR="00AE52DA" w:rsidRDefault="00C0693B" w:rsidP="00150442">
            <w:r>
              <w:t>415 (</w:t>
            </w:r>
            <w:r w:rsidR="00AE52DA">
              <w:t>63.9%</w:t>
            </w:r>
            <w: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</w:tcPr>
          <w:p w14:paraId="3DB2358E" w14:textId="2C6D7EDA" w:rsidR="00AE52DA" w:rsidRDefault="00AE52DA" w:rsidP="00150442">
            <w:r>
              <w:t>567 (64.3%)</w:t>
            </w:r>
          </w:p>
        </w:tc>
      </w:tr>
      <w:tr w:rsidR="00AE52DA" w14:paraId="700D9CB8" w14:textId="78BD4B0B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61632741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5E572" w14:textId="77777777" w:rsidR="00AE52DA" w:rsidRDefault="00AE52DA" w:rsidP="00150442"/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5A0116C" w14:textId="77777777" w:rsidR="00AE52DA" w:rsidRDefault="00AE52DA" w:rsidP="00150442">
            <w:r>
              <w:t>Unknow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908E4" w14:textId="77777777" w:rsidR="00AE52DA" w:rsidRDefault="00AE52DA" w:rsidP="00150442">
            <w: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66F690" w14:textId="1F484A26" w:rsidR="00AE52DA" w:rsidRDefault="00C0693B" w:rsidP="00150442">
            <w:r>
              <w:t>4 (</w:t>
            </w:r>
            <w:r w:rsidR="00AE52DA">
              <w:t>0.6%</w:t>
            </w:r>
            <w: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</w:tcPr>
          <w:p w14:paraId="10F4E99F" w14:textId="0DA63ABA" w:rsidR="00AE52DA" w:rsidRDefault="00AE52DA" w:rsidP="00150442">
            <w:r>
              <w:t>4 (0.5%)</w:t>
            </w:r>
          </w:p>
        </w:tc>
      </w:tr>
      <w:tr w:rsidR="00AE52DA" w14:paraId="27A05DCE" w14:textId="1EB33FB9" w:rsidTr="00150442">
        <w:trPr>
          <w:trHeight w:val="234"/>
        </w:trPr>
        <w:tc>
          <w:tcPr>
            <w:tcW w:w="2292" w:type="dxa"/>
            <w:tcBorders>
              <w:top w:val="nil"/>
              <w:bottom w:val="single" w:sz="4" w:space="0" w:color="auto"/>
              <w:right w:val="nil"/>
            </w:tcBorders>
          </w:tcPr>
          <w:p w14:paraId="554237B4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FCDC7" w14:textId="77777777" w:rsidR="00AE52DA" w:rsidRDefault="00AE52DA" w:rsidP="00150442">
            <w:r>
              <w:t>Age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63FE2" w14:textId="77777777" w:rsidR="00AE52DA" w:rsidRDefault="00AE52DA" w:rsidP="00150442"/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D8CDA" w14:textId="77777777" w:rsidR="00AE52DA" w:rsidRDefault="00AE52DA" w:rsidP="00150442">
            <w:r>
              <w:t>56.2 (1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4017989" w14:textId="77777777" w:rsidR="00AE52DA" w:rsidRDefault="00AE52DA" w:rsidP="00150442">
            <w:r>
              <w:t>58.6 (17.3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</w:tcBorders>
          </w:tcPr>
          <w:p w14:paraId="5DA05035" w14:textId="5276CE4F" w:rsidR="00AE52DA" w:rsidRDefault="00AE52DA" w:rsidP="00150442">
            <w:r>
              <w:t>5</w:t>
            </w:r>
            <w:r w:rsidR="009F1038">
              <w:t>8.0</w:t>
            </w:r>
            <w:r>
              <w:t xml:space="preserve"> (16.8)</w:t>
            </w:r>
          </w:p>
        </w:tc>
      </w:tr>
      <w:tr w:rsidR="00AE52DA" w14:paraId="47AE4C4F" w14:textId="6A31DD57" w:rsidTr="00150442">
        <w:trPr>
          <w:trHeight w:val="234"/>
        </w:trPr>
        <w:tc>
          <w:tcPr>
            <w:tcW w:w="2292" w:type="dxa"/>
            <w:tcBorders>
              <w:top w:val="single" w:sz="4" w:space="0" w:color="auto"/>
              <w:bottom w:val="nil"/>
            </w:tcBorders>
          </w:tcPr>
          <w:p w14:paraId="4E3B63EE" w14:textId="77777777" w:rsidR="00AE52DA" w:rsidRPr="000C5137" w:rsidRDefault="00AE52DA" w:rsidP="00150442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COP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56EDC" w14:textId="77777777" w:rsidR="00AE52DA" w:rsidRDefault="00AE52DA" w:rsidP="00150442"/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AE01D" w14:textId="77777777" w:rsidR="00AE52DA" w:rsidRDefault="00AE52DA" w:rsidP="00150442"/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E48B7B" w14:textId="77777777" w:rsidR="00AE52DA" w:rsidRDefault="00AE52DA" w:rsidP="00150442">
            <w:r>
              <w:rPr>
                <w:i/>
                <w:iCs/>
              </w:rPr>
              <w:t>n</w:t>
            </w:r>
            <w:r>
              <w:t xml:space="preserve"> = 1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CC7CA71" w14:textId="77777777" w:rsidR="00AE52DA" w:rsidRDefault="00AE52DA" w:rsidP="00150442">
            <w:r>
              <w:rPr>
                <w:i/>
                <w:iCs/>
              </w:rPr>
              <w:t>n</w:t>
            </w:r>
            <w:r>
              <w:t xml:space="preserve"> = 43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</w:tcBorders>
          </w:tcPr>
          <w:p w14:paraId="16053584" w14:textId="1A858AC6" w:rsidR="00AE52DA" w:rsidRDefault="00AE52DA" w:rsidP="00150442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t xml:space="preserve"> = 556</w:t>
            </w:r>
          </w:p>
        </w:tc>
      </w:tr>
      <w:tr w:rsidR="00AE52DA" w14:paraId="5DAF8061" w14:textId="60E2B370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04B244E6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9E8FF" w14:textId="77777777" w:rsidR="00AE52DA" w:rsidRDefault="00AE52DA" w:rsidP="00150442">
            <w:r>
              <w:t>Gende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53C5662" w14:textId="77777777" w:rsidR="00AE52DA" w:rsidRDefault="00AE52DA" w:rsidP="00150442">
            <w:r>
              <w:t>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A959C" w14:textId="42050ACD" w:rsidR="00AE52DA" w:rsidRDefault="00C0693B" w:rsidP="00150442">
            <w:r>
              <w:t>47 (</w:t>
            </w:r>
            <w:r w:rsidR="00AE52DA">
              <w:t>38.8%</w:t>
            </w:r>
            <w: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DA81B9" w14:textId="511D555C" w:rsidR="00AE52DA" w:rsidRDefault="00C0693B" w:rsidP="00150442">
            <w:r>
              <w:t>190 (</w:t>
            </w:r>
            <w:r w:rsidR="00AE52DA">
              <w:t>43.7%</w:t>
            </w:r>
            <w: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</w:tcPr>
          <w:p w14:paraId="740AA926" w14:textId="1C8CE0C2" w:rsidR="00AE52DA" w:rsidRDefault="00AE52DA" w:rsidP="00150442">
            <w:r>
              <w:t>237 (42.6%)</w:t>
            </w:r>
          </w:p>
        </w:tc>
      </w:tr>
      <w:tr w:rsidR="00AE52DA" w14:paraId="72E93B08" w14:textId="5808125C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30DCF1D7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68E76" w14:textId="77777777" w:rsidR="00AE52DA" w:rsidRDefault="00AE52DA" w:rsidP="00150442"/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3041809" w14:textId="77777777" w:rsidR="00AE52DA" w:rsidRDefault="00AE52DA" w:rsidP="00150442">
            <w:r>
              <w:t>Fe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B02EF" w14:textId="4FF5F30E" w:rsidR="00AE52DA" w:rsidRDefault="00C0693B" w:rsidP="00150442">
            <w:r>
              <w:t>73 (</w:t>
            </w:r>
            <w:r w:rsidR="00AE52DA">
              <w:t>60.3%</w:t>
            </w:r>
            <w: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4C79CB" w14:textId="41DC8B39" w:rsidR="00AE52DA" w:rsidRDefault="00C0693B" w:rsidP="00150442">
            <w:r>
              <w:t>243 (</w:t>
            </w:r>
            <w:r w:rsidR="00AE52DA">
              <w:t>55.9%</w:t>
            </w:r>
            <w: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</w:tcPr>
          <w:p w14:paraId="48B5417E" w14:textId="2F7A2777" w:rsidR="00AE52DA" w:rsidRDefault="00AE52DA" w:rsidP="00150442">
            <w:r>
              <w:t>316 (56.8%)</w:t>
            </w:r>
          </w:p>
        </w:tc>
      </w:tr>
      <w:tr w:rsidR="00AE52DA" w14:paraId="3030DBEA" w14:textId="6C9E5217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788A9D63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C4C5FD" w14:textId="77777777" w:rsidR="00AE52DA" w:rsidRDefault="00AE52DA" w:rsidP="00150442"/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FEC71D3" w14:textId="77777777" w:rsidR="00AE52DA" w:rsidRDefault="00AE52DA" w:rsidP="00150442">
            <w:r>
              <w:t>Unknow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76952" w14:textId="48D8813B" w:rsidR="00AE52DA" w:rsidRDefault="00C0693B" w:rsidP="00150442">
            <w:r>
              <w:t>1 (</w:t>
            </w:r>
            <w:r w:rsidR="00AE52DA">
              <w:t>0.8%</w:t>
            </w:r>
            <w: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F03513" w14:textId="2539E193" w:rsidR="00AE52DA" w:rsidRDefault="00C0693B" w:rsidP="00150442">
            <w:r>
              <w:t>2 (</w:t>
            </w:r>
            <w:r w:rsidR="00AE52DA">
              <w:t>0.5%</w:t>
            </w:r>
            <w: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</w:tcPr>
          <w:p w14:paraId="10C03BF6" w14:textId="6CB5986C" w:rsidR="00AE52DA" w:rsidRDefault="00AE52DA" w:rsidP="00150442">
            <w:r>
              <w:t>3 (0.5%)</w:t>
            </w:r>
          </w:p>
        </w:tc>
      </w:tr>
      <w:tr w:rsidR="00AE52DA" w14:paraId="4C9484AF" w14:textId="39C90CBB" w:rsidTr="00150442">
        <w:trPr>
          <w:trHeight w:val="234"/>
        </w:trPr>
        <w:tc>
          <w:tcPr>
            <w:tcW w:w="2292" w:type="dxa"/>
            <w:tcBorders>
              <w:top w:val="nil"/>
              <w:bottom w:val="single" w:sz="4" w:space="0" w:color="auto"/>
            </w:tcBorders>
          </w:tcPr>
          <w:p w14:paraId="5D717AD2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1A9D2" w14:textId="77777777" w:rsidR="00AE52DA" w:rsidRDefault="00AE52DA" w:rsidP="00150442">
            <w:r>
              <w:t>Age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CCDD5" w14:textId="77777777" w:rsidR="00AE52DA" w:rsidRDefault="00AE52DA" w:rsidP="00150442"/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1377A" w14:textId="77777777" w:rsidR="00AE52DA" w:rsidRDefault="00AE52DA" w:rsidP="00150442">
            <w:r>
              <w:t>65.6 (9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7CA07A7" w14:textId="77777777" w:rsidR="00AE52DA" w:rsidRDefault="00AE52DA" w:rsidP="00150442">
            <w:r>
              <w:t>68.7 (12.9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</w:tcBorders>
          </w:tcPr>
          <w:p w14:paraId="70FA3CE5" w14:textId="32D591EE" w:rsidR="00AE52DA" w:rsidRDefault="00AE52DA" w:rsidP="00150442">
            <w:r>
              <w:t>68.0 (12.4)</w:t>
            </w:r>
          </w:p>
        </w:tc>
      </w:tr>
      <w:tr w:rsidR="00A71186" w14:paraId="3EBDAC1E" w14:textId="4AFF0AA9" w:rsidTr="00150442">
        <w:trPr>
          <w:trHeight w:val="234"/>
        </w:trPr>
        <w:tc>
          <w:tcPr>
            <w:tcW w:w="8693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48DDC5" w14:textId="48384556" w:rsidR="00A71186" w:rsidRDefault="00A71186" w:rsidP="00150442">
            <w:pPr>
              <w:rPr>
                <w:i/>
                <w:iCs/>
              </w:rPr>
            </w:pPr>
            <w:proofErr w:type="spellStart"/>
            <w:r w:rsidRPr="00A66FF3">
              <w:t>Subpopulation:</w:t>
            </w:r>
            <w:r>
              <w:t>Chronic</w:t>
            </w:r>
            <w:proofErr w:type="spellEnd"/>
            <w:r w:rsidRPr="00A66FF3">
              <w:t xml:space="preserve"> </w:t>
            </w:r>
            <w:proofErr w:type="spellStart"/>
            <w:r w:rsidRPr="00A66FF3">
              <w:t>users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AE52DA" w14:paraId="509AC5AA" w14:textId="4770A961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D80CA7A" w14:textId="77777777" w:rsidR="00AE52DA" w:rsidRPr="000C5137" w:rsidRDefault="00AE52DA" w:rsidP="00150442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Asth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E45A0D" w14:textId="77777777" w:rsidR="00AE52DA" w:rsidRDefault="00AE52DA" w:rsidP="00150442"/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35F733F" w14:textId="77777777" w:rsidR="00AE52DA" w:rsidRDefault="00AE52DA" w:rsidP="00150442">
            <w:pPr>
              <w:jc w:val="right"/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51F84" w14:textId="77777777" w:rsidR="00AE52DA" w:rsidRDefault="00AE52DA" w:rsidP="00150442">
            <w:r>
              <w:rPr>
                <w:i/>
                <w:iCs/>
              </w:rPr>
              <w:t>n</w:t>
            </w:r>
            <w:r>
              <w:t xml:space="preserve"> = 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26C686" w14:textId="77777777" w:rsidR="00AE52DA" w:rsidRDefault="00AE52DA" w:rsidP="00150442">
            <w:r>
              <w:rPr>
                <w:i/>
                <w:iCs/>
              </w:rPr>
              <w:t>n</w:t>
            </w:r>
            <w:r>
              <w:t xml:space="preserve"> = 22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</w:tcPr>
          <w:p w14:paraId="481ECDC6" w14:textId="15BACA78" w:rsidR="00AE52DA" w:rsidRDefault="00AE52DA" w:rsidP="00150442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t xml:space="preserve"> = 3115</w:t>
            </w:r>
          </w:p>
        </w:tc>
      </w:tr>
      <w:tr w:rsidR="00AE52DA" w14:paraId="478471DE" w14:textId="60C8EF1B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5C9DF36E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0B9A6" w14:textId="77777777" w:rsidR="00AE52DA" w:rsidRDefault="00AE52DA" w:rsidP="00150442">
            <w:r>
              <w:t>Gender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52EE45A" w14:textId="77777777" w:rsidR="00AE52DA" w:rsidRDefault="00AE52DA" w:rsidP="00150442">
            <w:r>
              <w:t>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B42BD" w14:textId="36865C0C" w:rsidR="00AE52DA" w:rsidRDefault="00C0693B" w:rsidP="00150442">
            <w:r>
              <w:t>263 (</w:t>
            </w:r>
            <w:r w:rsidR="00AE52DA">
              <w:t>31.0%</w:t>
            </w:r>
            <w: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3C11D2" w14:textId="47B29F63" w:rsidR="00AE52DA" w:rsidRDefault="00C0693B" w:rsidP="00150442">
            <w:r>
              <w:t>876 (</w:t>
            </w:r>
            <w:r w:rsidR="00AE52DA">
              <w:t>38.7%</w:t>
            </w:r>
            <w: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</w:tcPr>
          <w:p w14:paraId="1789D845" w14:textId="7BED6539" w:rsidR="00AE52DA" w:rsidRDefault="00AE52DA" w:rsidP="00150442">
            <w:r>
              <w:t>1139 (36.6)</w:t>
            </w:r>
          </w:p>
        </w:tc>
      </w:tr>
      <w:tr w:rsidR="00AE52DA" w14:paraId="0DDA6722" w14:textId="1E3A9367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3F111D8D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78424" w14:textId="77777777" w:rsidR="00AE52DA" w:rsidRDefault="00AE52DA" w:rsidP="00150442"/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4B850B5B" w14:textId="77777777" w:rsidR="00AE52DA" w:rsidRDefault="00AE52DA" w:rsidP="00150442">
            <w:r>
              <w:t>Fe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17754" w14:textId="73C12348" w:rsidR="00AE52DA" w:rsidRDefault="00C0693B" w:rsidP="00150442">
            <w:r>
              <w:t>579 (</w:t>
            </w:r>
            <w:r w:rsidR="00AE52DA">
              <w:t>68.2%</w:t>
            </w:r>
            <w: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1BA01E" w14:textId="6FF92597" w:rsidR="00AE52DA" w:rsidRDefault="00C0693B" w:rsidP="00150442">
            <w:r>
              <w:t>1378 (</w:t>
            </w:r>
            <w:r w:rsidR="00AE52DA">
              <w:t>60.8%</w:t>
            </w:r>
            <w: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</w:tcPr>
          <w:p w14:paraId="4835A312" w14:textId="671A688B" w:rsidR="00AE52DA" w:rsidRDefault="00AE52DA" w:rsidP="00150442">
            <w:r>
              <w:t>1957 (62.8)</w:t>
            </w:r>
          </w:p>
        </w:tc>
      </w:tr>
      <w:tr w:rsidR="00AE52DA" w14:paraId="6266FE7A" w14:textId="4CBDBC69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EB33ABA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E0ADF7" w14:textId="77777777" w:rsidR="00AE52DA" w:rsidRDefault="00AE52DA" w:rsidP="00150442"/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27E9FA5" w14:textId="77777777" w:rsidR="00AE52DA" w:rsidRDefault="00AE52DA" w:rsidP="00150442">
            <w:r>
              <w:t>Unknow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F3848" w14:textId="51498FCB" w:rsidR="00AE52DA" w:rsidRDefault="00C0693B" w:rsidP="00150442">
            <w:r>
              <w:t>7 (</w:t>
            </w:r>
            <w:r w:rsidR="00AE52DA">
              <w:t>0.8%</w:t>
            </w:r>
            <w: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DF1CF7" w14:textId="7075DB69" w:rsidR="00AE52DA" w:rsidRDefault="00C0693B" w:rsidP="00150442">
            <w:r>
              <w:t>12 (</w:t>
            </w:r>
            <w:r w:rsidR="00AE52DA">
              <w:t>0.5%</w:t>
            </w:r>
            <w: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</w:tcPr>
          <w:p w14:paraId="25F1DDF0" w14:textId="0E421B08" w:rsidR="00AE52DA" w:rsidRDefault="00AE52DA" w:rsidP="00150442">
            <w:r>
              <w:t>19 (0.6%)</w:t>
            </w:r>
          </w:p>
        </w:tc>
      </w:tr>
      <w:tr w:rsidR="00AE52DA" w14:paraId="288480A5" w14:textId="4ADC1934" w:rsidTr="00150442">
        <w:trPr>
          <w:trHeight w:val="234"/>
        </w:trPr>
        <w:tc>
          <w:tcPr>
            <w:tcW w:w="2292" w:type="dxa"/>
            <w:tcBorders>
              <w:top w:val="nil"/>
              <w:bottom w:val="single" w:sz="4" w:space="0" w:color="auto"/>
              <w:right w:val="nil"/>
            </w:tcBorders>
          </w:tcPr>
          <w:p w14:paraId="243D8ADA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4A2B0" w14:textId="77777777" w:rsidR="00AE52DA" w:rsidRDefault="00AE52DA" w:rsidP="00150442">
            <w:r>
              <w:t>Age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21D72" w14:textId="77777777" w:rsidR="00AE52DA" w:rsidRDefault="00AE52DA" w:rsidP="00150442"/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905A48" w14:textId="77777777" w:rsidR="00AE52DA" w:rsidRDefault="00AE52DA" w:rsidP="00150442">
            <w:r>
              <w:t>57.6 (14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9E45B04" w14:textId="77777777" w:rsidR="00AE52DA" w:rsidRDefault="00AE52DA" w:rsidP="00150442">
            <w:r>
              <w:t>69.4 (11.4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</w:tcBorders>
          </w:tcPr>
          <w:p w14:paraId="78BFB1A2" w14:textId="76824B1D" w:rsidR="00AE52DA" w:rsidRDefault="00AE52DA" w:rsidP="00150442">
            <w:r>
              <w:t>6</w:t>
            </w:r>
            <w:r w:rsidR="003A1006">
              <w:t>1.0</w:t>
            </w:r>
            <w:r>
              <w:t xml:space="preserve"> (15.0)</w:t>
            </w:r>
          </w:p>
        </w:tc>
      </w:tr>
      <w:tr w:rsidR="00AE52DA" w14:paraId="2F1B7E60" w14:textId="6D0E9A92" w:rsidTr="00150442">
        <w:trPr>
          <w:trHeight w:val="234"/>
        </w:trPr>
        <w:tc>
          <w:tcPr>
            <w:tcW w:w="2292" w:type="dxa"/>
            <w:tcBorders>
              <w:top w:val="single" w:sz="4" w:space="0" w:color="auto"/>
              <w:bottom w:val="nil"/>
            </w:tcBorders>
          </w:tcPr>
          <w:p w14:paraId="7E480BC2" w14:textId="77777777" w:rsidR="00AE52DA" w:rsidRPr="000C5137" w:rsidRDefault="00AE52DA" w:rsidP="00150442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>
              <w:t>COP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81F2B" w14:textId="77777777" w:rsidR="00AE52DA" w:rsidRDefault="00AE52DA" w:rsidP="00150442"/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07AAE" w14:textId="77777777" w:rsidR="00AE52DA" w:rsidRDefault="00AE52DA" w:rsidP="00150442"/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FF38AE" w14:textId="77777777" w:rsidR="00AE52DA" w:rsidRDefault="00AE52DA" w:rsidP="00150442">
            <w:r>
              <w:rPr>
                <w:i/>
                <w:iCs/>
              </w:rPr>
              <w:t>n</w:t>
            </w:r>
            <w:r>
              <w:t xml:space="preserve"> = 67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F2E5262" w14:textId="77777777" w:rsidR="00AE52DA" w:rsidRDefault="00AE52DA" w:rsidP="00150442">
            <w:r>
              <w:rPr>
                <w:i/>
                <w:iCs/>
              </w:rPr>
              <w:t>n</w:t>
            </w:r>
            <w:r>
              <w:t xml:space="preserve"> = 211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</w:tcBorders>
          </w:tcPr>
          <w:p w14:paraId="644CC3A8" w14:textId="2FDCEA88" w:rsidR="00AE52DA" w:rsidRDefault="00AE52DA" w:rsidP="00150442">
            <w:pPr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t xml:space="preserve"> = 2786</w:t>
            </w:r>
          </w:p>
        </w:tc>
      </w:tr>
      <w:tr w:rsidR="00AE52DA" w14:paraId="5C7116C9" w14:textId="6FFADE2B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4CCBFD9E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CD80F2" w14:textId="77777777" w:rsidR="00AE52DA" w:rsidRDefault="00AE52DA" w:rsidP="00150442">
            <w:r>
              <w:t>Gende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ED8A8FF" w14:textId="77777777" w:rsidR="00AE52DA" w:rsidRDefault="00AE52DA" w:rsidP="00150442">
            <w:r>
              <w:t>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7F363" w14:textId="2FBC6B7C" w:rsidR="00AE52DA" w:rsidRDefault="00C0693B" w:rsidP="00150442">
            <w:r>
              <w:t>302 (4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A0F201" w14:textId="18FAFAF1" w:rsidR="00AE52DA" w:rsidRDefault="00C0693B" w:rsidP="00150442">
            <w:r>
              <w:t>904 (</w:t>
            </w:r>
            <w:r w:rsidR="00AE52DA">
              <w:t>42.8%</w:t>
            </w:r>
            <w: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</w:tcPr>
          <w:p w14:paraId="062A052C" w14:textId="5A15CFDA" w:rsidR="00AE52DA" w:rsidRDefault="00AE52DA" w:rsidP="00150442">
            <w:r>
              <w:t>1206 (43.4%)</w:t>
            </w:r>
          </w:p>
        </w:tc>
      </w:tr>
      <w:tr w:rsidR="00AE52DA" w14:paraId="36C7E972" w14:textId="15150BAE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7983F1C3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DEB063" w14:textId="77777777" w:rsidR="00AE52DA" w:rsidRDefault="00AE52DA" w:rsidP="00150442"/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B21AB31" w14:textId="77777777" w:rsidR="00AE52DA" w:rsidRDefault="00AE52DA" w:rsidP="00150442">
            <w:r>
              <w:t>Fe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15FDA" w14:textId="50C3E24B" w:rsidR="00AE52DA" w:rsidRDefault="00C0693B" w:rsidP="00150442">
            <w:r>
              <w:t>371 (54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B6FAFF" w14:textId="70CDC95A" w:rsidR="00AE52DA" w:rsidRDefault="00C0693B" w:rsidP="00150442">
            <w:r>
              <w:t>1203 (</w:t>
            </w:r>
            <w:r w:rsidR="00AE52DA">
              <w:t>57.0%</w:t>
            </w:r>
            <w: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</w:tcPr>
          <w:p w14:paraId="636DC982" w14:textId="12F79E68" w:rsidR="00AE52DA" w:rsidRDefault="00AE52DA" w:rsidP="00150442">
            <w:r>
              <w:t>1574 (56.5%)</w:t>
            </w:r>
          </w:p>
        </w:tc>
      </w:tr>
      <w:tr w:rsidR="00AE52DA" w14:paraId="05471487" w14:textId="05D85C05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2E5387F7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93E87E" w14:textId="77777777" w:rsidR="00AE52DA" w:rsidRDefault="00AE52DA" w:rsidP="00150442"/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64B1AD8" w14:textId="77777777" w:rsidR="00AE52DA" w:rsidRDefault="00AE52DA" w:rsidP="00150442">
            <w:r>
              <w:t>Unknow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1879E" w14:textId="5DF62D95" w:rsidR="00AE52DA" w:rsidRDefault="00C0693B" w:rsidP="00150442">
            <w:r>
              <w:t>3 (</w:t>
            </w:r>
            <w:r w:rsidR="00AE52DA">
              <w:t>0.</w:t>
            </w:r>
            <w:r>
              <w:t>4</w:t>
            </w:r>
            <w:r w:rsidR="00AE52DA">
              <w:t>%</w:t>
            </w:r>
            <w: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CC8640" w14:textId="600C5710" w:rsidR="00AE52DA" w:rsidRDefault="00C0693B" w:rsidP="00150442">
            <w:r>
              <w:t>3 (</w:t>
            </w:r>
            <w:r w:rsidR="00AE52DA">
              <w:t>0.1%</w:t>
            </w:r>
            <w: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</w:tcPr>
          <w:p w14:paraId="584ECC7C" w14:textId="483FA145" w:rsidR="00AE52DA" w:rsidRDefault="00AE52DA" w:rsidP="00150442">
            <w:r>
              <w:t>6 (0.2</w:t>
            </w:r>
            <w:r w:rsidR="00C0693B">
              <w:t>%</w:t>
            </w:r>
            <w:r>
              <w:t>)</w:t>
            </w:r>
          </w:p>
        </w:tc>
      </w:tr>
      <w:tr w:rsidR="00AE52DA" w14:paraId="298CEBCA" w14:textId="62079261" w:rsidTr="00150442">
        <w:trPr>
          <w:trHeight w:val="234"/>
        </w:trPr>
        <w:tc>
          <w:tcPr>
            <w:tcW w:w="2292" w:type="dxa"/>
            <w:tcBorders>
              <w:top w:val="nil"/>
              <w:bottom w:val="single" w:sz="4" w:space="0" w:color="auto"/>
            </w:tcBorders>
          </w:tcPr>
          <w:p w14:paraId="12EB3944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09E59" w14:textId="77777777" w:rsidR="00AE52DA" w:rsidRDefault="00AE52DA" w:rsidP="00150442">
            <w:r>
              <w:t>Age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7A275" w14:textId="77777777" w:rsidR="00AE52DA" w:rsidRDefault="00AE52DA" w:rsidP="00150442"/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05272" w14:textId="77777777" w:rsidR="00AE52DA" w:rsidRDefault="00AE52DA" w:rsidP="00150442">
            <w:r>
              <w:t>65.9 (10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357C77E" w14:textId="77777777" w:rsidR="00AE52DA" w:rsidRDefault="00AE52DA" w:rsidP="00150442">
            <w:r>
              <w:t>62.3 (15.2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</w:tcBorders>
          </w:tcPr>
          <w:p w14:paraId="57876B34" w14:textId="7093F09B" w:rsidR="00AE52DA" w:rsidRDefault="00AE52DA" w:rsidP="00150442">
            <w:r>
              <w:t>68.</w:t>
            </w:r>
            <w:r w:rsidR="001A68F3">
              <w:t>6</w:t>
            </w:r>
            <w:r>
              <w:t xml:space="preserve"> (11.2)</w:t>
            </w:r>
          </w:p>
        </w:tc>
      </w:tr>
      <w:tr w:rsidR="00AE52DA" w14:paraId="5D1B9249" w14:textId="01288D2D" w:rsidTr="00150442">
        <w:trPr>
          <w:trHeight w:val="234"/>
        </w:trPr>
        <w:tc>
          <w:tcPr>
            <w:tcW w:w="72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E3E7502" w14:textId="01AA8309" w:rsidR="00AE52DA" w:rsidRPr="00A437C6" w:rsidRDefault="00AE52DA" w:rsidP="0015044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utcome measure: </w:t>
            </w:r>
            <w:r w:rsidRPr="00A437C6">
              <w:rPr>
                <w:b/>
                <w:bCs/>
              </w:rPr>
              <w:t>Antimycotic</w:t>
            </w:r>
            <w:r>
              <w:rPr>
                <w:b/>
                <w:bCs/>
              </w:rPr>
              <w:t xml:space="preserve"> treatment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BBC9E50" w14:textId="77777777" w:rsidR="00AE52DA" w:rsidRDefault="00AE52DA" w:rsidP="00150442">
            <w:pPr>
              <w:rPr>
                <w:b/>
                <w:bCs/>
              </w:rPr>
            </w:pPr>
          </w:p>
        </w:tc>
      </w:tr>
      <w:tr w:rsidR="00AE52DA" w14:paraId="4AFC208B" w14:textId="5E1227EC" w:rsidTr="00150442">
        <w:trPr>
          <w:trHeight w:val="234"/>
        </w:trPr>
        <w:tc>
          <w:tcPr>
            <w:tcW w:w="2292" w:type="dxa"/>
            <w:tcBorders>
              <w:top w:val="single" w:sz="4" w:space="0" w:color="auto"/>
              <w:bottom w:val="nil"/>
            </w:tcBorders>
          </w:tcPr>
          <w:p w14:paraId="05C7DC14" w14:textId="5C2B6117" w:rsidR="00AE52DA" w:rsidRPr="00AE52DA" w:rsidRDefault="00AE52DA" w:rsidP="00150442">
            <w:pPr>
              <w:pStyle w:val="ListParagraph"/>
              <w:numPr>
                <w:ilvl w:val="0"/>
                <w:numId w:val="2"/>
              </w:numPr>
            </w:pPr>
            <w:r w:rsidRPr="00AE52DA">
              <w:rPr>
                <w:bCs/>
              </w:rPr>
              <w:t>Asthm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F52B1C6" w14:textId="77777777" w:rsidR="00AE52DA" w:rsidRPr="00721AAE" w:rsidRDefault="00AE52DA" w:rsidP="00150442">
            <w:pPr>
              <w:jc w:val="right"/>
              <w:rPr>
                <w:i/>
                <w:iCs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027ACFDA" w14:textId="77777777" w:rsidR="00AE52DA" w:rsidRDefault="00AE52DA" w:rsidP="00150442">
            <w:pPr>
              <w:jc w:val="right"/>
            </w:pP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848648" w14:textId="77777777" w:rsidR="00AE52DA" w:rsidRDefault="00AE52DA" w:rsidP="00150442">
            <w:r w:rsidRPr="005A703D">
              <w:rPr>
                <w:i/>
                <w:iCs/>
              </w:rPr>
              <w:t>n =</w:t>
            </w:r>
            <w:r>
              <w:rPr>
                <w:i/>
                <w:iCs/>
              </w:rPr>
              <w:t xml:space="preserve"> </w:t>
            </w:r>
            <w:r>
              <w:t>44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2058D1" w14:textId="77777777" w:rsidR="00AE52DA" w:rsidRDefault="00AE52DA" w:rsidP="00150442">
            <w:r w:rsidRPr="005A703D">
              <w:rPr>
                <w:i/>
                <w:iCs/>
              </w:rPr>
              <w:t>n =</w:t>
            </w:r>
            <w:r>
              <w:rPr>
                <w:i/>
                <w:iCs/>
              </w:rPr>
              <w:t xml:space="preserve"> </w:t>
            </w:r>
            <w:r>
              <w:t>1046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14:paraId="79926B4D" w14:textId="7A620018" w:rsidR="00AE52DA" w:rsidRPr="005A703D" w:rsidRDefault="00AE52DA" w:rsidP="00150442">
            <w:pPr>
              <w:rPr>
                <w:i/>
                <w:iCs/>
              </w:rPr>
            </w:pPr>
            <w:r w:rsidRPr="005A703D">
              <w:rPr>
                <w:i/>
                <w:iCs/>
              </w:rPr>
              <w:t>n =</w:t>
            </w:r>
            <w:r>
              <w:rPr>
                <w:i/>
                <w:iCs/>
              </w:rPr>
              <w:t xml:space="preserve"> </w:t>
            </w:r>
            <w:r>
              <w:t>1486</w:t>
            </w:r>
          </w:p>
        </w:tc>
      </w:tr>
      <w:tr w:rsidR="00AE52DA" w14:paraId="73D97FBE" w14:textId="012B53F9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45794D70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9C8C77" w14:textId="77777777" w:rsidR="00AE52DA" w:rsidRDefault="00AE52DA" w:rsidP="00150442">
            <w:r>
              <w:t>Gender*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5C595B5" w14:textId="77777777" w:rsidR="00AE52DA" w:rsidRDefault="00AE52DA" w:rsidP="00150442">
            <w:r>
              <w:t>Mal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14:paraId="680D30D8" w14:textId="77777777" w:rsidR="00AE52DA" w:rsidRDefault="00AE52DA" w:rsidP="00150442">
            <w:r>
              <w:t>118 (26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D17C47B" w14:textId="77777777" w:rsidR="00AE52DA" w:rsidRDefault="00AE52DA" w:rsidP="00150442">
            <w:r>
              <w:t>366 (35.0%)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7641399E" w14:textId="21F6F61D" w:rsidR="00AE52DA" w:rsidRDefault="00AE52DA" w:rsidP="00150442">
            <w:r>
              <w:t>484 (32.6%)</w:t>
            </w:r>
          </w:p>
        </w:tc>
      </w:tr>
      <w:tr w:rsidR="00AE52DA" w14:paraId="61447F8B" w14:textId="3F4C4B26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7A068CCA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540975" w14:textId="77777777" w:rsidR="00AE52DA" w:rsidRDefault="00AE52DA" w:rsidP="00150442"/>
        </w:tc>
        <w:tc>
          <w:tcPr>
            <w:tcW w:w="1078" w:type="dxa"/>
            <w:tcBorders>
              <w:top w:val="nil"/>
              <w:bottom w:val="nil"/>
            </w:tcBorders>
          </w:tcPr>
          <w:p w14:paraId="7AFBB2E1" w14:textId="77777777" w:rsidR="00AE52DA" w:rsidRDefault="00AE52DA" w:rsidP="00150442">
            <w:r>
              <w:t>Femal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14:paraId="250A58BA" w14:textId="77777777" w:rsidR="00AE52DA" w:rsidRDefault="00AE52DA" w:rsidP="00150442">
            <w:r>
              <w:t>320 (72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8FA9C22" w14:textId="77777777" w:rsidR="00AE52DA" w:rsidRDefault="00AE52DA" w:rsidP="00150442">
            <w:r>
              <w:t>675 (64.5%)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6CEBD3A2" w14:textId="63B51466" w:rsidR="00AE52DA" w:rsidRDefault="00AE52DA" w:rsidP="00150442">
            <w:r>
              <w:t>995 (67%)</w:t>
            </w:r>
          </w:p>
        </w:tc>
      </w:tr>
      <w:tr w:rsidR="00AE52DA" w14:paraId="035C4BDD" w14:textId="2E22DE18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1BDDE45F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8EC111" w14:textId="77777777" w:rsidR="00AE52DA" w:rsidRDefault="00AE52DA" w:rsidP="00150442"/>
        </w:tc>
        <w:tc>
          <w:tcPr>
            <w:tcW w:w="1078" w:type="dxa"/>
            <w:tcBorders>
              <w:top w:val="nil"/>
              <w:bottom w:val="nil"/>
            </w:tcBorders>
          </w:tcPr>
          <w:p w14:paraId="419177A0" w14:textId="77777777" w:rsidR="00AE52DA" w:rsidRDefault="00AE52DA" w:rsidP="00150442">
            <w:r>
              <w:t>Unknow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14:paraId="04A715C9" w14:textId="77777777" w:rsidR="00AE52DA" w:rsidRDefault="00AE52DA" w:rsidP="00150442">
            <w:r>
              <w:t>2 (0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8FB7FA3" w14:textId="77777777" w:rsidR="00AE52DA" w:rsidRDefault="00AE52DA" w:rsidP="00150442">
            <w:r>
              <w:t>5 (0.5%)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0AAF1C75" w14:textId="342EE215" w:rsidR="00AE52DA" w:rsidRDefault="00AE52DA" w:rsidP="00150442">
            <w:r>
              <w:t>7 (0.5)</w:t>
            </w:r>
          </w:p>
        </w:tc>
      </w:tr>
      <w:tr w:rsidR="00AE52DA" w14:paraId="175AF174" w14:textId="7AE370E5" w:rsidTr="00150442">
        <w:trPr>
          <w:trHeight w:val="234"/>
        </w:trPr>
        <w:tc>
          <w:tcPr>
            <w:tcW w:w="2292" w:type="dxa"/>
            <w:tcBorders>
              <w:top w:val="nil"/>
              <w:bottom w:val="single" w:sz="4" w:space="0" w:color="auto"/>
            </w:tcBorders>
          </w:tcPr>
          <w:p w14:paraId="06D700E1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14975EF" w14:textId="77777777" w:rsidR="00AE52DA" w:rsidRDefault="00AE52DA" w:rsidP="00150442">
            <w:r>
              <w:t>Age*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7A3DFC28" w14:textId="77777777" w:rsidR="00AE52DA" w:rsidRDefault="00AE52DA" w:rsidP="00150442"/>
        </w:tc>
        <w:tc>
          <w:tcPr>
            <w:tcW w:w="1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FF7C6D" w14:textId="77777777" w:rsidR="00AE52DA" w:rsidRPr="006631C3" w:rsidRDefault="00AE52DA" w:rsidP="00150442">
            <w:r>
              <w:t>52.3 (14.8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552437" w14:textId="77777777" w:rsidR="00AE52DA" w:rsidRPr="006631C3" w:rsidRDefault="00AE52DA" w:rsidP="00150442">
            <w:r>
              <w:t>55.4 (16.9)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026EEA78" w14:textId="59BE91C6" w:rsidR="00AE52DA" w:rsidRDefault="00AE52DA" w:rsidP="00150442">
            <w:r>
              <w:t>54.47 (16.4)</w:t>
            </w:r>
          </w:p>
        </w:tc>
      </w:tr>
      <w:tr w:rsidR="00AE52DA" w14:paraId="0E2F5D96" w14:textId="7425B902" w:rsidTr="00150442">
        <w:trPr>
          <w:trHeight w:val="234"/>
        </w:trPr>
        <w:tc>
          <w:tcPr>
            <w:tcW w:w="2292" w:type="dxa"/>
            <w:tcBorders>
              <w:top w:val="single" w:sz="4" w:space="0" w:color="auto"/>
              <w:bottom w:val="nil"/>
            </w:tcBorders>
          </w:tcPr>
          <w:p w14:paraId="16EDADB6" w14:textId="0E4A7376" w:rsidR="00AE52DA" w:rsidRPr="00AE52DA" w:rsidRDefault="00AE52DA" w:rsidP="00150442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>COP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72DDCEF" w14:textId="77777777" w:rsidR="00AE52DA" w:rsidRPr="00FC6568" w:rsidRDefault="00AE52DA" w:rsidP="00150442">
            <w:pPr>
              <w:rPr>
                <w:i/>
                <w:iCs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7581910A" w14:textId="77777777" w:rsidR="00AE52DA" w:rsidRDefault="00AE52DA" w:rsidP="00150442"/>
        </w:tc>
        <w:tc>
          <w:tcPr>
            <w:tcW w:w="14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A63322" w14:textId="77777777" w:rsidR="00AE52DA" w:rsidRDefault="00AE52DA" w:rsidP="00150442">
            <w:r w:rsidRPr="005A703D">
              <w:rPr>
                <w:i/>
                <w:iCs/>
              </w:rPr>
              <w:t>n =</w:t>
            </w:r>
            <w:r>
              <w:rPr>
                <w:i/>
                <w:iCs/>
              </w:rPr>
              <w:t xml:space="preserve"> </w:t>
            </w:r>
            <w:r>
              <w:t>18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0454A0" w14:textId="7D813E34" w:rsidR="00AE52DA" w:rsidRDefault="00AE52DA" w:rsidP="00150442">
            <w:r w:rsidRPr="005A703D">
              <w:rPr>
                <w:i/>
                <w:iCs/>
              </w:rPr>
              <w:t>n =</w:t>
            </w:r>
            <w:r>
              <w:rPr>
                <w:i/>
                <w:iCs/>
              </w:rPr>
              <w:t xml:space="preserve"> </w:t>
            </w:r>
            <w:r>
              <w:t>661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14:paraId="66378381" w14:textId="0188F98B" w:rsidR="00AE52DA" w:rsidRPr="005A703D" w:rsidRDefault="00AE52DA" w:rsidP="00150442">
            <w:pPr>
              <w:rPr>
                <w:i/>
                <w:iCs/>
              </w:rPr>
            </w:pPr>
            <w:r w:rsidRPr="005A703D">
              <w:rPr>
                <w:i/>
                <w:iCs/>
              </w:rPr>
              <w:t>n =</w:t>
            </w:r>
            <w:r>
              <w:rPr>
                <w:i/>
                <w:iCs/>
              </w:rPr>
              <w:t xml:space="preserve"> </w:t>
            </w:r>
            <w:r w:rsidRPr="00AE52DA">
              <w:t>84</w:t>
            </w:r>
            <w:r>
              <w:t>7</w:t>
            </w:r>
          </w:p>
        </w:tc>
      </w:tr>
      <w:tr w:rsidR="00AE52DA" w14:paraId="1C529AF4" w14:textId="7ABCCD7E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4A2606B4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DBFE9C" w14:textId="77777777" w:rsidR="00AE52DA" w:rsidRDefault="00AE52DA" w:rsidP="00150442">
            <w:r>
              <w:t>Gender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5C36AA2" w14:textId="77777777" w:rsidR="00AE52DA" w:rsidRDefault="00AE52DA" w:rsidP="00150442">
            <w:r>
              <w:t>Mal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14:paraId="54DE9906" w14:textId="77777777" w:rsidR="00AE52DA" w:rsidRDefault="00AE52DA" w:rsidP="00150442">
            <w:r>
              <w:t>78 (41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AA162A7" w14:textId="77777777" w:rsidR="00AE52DA" w:rsidRDefault="00AE52DA" w:rsidP="00150442">
            <w:r>
              <w:t>246 (37.2%)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38244E9D" w14:textId="4FB2C204" w:rsidR="00AE52DA" w:rsidRDefault="00AE52DA" w:rsidP="00150442">
            <w:r>
              <w:t>324 (38.3%)</w:t>
            </w:r>
          </w:p>
        </w:tc>
      </w:tr>
      <w:tr w:rsidR="00AE52DA" w14:paraId="4D56EB95" w14:textId="63E8AFFB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280F46E7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1FD199" w14:textId="77777777" w:rsidR="00AE52DA" w:rsidRDefault="00AE52DA" w:rsidP="00150442"/>
        </w:tc>
        <w:tc>
          <w:tcPr>
            <w:tcW w:w="1078" w:type="dxa"/>
            <w:tcBorders>
              <w:top w:val="nil"/>
              <w:bottom w:val="nil"/>
            </w:tcBorders>
          </w:tcPr>
          <w:p w14:paraId="78B8D7EF" w14:textId="77777777" w:rsidR="00AE52DA" w:rsidRDefault="00AE52DA" w:rsidP="00150442">
            <w:r>
              <w:t>Female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14:paraId="6640E7AE" w14:textId="77777777" w:rsidR="00AE52DA" w:rsidRDefault="00AE52DA" w:rsidP="00150442">
            <w:r>
              <w:t>108 (58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304E1CA" w14:textId="77777777" w:rsidR="00AE52DA" w:rsidRDefault="00AE52DA" w:rsidP="00150442">
            <w:r>
              <w:t>415 (62.8%)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70B40CF1" w14:textId="4357BD00" w:rsidR="00AE52DA" w:rsidRDefault="00AE52DA" w:rsidP="00150442">
            <w:r>
              <w:t>523 (61.7%)</w:t>
            </w:r>
          </w:p>
        </w:tc>
      </w:tr>
      <w:tr w:rsidR="00AE52DA" w14:paraId="3177B97A" w14:textId="466174CF" w:rsidTr="00150442">
        <w:trPr>
          <w:trHeight w:val="234"/>
        </w:trPr>
        <w:tc>
          <w:tcPr>
            <w:tcW w:w="2292" w:type="dxa"/>
            <w:tcBorders>
              <w:top w:val="nil"/>
              <w:bottom w:val="nil"/>
            </w:tcBorders>
          </w:tcPr>
          <w:p w14:paraId="1A988DDF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875636" w14:textId="77777777" w:rsidR="00AE52DA" w:rsidRDefault="00AE52DA" w:rsidP="00150442"/>
        </w:tc>
        <w:tc>
          <w:tcPr>
            <w:tcW w:w="1078" w:type="dxa"/>
            <w:tcBorders>
              <w:top w:val="nil"/>
              <w:bottom w:val="nil"/>
            </w:tcBorders>
          </w:tcPr>
          <w:p w14:paraId="08034A49" w14:textId="77777777" w:rsidR="00AE52DA" w:rsidRDefault="00AE52DA" w:rsidP="00150442">
            <w:r>
              <w:t>Unknown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auto"/>
          </w:tcPr>
          <w:p w14:paraId="01457EE2" w14:textId="77777777" w:rsidR="00AE52DA" w:rsidRDefault="00AE52DA" w:rsidP="00150442">
            <w: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2214598" w14:textId="77777777" w:rsidR="00AE52DA" w:rsidRDefault="00AE52DA" w:rsidP="00150442">
            <w:r>
              <w:t>0</w:t>
            </w:r>
          </w:p>
        </w:tc>
        <w:tc>
          <w:tcPr>
            <w:tcW w:w="1463" w:type="dxa"/>
            <w:tcBorders>
              <w:top w:val="nil"/>
              <w:bottom w:val="nil"/>
            </w:tcBorders>
          </w:tcPr>
          <w:p w14:paraId="23CAFB66" w14:textId="17FA8DDB" w:rsidR="00AE52DA" w:rsidRDefault="00AE52DA" w:rsidP="00150442">
            <w:r>
              <w:t>0</w:t>
            </w:r>
          </w:p>
        </w:tc>
      </w:tr>
      <w:tr w:rsidR="00AE52DA" w14:paraId="1521C790" w14:textId="3D1B357F" w:rsidTr="00150442">
        <w:trPr>
          <w:trHeight w:val="234"/>
        </w:trPr>
        <w:tc>
          <w:tcPr>
            <w:tcW w:w="2292" w:type="dxa"/>
            <w:tcBorders>
              <w:top w:val="nil"/>
              <w:bottom w:val="single" w:sz="4" w:space="0" w:color="auto"/>
            </w:tcBorders>
          </w:tcPr>
          <w:p w14:paraId="591359C8" w14:textId="77777777" w:rsidR="00AE52DA" w:rsidRPr="000C5137" w:rsidRDefault="00AE52DA" w:rsidP="00150442">
            <w:pPr>
              <w:jc w:val="right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6682D0A" w14:textId="77777777" w:rsidR="00AE52DA" w:rsidRDefault="00AE52DA" w:rsidP="00150442">
            <w:r>
              <w:t>Age*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7594BB3C" w14:textId="77777777" w:rsidR="00AE52DA" w:rsidRDefault="00AE52DA" w:rsidP="00150442">
            <w:pPr>
              <w:jc w:val="right"/>
            </w:pP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DFEE7F" w14:textId="77777777" w:rsidR="00AE52DA" w:rsidRDefault="00AE52DA" w:rsidP="00150442">
            <w:r>
              <w:t>61.6 (10.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CD6829" w14:textId="77777777" w:rsidR="00AE52DA" w:rsidRDefault="00AE52DA" w:rsidP="00150442">
            <w:r>
              <w:t>64.8 (13.0)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</w:tcPr>
          <w:p w14:paraId="57E020E0" w14:textId="5079E30D" w:rsidR="00AE52DA" w:rsidRDefault="00AE52DA" w:rsidP="00150442">
            <w:r>
              <w:t>64.14 (12.5)</w:t>
            </w:r>
          </w:p>
        </w:tc>
      </w:tr>
    </w:tbl>
    <w:p w14:paraId="43C56025" w14:textId="21819B59" w:rsidR="00E45999" w:rsidRPr="003C7A84" w:rsidRDefault="0040008C" w:rsidP="00150442">
      <w:pPr>
        <w:spacing w:after="0" w:line="240" w:lineRule="auto"/>
        <w:jc w:val="both"/>
        <w:rPr>
          <w:color w:val="000000"/>
          <w:sz w:val="18"/>
          <w:szCs w:val="18"/>
          <w:lang w:val="en-US"/>
        </w:rPr>
      </w:pPr>
      <w:r w:rsidRPr="0040008C">
        <w:rPr>
          <w:rFonts w:cstheme="minorHAnsi"/>
          <w:i/>
          <w:iCs/>
          <w:sz w:val="18"/>
          <w:szCs w:val="18"/>
          <w:lang w:val="en-US"/>
        </w:rPr>
        <w:t>Note:</w:t>
      </w:r>
      <w:r>
        <w:rPr>
          <w:rFonts w:cstheme="minorHAnsi"/>
          <w:sz w:val="18"/>
          <w:szCs w:val="18"/>
          <w:lang w:val="en-US"/>
        </w:rPr>
        <w:t xml:space="preserve"> </w:t>
      </w:r>
      <w:r w:rsidR="00E45999" w:rsidRPr="00543379">
        <w:rPr>
          <w:rFonts w:cstheme="minorHAnsi"/>
          <w:sz w:val="18"/>
          <w:szCs w:val="18"/>
          <w:lang w:val="en-US"/>
        </w:rPr>
        <w:t xml:space="preserve">COPD = </w:t>
      </w:r>
      <w:r w:rsidR="00E45999" w:rsidRPr="003C7A84">
        <w:rPr>
          <w:color w:val="000000"/>
          <w:sz w:val="18"/>
          <w:szCs w:val="18"/>
          <w:lang w:val="en-US"/>
        </w:rPr>
        <w:t xml:space="preserve">Chronic Obstructive Pulmonary Disease; </w:t>
      </w:r>
      <w:r w:rsidR="00E45999" w:rsidRPr="003C7A84">
        <w:rPr>
          <w:rFonts w:cstheme="minorHAnsi"/>
          <w:sz w:val="18"/>
          <w:szCs w:val="18"/>
          <w:lang w:val="en-US"/>
        </w:rPr>
        <w:t xml:space="preserve">SARA = eHealth intervention Service Pharmacy Advice (in Dutch ‘Service </w:t>
      </w:r>
      <w:proofErr w:type="spellStart"/>
      <w:r w:rsidR="00E45999" w:rsidRPr="003C7A84">
        <w:rPr>
          <w:rFonts w:cstheme="minorHAnsi"/>
          <w:sz w:val="18"/>
          <w:szCs w:val="18"/>
          <w:lang w:val="en-US"/>
        </w:rPr>
        <w:t>Apotheek</w:t>
      </w:r>
      <w:proofErr w:type="spellEnd"/>
      <w:r w:rsidR="00E45999" w:rsidRPr="003C7A84">
        <w:rPr>
          <w:rFonts w:cstheme="minorHAnsi"/>
          <w:sz w:val="18"/>
          <w:szCs w:val="18"/>
          <w:lang w:val="en-US"/>
        </w:rPr>
        <w:t xml:space="preserve"> </w:t>
      </w:r>
      <w:proofErr w:type="spellStart"/>
      <w:r w:rsidR="00E45999" w:rsidRPr="003C7A84">
        <w:rPr>
          <w:rFonts w:cstheme="minorHAnsi"/>
          <w:sz w:val="18"/>
          <w:szCs w:val="18"/>
          <w:lang w:val="en-US"/>
        </w:rPr>
        <w:t>Raad</w:t>
      </w:r>
      <w:proofErr w:type="spellEnd"/>
      <w:r w:rsidR="00E45999" w:rsidRPr="003C7A84">
        <w:rPr>
          <w:rFonts w:cstheme="minorHAnsi"/>
          <w:sz w:val="18"/>
          <w:szCs w:val="18"/>
          <w:lang w:val="en-US"/>
        </w:rPr>
        <w:t xml:space="preserve"> </w:t>
      </w:r>
      <w:proofErr w:type="spellStart"/>
      <w:r w:rsidR="00E45999" w:rsidRPr="003C7A84">
        <w:rPr>
          <w:rFonts w:cstheme="minorHAnsi"/>
          <w:sz w:val="18"/>
          <w:szCs w:val="18"/>
          <w:lang w:val="en-US"/>
        </w:rPr>
        <w:t>en</w:t>
      </w:r>
      <w:proofErr w:type="spellEnd"/>
      <w:r w:rsidR="00E45999" w:rsidRPr="003C7A84">
        <w:rPr>
          <w:rFonts w:cstheme="minorHAnsi"/>
          <w:sz w:val="18"/>
          <w:szCs w:val="18"/>
          <w:lang w:val="en-US"/>
        </w:rPr>
        <w:t xml:space="preserve"> </w:t>
      </w:r>
      <w:proofErr w:type="spellStart"/>
      <w:r w:rsidR="00E45999" w:rsidRPr="003C7A84">
        <w:rPr>
          <w:rFonts w:cstheme="minorHAnsi"/>
          <w:sz w:val="18"/>
          <w:szCs w:val="18"/>
          <w:lang w:val="en-US"/>
        </w:rPr>
        <w:t>Advies</w:t>
      </w:r>
      <w:proofErr w:type="spellEnd"/>
      <w:r w:rsidR="00E45999" w:rsidRPr="003C7A84">
        <w:rPr>
          <w:rFonts w:cstheme="minorHAnsi"/>
          <w:sz w:val="18"/>
          <w:szCs w:val="18"/>
          <w:lang w:val="en-US"/>
        </w:rPr>
        <w:t>’)</w:t>
      </w:r>
    </w:p>
    <w:p w14:paraId="06063FF7" w14:textId="414F0784" w:rsidR="00E45999" w:rsidRPr="003C7A84" w:rsidRDefault="0040008C" w:rsidP="00150442">
      <w:pPr>
        <w:spacing w:after="0" w:line="240" w:lineRule="auto"/>
        <w:jc w:val="both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vertAlign w:val="superscript"/>
          <w:lang w:val="en-US"/>
        </w:rPr>
        <w:t>a</w:t>
      </w:r>
      <w:r w:rsidR="00E45999" w:rsidRPr="003C7A84">
        <w:rPr>
          <w:color w:val="000000"/>
          <w:sz w:val="18"/>
          <w:szCs w:val="18"/>
          <w:lang w:val="en-US"/>
        </w:rPr>
        <w:t xml:space="preserve"> P</w:t>
      </w:r>
      <w:r w:rsidR="00E45999" w:rsidRPr="003C7A84">
        <w:rPr>
          <w:bCs/>
          <w:sz w:val="18"/>
          <w:szCs w:val="18"/>
          <w:lang w:val="en-US"/>
        </w:rPr>
        <w:t>a</w:t>
      </w:r>
      <w:r w:rsidR="001815A6">
        <w:rPr>
          <w:bCs/>
          <w:sz w:val="18"/>
          <w:szCs w:val="18"/>
          <w:lang w:val="en-US"/>
        </w:rPr>
        <w:t>rticipants</w:t>
      </w:r>
      <w:r w:rsidR="00E45999" w:rsidRPr="003C7A84">
        <w:rPr>
          <w:bCs/>
          <w:sz w:val="18"/>
          <w:szCs w:val="18"/>
          <w:lang w:val="en-US"/>
        </w:rPr>
        <w:t xml:space="preserve"> with zero R03-dispensing records in the year before the index date</w:t>
      </w:r>
      <w:r w:rsidR="00E45999" w:rsidRPr="003C7A84">
        <w:rPr>
          <w:color w:val="000000"/>
          <w:sz w:val="18"/>
          <w:szCs w:val="18"/>
          <w:lang w:val="en-US"/>
        </w:rPr>
        <w:t xml:space="preserve"> </w:t>
      </w:r>
    </w:p>
    <w:p w14:paraId="38D09603" w14:textId="23052AA7" w:rsidR="00E45999" w:rsidRPr="00F6590B" w:rsidRDefault="0040008C" w:rsidP="00150442">
      <w:pPr>
        <w:spacing w:after="0" w:line="240" w:lineRule="auto"/>
        <w:jc w:val="both"/>
        <w:rPr>
          <w:bCs/>
          <w:sz w:val="18"/>
          <w:szCs w:val="18"/>
          <w:lang w:val="en-US"/>
        </w:rPr>
      </w:pPr>
      <w:r>
        <w:rPr>
          <w:color w:val="000000"/>
          <w:sz w:val="18"/>
          <w:szCs w:val="18"/>
          <w:vertAlign w:val="superscript"/>
          <w:lang w:val="en-US"/>
        </w:rPr>
        <w:t>b</w:t>
      </w:r>
      <w:r w:rsidR="00E45999" w:rsidRPr="003C7A84">
        <w:rPr>
          <w:color w:val="000000"/>
          <w:sz w:val="18"/>
          <w:szCs w:val="18"/>
          <w:vertAlign w:val="superscript"/>
          <w:lang w:val="en-US"/>
        </w:rPr>
        <w:t xml:space="preserve"> </w:t>
      </w:r>
      <w:r w:rsidR="00E45999" w:rsidRPr="003C7A84">
        <w:rPr>
          <w:bCs/>
          <w:sz w:val="18"/>
          <w:szCs w:val="18"/>
          <w:lang w:val="en-US"/>
        </w:rPr>
        <w:t>P</w:t>
      </w:r>
      <w:r w:rsidR="001946EA">
        <w:rPr>
          <w:bCs/>
          <w:sz w:val="18"/>
          <w:szCs w:val="18"/>
          <w:lang w:val="en-US"/>
        </w:rPr>
        <w:t>a</w:t>
      </w:r>
      <w:r w:rsidR="001815A6">
        <w:rPr>
          <w:bCs/>
          <w:sz w:val="18"/>
          <w:szCs w:val="18"/>
          <w:lang w:val="en-US"/>
        </w:rPr>
        <w:t xml:space="preserve">rticipants </w:t>
      </w:r>
      <w:r w:rsidR="00E45999" w:rsidRPr="003C7A84">
        <w:rPr>
          <w:bCs/>
          <w:sz w:val="18"/>
          <w:szCs w:val="18"/>
          <w:lang w:val="en-US"/>
        </w:rPr>
        <w:t xml:space="preserve">having </w:t>
      </w:r>
      <w:r w:rsidR="00E45999" w:rsidRPr="003C7A84">
        <w:rPr>
          <w:rFonts w:cstheme="minorHAnsi"/>
          <w:bCs/>
          <w:sz w:val="18"/>
          <w:szCs w:val="18"/>
          <w:lang w:val="en-US"/>
        </w:rPr>
        <w:t>≥</w:t>
      </w:r>
      <w:r w:rsidR="00E45999" w:rsidRPr="003C7A84">
        <w:rPr>
          <w:bCs/>
          <w:sz w:val="18"/>
          <w:szCs w:val="18"/>
          <w:lang w:val="en-US"/>
        </w:rPr>
        <w:t xml:space="preserve"> 1 R03-dispensing records in the year before</w:t>
      </w:r>
      <w:r w:rsidR="00E45999" w:rsidRPr="00F6590B">
        <w:rPr>
          <w:bCs/>
          <w:sz w:val="18"/>
          <w:szCs w:val="18"/>
          <w:lang w:val="en-US"/>
        </w:rPr>
        <w:t xml:space="preserve"> the index date</w:t>
      </w:r>
    </w:p>
    <w:p w14:paraId="3517BC2B" w14:textId="77777777" w:rsidR="00E45999" w:rsidRPr="00F6590B" w:rsidRDefault="00E45999" w:rsidP="00150442">
      <w:pPr>
        <w:pStyle w:val="ListParagraph"/>
        <w:spacing w:after="0" w:line="240" w:lineRule="auto"/>
        <w:ind w:left="-491" w:firstLine="491"/>
        <w:contextualSpacing w:val="0"/>
        <w:jc w:val="both"/>
        <w:rPr>
          <w:rFonts w:cstheme="minorHAnsi"/>
          <w:sz w:val="18"/>
          <w:szCs w:val="18"/>
          <w:lang w:val="en-GB"/>
        </w:rPr>
      </w:pPr>
      <w:r w:rsidRPr="00F6590B">
        <w:rPr>
          <w:rFonts w:cstheme="minorHAnsi"/>
          <w:sz w:val="18"/>
          <w:szCs w:val="18"/>
          <w:lang w:val="en-GB"/>
        </w:rPr>
        <w:t>*</w:t>
      </w:r>
      <w:r>
        <w:rPr>
          <w:rFonts w:cstheme="minorHAnsi"/>
          <w:sz w:val="18"/>
          <w:szCs w:val="18"/>
          <w:lang w:val="en-GB"/>
        </w:rPr>
        <w:t>Significant d</w:t>
      </w:r>
      <w:r w:rsidRPr="00F6590B">
        <w:rPr>
          <w:rFonts w:cstheme="minorHAnsi"/>
          <w:sz w:val="18"/>
          <w:szCs w:val="18"/>
          <w:lang w:val="en-GB"/>
        </w:rPr>
        <w:t xml:space="preserve">ifference between the SARA and the control condition </w:t>
      </w:r>
      <w:r>
        <w:rPr>
          <w:rFonts w:cstheme="minorHAnsi"/>
          <w:sz w:val="18"/>
          <w:szCs w:val="18"/>
          <w:lang w:val="en-GB"/>
        </w:rPr>
        <w:t>(</w:t>
      </w:r>
      <w:r w:rsidRPr="00F6590B">
        <w:rPr>
          <w:rFonts w:cstheme="minorHAnsi"/>
          <w:i/>
          <w:iCs/>
          <w:sz w:val="18"/>
          <w:szCs w:val="18"/>
          <w:lang w:val="en-GB"/>
        </w:rPr>
        <w:t>p</w:t>
      </w:r>
      <w:r w:rsidRPr="00F6590B">
        <w:rPr>
          <w:rFonts w:cstheme="minorHAnsi"/>
          <w:sz w:val="18"/>
          <w:szCs w:val="18"/>
          <w:lang w:val="en-GB"/>
        </w:rPr>
        <w:t>&lt;0.05</w:t>
      </w:r>
      <w:r>
        <w:rPr>
          <w:rFonts w:cstheme="minorHAnsi"/>
          <w:sz w:val="18"/>
          <w:szCs w:val="18"/>
          <w:lang w:val="en-GB"/>
        </w:rPr>
        <w:t>)</w:t>
      </w:r>
    </w:p>
    <w:p w14:paraId="7731E1AC" w14:textId="77777777" w:rsidR="00E45999" w:rsidRDefault="00E45999">
      <w:pPr>
        <w:spacing w:line="259" w:lineRule="auto"/>
        <w:rPr>
          <w:b/>
          <w:bCs/>
          <w:sz w:val="20"/>
          <w:szCs w:val="20"/>
          <w:lang w:val="en-US"/>
        </w:rPr>
      </w:pPr>
      <w:r>
        <w:rPr>
          <w:b/>
          <w:bCs/>
          <w:lang w:val="en-US"/>
        </w:rPr>
        <w:br w:type="page"/>
      </w:r>
    </w:p>
    <w:p w14:paraId="50ED0C3E" w14:textId="77777777" w:rsidR="00E45999" w:rsidRDefault="00E45999" w:rsidP="002841CE">
      <w:pPr>
        <w:pStyle w:val="CommentText"/>
        <w:rPr>
          <w:b/>
          <w:bCs/>
          <w:lang w:val="en-US"/>
        </w:rPr>
        <w:sectPr w:rsidR="00E45999" w:rsidSect="00E4599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2455636" w14:textId="28CA5506" w:rsidR="00591C68" w:rsidRPr="002841CE" w:rsidRDefault="002841CE" w:rsidP="002841CE">
      <w:pPr>
        <w:pStyle w:val="CommentText"/>
        <w:rPr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3E7893">
        <w:rPr>
          <w:b/>
          <w:bCs/>
          <w:lang w:val="en-US"/>
        </w:rPr>
        <w:t>S</w:t>
      </w:r>
      <w:r w:rsidR="00E45999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. </w:t>
      </w:r>
      <w:r w:rsidR="00EE6233" w:rsidRPr="00EE6233">
        <w:rPr>
          <w:b/>
          <w:bCs/>
          <w:lang w:val="en-US"/>
        </w:rPr>
        <w:t>Data of the outcome measure exacerbation rates displayed per disease indication</w:t>
      </w:r>
    </w:p>
    <w:tbl>
      <w:tblPr>
        <w:tblStyle w:val="TableGrid1"/>
        <w:tblW w:w="1516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1701"/>
        <w:gridCol w:w="2126"/>
        <w:gridCol w:w="1418"/>
        <w:gridCol w:w="992"/>
        <w:gridCol w:w="6"/>
        <w:gridCol w:w="278"/>
        <w:gridCol w:w="6"/>
        <w:gridCol w:w="1269"/>
        <w:gridCol w:w="851"/>
        <w:gridCol w:w="1559"/>
        <w:gridCol w:w="1134"/>
      </w:tblGrid>
      <w:tr w:rsidR="0078226D" w:rsidRPr="002A15E9" w14:paraId="40AD1119" w14:textId="77777777" w:rsidTr="00150442">
        <w:trPr>
          <w:trHeight w:val="239"/>
        </w:trPr>
        <w:tc>
          <w:tcPr>
            <w:tcW w:w="10071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84A4CCB" w14:textId="38B44701" w:rsidR="0078226D" w:rsidRPr="00FE77BE" w:rsidRDefault="0078226D" w:rsidP="0015044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E77BE">
              <w:rPr>
                <w:b/>
                <w:bCs/>
                <w:sz w:val="20"/>
                <w:szCs w:val="20"/>
              </w:rPr>
              <w:t>Descriptives</w:t>
            </w:r>
            <w:proofErr w:type="spellEnd"/>
          </w:p>
        </w:tc>
        <w:tc>
          <w:tcPr>
            <w:tcW w:w="284" w:type="dxa"/>
            <w:gridSpan w:val="2"/>
            <w:tcBorders>
              <w:left w:val="nil"/>
              <w:bottom w:val="nil"/>
              <w:right w:val="nil"/>
            </w:tcBorders>
          </w:tcPr>
          <w:p w14:paraId="1570E0B0" w14:textId="77777777" w:rsidR="0078226D" w:rsidRPr="00994BB0" w:rsidRDefault="0078226D" w:rsidP="0015044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1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39E72F6" w14:textId="0145BA21" w:rsidR="0078226D" w:rsidRPr="00994BB0" w:rsidRDefault="001173B3" w:rsidP="0015044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tistics</w:t>
            </w:r>
          </w:p>
        </w:tc>
      </w:tr>
      <w:tr w:rsidR="0078226D" w:rsidRPr="00994BB0" w14:paraId="3033709D" w14:textId="77777777" w:rsidTr="00150442">
        <w:trPr>
          <w:trHeight w:val="892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A75BBBB" w14:textId="121E38FF" w:rsidR="006029AB" w:rsidRPr="00FE77BE" w:rsidRDefault="006029AB" w:rsidP="0015044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E77BE">
              <w:rPr>
                <w:b/>
                <w:bCs/>
                <w:sz w:val="20"/>
                <w:szCs w:val="20"/>
              </w:rPr>
              <w:t xml:space="preserve">Study </w:t>
            </w:r>
            <w:r w:rsidR="00A16CC3">
              <w:rPr>
                <w:b/>
                <w:bCs/>
                <w:sz w:val="20"/>
                <w:szCs w:val="20"/>
              </w:rPr>
              <w:t>sub</w:t>
            </w:r>
            <w:r w:rsidRPr="00FE77BE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783570B" w14:textId="747A9DC7" w:rsidR="00EE6233" w:rsidRPr="0040008C" w:rsidRDefault="006029AB" w:rsidP="00150442">
            <w:pPr>
              <w:spacing w:line="360" w:lineRule="auto"/>
              <w:ind w:left="2984" w:hanging="2984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78226D">
              <w:rPr>
                <w:b/>
                <w:bCs/>
                <w:sz w:val="20"/>
                <w:szCs w:val="20"/>
              </w:rPr>
              <w:t>Period</w:t>
            </w:r>
            <w:r w:rsidR="0040008C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1AFD1FF" w14:textId="4C67F97B" w:rsidR="006029AB" w:rsidRPr="00FE77BE" w:rsidRDefault="006029AB" w:rsidP="00150442">
            <w:pPr>
              <w:spacing w:line="360" w:lineRule="auto"/>
              <w:ind w:left="2984" w:hanging="2984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117EE0A" w14:textId="6EB729AE" w:rsidR="006029AB" w:rsidRDefault="006029AB" w:rsidP="00150442">
            <w:pPr>
              <w:spacing w:line="360" w:lineRule="auto"/>
              <w:ind w:left="2984" w:hanging="2984"/>
              <w:rPr>
                <w:b/>
                <w:bCs/>
                <w:sz w:val="20"/>
                <w:szCs w:val="20"/>
              </w:rPr>
            </w:pPr>
            <w:r w:rsidRPr="00FE77BE">
              <w:rPr>
                <w:b/>
                <w:bCs/>
                <w:sz w:val="20"/>
                <w:szCs w:val="20"/>
              </w:rPr>
              <w:t xml:space="preserve">Study </w:t>
            </w:r>
            <w:r w:rsidR="0040008C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E13DDA2" w14:textId="1B598370" w:rsidR="006029AB" w:rsidRDefault="006029AB" w:rsidP="00150442">
            <w:pPr>
              <w:spacing w:line="360" w:lineRule="auto"/>
              <w:ind w:left="2984" w:hanging="2984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acerbation</w:t>
            </w:r>
            <w:r w:rsidR="002841CE">
              <w:rPr>
                <w:b/>
                <w:bCs/>
                <w:sz w:val="20"/>
                <w:szCs w:val="20"/>
              </w:rPr>
              <w:t xml:space="preserve"> rates</w:t>
            </w:r>
          </w:p>
          <w:p w14:paraId="1B2A6E30" w14:textId="73B426E7" w:rsidR="006029AB" w:rsidRPr="00FC4E2F" w:rsidRDefault="006029AB" w:rsidP="00150442">
            <w:pPr>
              <w:spacing w:line="360" w:lineRule="auto"/>
              <w:ind w:left="2984" w:hanging="2984"/>
              <w:rPr>
                <w:b/>
                <w:bCs/>
                <w:i/>
                <w:iCs/>
                <w:sz w:val="20"/>
                <w:szCs w:val="20"/>
              </w:rPr>
            </w:pPr>
            <w:r w:rsidRPr="00FC4E2F">
              <w:rPr>
                <w:b/>
                <w:bCs/>
                <w:i/>
                <w:iCs/>
                <w:sz w:val="20"/>
                <w:szCs w:val="20"/>
              </w:rPr>
              <w:t>M</w:t>
            </w:r>
            <w:r w:rsidR="00F0347E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C4E2F">
              <w:rPr>
                <w:b/>
                <w:bCs/>
                <w:i/>
                <w:iCs/>
                <w:sz w:val="20"/>
                <w:szCs w:val="20"/>
              </w:rPr>
              <w:t>(SD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C9B9B0A" w14:textId="6F7EC61C" w:rsidR="006029AB" w:rsidRPr="00FE77BE" w:rsidRDefault="006029AB" w:rsidP="00150442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D935A5">
              <w:rPr>
                <w:b/>
                <w:bCs/>
                <w:sz w:val="20"/>
                <w:szCs w:val="20"/>
              </w:rPr>
              <w:t xml:space="preserve">Difference </w:t>
            </w:r>
            <w:proofErr w:type="spellStart"/>
            <w:r w:rsidRPr="00D935A5">
              <w:rPr>
                <w:b/>
                <w:bCs/>
                <w:sz w:val="20"/>
                <w:szCs w:val="20"/>
              </w:rPr>
              <w:t>score</w:t>
            </w:r>
            <w:r w:rsidR="0040008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="00013078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5D1F537" w14:textId="703DC42B" w:rsidR="006029AB" w:rsidRPr="00FE77BE" w:rsidRDefault="006029AB" w:rsidP="00150442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E77BE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9074A" w14:textId="5883B4A0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F596039" w14:textId="77777777" w:rsidR="006029AB" w:rsidRPr="0040008C" w:rsidRDefault="006029AB" w:rsidP="0015044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0008C">
              <w:rPr>
                <w:b/>
                <w:bCs/>
                <w:sz w:val="20"/>
                <w:szCs w:val="20"/>
              </w:rPr>
              <w:t>t(df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2CD4958" w14:textId="0703FDA3" w:rsidR="006029AB" w:rsidRPr="00994BB0" w:rsidRDefault="0040008C" w:rsidP="0015044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="006029AB" w:rsidRPr="00994BB0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8837841" w14:textId="77777777" w:rsidR="006029AB" w:rsidRPr="00994BB0" w:rsidRDefault="006029AB" w:rsidP="0015044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994BB0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434FF4F" w14:textId="016701A6" w:rsidR="006029AB" w:rsidRPr="00994BB0" w:rsidRDefault="006029AB" w:rsidP="0015044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994BB0">
              <w:rPr>
                <w:b/>
                <w:bCs/>
                <w:sz w:val="20"/>
                <w:szCs w:val="20"/>
              </w:rPr>
              <w:t>Cohen</w:t>
            </w:r>
            <w:r w:rsidR="001173B3">
              <w:rPr>
                <w:b/>
                <w:bCs/>
                <w:sz w:val="20"/>
                <w:szCs w:val="20"/>
              </w:rPr>
              <w:t xml:space="preserve"> </w:t>
            </w:r>
            <w:r w:rsidR="001173B3" w:rsidRPr="002841CE">
              <w:rPr>
                <w:b/>
                <w:bCs/>
                <w:i/>
                <w:iCs/>
                <w:sz w:val="20"/>
                <w:szCs w:val="20"/>
              </w:rPr>
              <w:t>d</w:t>
            </w:r>
          </w:p>
        </w:tc>
      </w:tr>
      <w:tr w:rsidR="0078226D" w:rsidRPr="00994BB0" w14:paraId="4457EBFF" w14:textId="77777777" w:rsidTr="00150442">
        <w:trPr>
          <w:trHeight w:val="239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529950F" w14:textId="5793E27F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74859FD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DB0FAD9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9946307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54AD627" w14:textId="18E66804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CA7B154" w14:textId="48977406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A9651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14:paraId="1075811D" w14:textId="63B59A58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  <w:r w:rsidR="00767D5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(28</w:t>
            </w:r>
            <w:r w:rsidR="00852520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6E6E74B" w14:textId="21ABFAEB" w:rsidR="006029AB" w:rsidRPr="007A031F" w:rsidRDefault="006029AB" w:rsidP="0015044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22166">
              <w:rPr>
                <w:sz w:val="20"/>
                <w:szCs w:val="20"/>
              </w:rPr>
              <w:t>.00</w:t>
            </w:r>
            <w:r w:rsidR="0067162E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343CCBC" w14:textId="36AC9072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 – 0.17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B1233BF" w14:textId="334893E1" w:rsidR="006029AB" w:rsidRPr="004D1A40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 w:rsidRPr="004D1A40">
              <w:rPr>
                <w:sz w:val="20"/>
                <w:szCs w:val="20"/>
              </w:rPr>
              <w:t>0.11</w:t>
            </w:r>
          </w:p>
        </w:tc>
      </w:tr>
      <w:tr w:rsidR="002841CE" w:rsidRPr="00994BB0" w14:paraId="0025D49C" w14:textId="77777777" w:rsidTr="00150442">
        <w:trPr>
          <w:trHeight w:val="23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B8A48E" w14:textId="5F64FD66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8DBF3F" w14:textId="43EF982D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before</w:t>
            </w:r>
            <w:r w:rsidR="0078226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EE7755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64A823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1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1C01A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92F94C" w14:textId="53B2E88A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27D05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3333AA" w14:textId="0D5797D0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51AFBE" w14:textId="3DB96B56" w:rsidR="006029AB" w:rsidRPr="007A031F" w:rsidRDefault="006029AB" w:rsidP="00150442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CFBB3B" w14:textId="5AE5D216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4E8A8C" w14:textId="405A1509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841CE" w:rsidRPr="00994BB0" w14:paraId="093385EC" w14:textId="77777777" w:rsidTr="00150442">
        <w:trPr>
          <w:trHeight w:val="23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A1D8B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C322C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af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8D6739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DDA1D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14069" w14:textId="244BABB3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nl-NL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54D4D" w14:textId="474CE606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33062" w14:textId="4FB5447A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3D5ED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2B305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AC36C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7E2C6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841CE" w:rsidRPr="00994BB0" w14:paraId="5D31635D" w14:textId="77777777" w:rsidTr="00150442">
        <w:trPr>
          <w:trHeight w:val="23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A566DC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67BB46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bef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882C7E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1FC33A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1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53767" w14:textId="0606BE75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915FA9" w14:textId="5084E46B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FBD33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DA0918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9BC711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30BFDB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3CDE84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841CE" w:rsidRPr="00994BB0" w14:paraId="4B14A768" w14:textId="77777777" w:rsidTr="00150442">
        <w:trPr>
          <w:trHeight w:val="23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DD8E7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6E1E5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af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4EF14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D4807E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1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46355" w14:textId="3EC3D125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264C0" w14:textId="5FECB38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FE0B6" w14:textId="7810DACD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8C5A1F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6A0CFD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10273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7F87E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841CE" w:rsidRPr="00994BB0" w14:paraId="6F72B668" w14:textId="77777777" w:rsidTr="00150442">
        <w:trPr>
          <w:trHeight w:val="23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66C69D" w14:textId="11462A24" w:rsidR="006029AB" w:rsidRDefault="001E5A7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DE3313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5A4907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B06562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332AC" w14:textId="793B5F2A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2E6A9F" w14:textId="3FE36EEC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D1FB7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769409" w14:textId="48EF1030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407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19EDF8" w14:textId="1EE3378F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CB0E9F" w14:textId="70823185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 – 0.2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FCC733" w14:textId="4F59C233" w:rsidR="006029AB" w:rsidRPr="004D1A40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 w:rsidRPr="004D1A40">
              <w:rPr>
                <w:sz w:val="20"/>
                <w:szCs w:val="20"/>
              </w:rPr>
              <w:t>0.05</w:t>
            </w:r>
          </w:p>
        </w:tc>
      </w:tr>
      <w:tr w:rsidR="002841CE" w:rsidRPr="00994BB0" w14:paraId="05DC036D" w14:textId="77777777" w:rsidTr="00150442">
        <w:trPr>
          <w:trHeight w:val="23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670C02" w14:textId="78AC9E69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4490A6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bef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6E2E1C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EBC11E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1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9FCDA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5C4050" w14:textId="3C2C0493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C218B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3FA6D6" w14:textId="51C70176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F05BAC" w14:textId="1F95D2DC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F9C01B" w14:textId="54CEE0E0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4BB7EE" w14:textId="5C3E1595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841CE" w:rsidRPr="00994BB0" w14:paraId="14B52936" w14:textId="77777777" w:rsidTr="00150442">
        <w:trPr>
          <w:trHeight w:val="23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7C1788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F9952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af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99B42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55FCDC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1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BDDCC" w14:textId="7541B9B2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D23B24" w14:textId="38348605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3CF42" w14:textId="39A6EC8D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3087E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89AACF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A834A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BA1A6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841CE" w:rsidRPr="00994BB0" w14:paraId="28560F94" w14:textId="77777777" w:rsidTr="00150442">
        <w:trPr>
          <w:trHeight w:val="23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FAB02C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453A43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bef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D8F19C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B9BC46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1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BF642" w14:textId="757DDA98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7891A9" w14:textId="7278DFBB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8DE22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EE7ABE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E7B44C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FCA964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FB3CBE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841CE" w:rsidRPr="00994BB0" w14:paraId="6A309961" w14:textId="77777777" w:rsidTr="00150442">
        <w:trPr>
          <w:trHeight w:val="23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A07058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028FB4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aft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4F948E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02CCD9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1.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FF633C8" w14:textId="28B764FF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7982B0" w14:textId="0B92F60E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5977C78" w14:textId="53CD9D49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F8EDBF7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995A6F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2F4E03" w14:textId="77777777" w:rsidR="006029AB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D07BF7" w14:textId="77777777" w:rsidR="006029AB" w:rsidRPr="00994BB0" w:rsidRDefault="006029AB" w:rsidP="00150442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3030278E" w14:textId="2326762E" w:rsidR="00611FBA" w:rsidRDefault="0040008C" w:rsidP="00150442">
      <w:pPr>
        <w:spacing w:after="0" w:line="240" w:lineRule="auto"/>
        <w:rPr>
          <w:sz w:val="20"/>
          <w:szCs w:val="20"/>
          <w:lang w:val="en-US"/>
        </w:rPr>
      </w:pPr>
      <w:r w:rsidRPr="0040008C">
        <w:rPr>
          <w:i/>
          <w:iCs/>
          <w:sz w:val="20"/>
          <w:szCs w:val="20"/>
          <w:lang w:val="en-US"/>
        </w:rPr>
        <w:t>Note:</w:t>
      </w:r>
      <w:r>
        <w:rPr>
          <w:sz w:val="20"/>
          <w:szCs w:val="20"/>
          <w:lang w:val="en-US"/>
        </w:rPr>
        <w:t xml:space="preserve"> </w:t>
      </w:r>
      <w:r w:rsidR="00611FBA" w:rsidRPr="00FE77BE">
        <w:rPr>
          <w:sz w:val="20"/>
          <w:szCs w:val="20"/>
          <w:lang w:val="en-US"/>
        </w:rPr>
        <w:t>CI = Confidence Interval; COPD = Chronic Obstructive Pulmonary Disease;</w:t>
      </w:r>
      <w:r w:rsidR="00611FBA">
        <w:rPr>
          <w:sz w:val="20"/>
          <w:szCs w:val="20"/>
          <w:lang w:val="en-US"/>
        </w:rPr>
        <w:t xml:space="preserve"> </w:t>
      </w:r>
      <w:r w:rsidR="00611FBA" w:rsidRPr="003578E1">
        <w:rPr>
          <w:sz w:val="20"/>
          <w:szCs w:val="20"/>
          <w:lang w:val="en-US"/>
        </w:rPr>
        <w:t>M = Mean</w:t>
      </w:r>
      <w:r w:rsidR="00611FBA" w:rsidRPr="00FE77BE">
        <w:rPr>
          <w:sz w:val="20"/>
          <w:szCs w:val="20"/>
          <w:lang w:val="en-US"/>
        </w:rPr>
        <w:t xml:space="preserve"> SARA= Intervention ‘Service Pharmacy Advice’ (in Dutch ‘</w:t>
      </w:r>
      <w:r w:rsidR="00611FBA" w:rsidRPr="00FE77BE">
        <w:rPr>
          <w:i/>
          <w:iCs/>
          <w:sz w:val="20"/>
          <w:szCs w:val="20"/>
          <w:lang w:val="en-US"/>
        </w:rPr>
        <w:t xml:space="preserve">Service </w:t>
      </w:r>
      <w:proofErr w:type="spellStart"/>
      <w:r w:rsidR="00611FBA" w:rsidRPr="00FE77BE">
        <w:rPr>
          <w:i/>
          <w:iCs/>
          <w:sz w:val="20"/>
          <w:szCs w:val="20"/>
          <w:lang w:val="en-US"/>
        </w:rPr>
        <w:t>Apotheek</w:t>
      </w:r>
      <w:proofErr w:type="spellEnd"/>
      <w:r w:rsidR="00611FBA" w:rsidRPr="00FE77BE">
        <w:rPr>
          <w:i/>
          <w:iCs/>
          <w:sz w:val="20"/>
          <w:szCs w:val="20"/>
          <w:lang w:val="en-US"/>
        </w:rPr>
        <w:t xml:space="preserve"> </w:t>
      </w:r>
      <w:proofErr w:type="spellStart"/>
      <w:r w:rsidR="00611FBA" w:rsidRPr="00FE77BE">
        <w:rPr>
          <w:i/>
          <w:iCs/>
          <w:sz w:val="20"/>
          <w:szCs w:val="20"/>
          <w:lang w:val="en-US"/>
        </w:rPr>
        <w:t>Raad</w:t>
      </w:r>
      <w:proofErr w:type="spellEnd"/>
      <w:r w:rsidR="00611FBA" w:rsidRPr="00FE77BE">
        <w:rPr>
          <w:i/>
          <w:iCs/>
          <w:sz w:val="20"/>
          <w:szCs w:val="20"/>
          <w:lang w:val="en-US"/>
        </w:rPr>
        <w:t xml:space="preserve"> </w:t>
      </w:r>
      <w:proofErr w:type="spellStart"/>
      <w:r w:rsidR="00611FBA" w:rsidRPr="00FE77BE">
        <w:rPr>
          <w:i/>
          <w:iCs/>
          <w:sz w:val="20"/>
          <w:szCs w:val="20"/>
          <w:lang w:val="en-US"/>
        </w:rPr>
        <w:t>en</w:t>
      </w:r>
      <w:proofErr w:type="spellEnd"/>
      <w:r w:rsidR="00611FBA" w:rsidRPr="00FE77BE">
        <w:rPr>
          <w:i/>
          <w:iCs/>
          <w:sz w:val="20"/>
          <w:szCs w:val="20"/>
          <w:lang w:val="en-US"/>
        </w:rPr>
        <w:t xml:space="preserve"> </w:t>
      </w:r>
      <w:proofErr w:type="spellStart"/>
      <w:r w:rsidR="00611FBA" w:rsidRPr="00FE77BE">
        <w:rPr>
          <w:i/>
          <w:iCs/>
          <w:sz w:val="20"/>
          <w:szCs w:val="20"/>
          <w:lang w:val="en-US"/>
        </w:rPr>
        <w:t>Advies</w:t>
      </w:r>
      <w:proofErr w:type="spellEnd"/>
      <w:r w:rsidR="00611FBA" w:rsidRPr="00FE77BE">
        <w:rPr>
          <w:i/>
          <w:iCs/>
          <w:sz w:val="20"/>
          <w:szCs w:val="20"/>
          <w:lang w:val="en-US"/>
        </w:rPr>
        <w:t>’)</w:t>
      </w:r>
      <w:r w:rsidR="00611FBA" w:rsidRPr="00FE77BE">
        <w:rPr>
          <w:sz w:val="20"/>
          <w:szCs w:val="20"/>
          <w:lang w:val="en-US"/>
        </w:rPr>
        <w:t>;</w:t>
      </w:r>
      <w:r w:rsidR="00611FBA">
        <w:rPr>
          <w:sz w:val="20"/>
          <w:szCs w:val="20"/>
          <w:lang w:val="en-US"/>
        </w:rPr>
        <w:t xml:space="preserve"> </w:t>
      </w:r>
      <w:r w:rsidR="00611FBA" w:rsidRPr="00FE77BE">
        <w:rPr>
          <w:sz w:val="20"/>
          <w:szCs w:val="20"/>
          <w:lang w:val="en-US"/>
        </w:rPr>
        <w:t>S</w:t>
      </w:r>
      <w:r w:rsidR="00611FBA">
        <w:rPr>
          <w:sz w:val="20"/>
          <w:szCs w:val="20"/>
          <w:lang w:val="en-US"/>
        </w:rPr>
        <w:t>D</w:t>
      </w:r>
      <w:r w:rsidR="00611FBA" w:rsidRPr="00FE77BE">
        <w:rPr>
          <w:sz w:val="20"/>
          <w:szCs w:val="20"/>
          <w:lang w:val="en-US"/>
        </w:rPr>
        <w:t xml:space="preserve"> = Standard </w:t>
      </w:r>
      <w:r w:rsidR="00611FBA">
        <w:rPr>
          <w:sz w:val="20"/>
          <w:szCs w:val="20"/>
          <w:lang w:val="en-US"/>
        </w:rPr>
        <w:t>Deviation</w:t>
      </w:r>
    </w:p>
    <w:p w14:paraId="113AD0F6" w14:textId="4078C944" w:rsidR="00EE6233" w:rsidRDefault="0040008C" w:rsidP="00150442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a </w:t>
      </w:r>
      <w:r>
        <w:rPr>
          <w:sz w:val="20"/>
          <w:szCs w:val="20"/>
          <w:lang w:val="en-US"/>
        </w:rPr>
        <w:t>O</w:t>
      </w:r>
      <w:r w:rsidR="00EE6233" w:rsidRPr="00EE6233">
        <w:rPr>
          <w:sz w:val="20"/>
          <w:szCs w:val="20"/>
          <w:lang w:val="en-US"/>
        </w:rPr>
        <w:t>ne year before or one year after the implementation of SARA</w:t>
      </w:r>
    </w:p>
    <w:p w14:paraId="020D23F0" w14:textId="20E0B18A" w:rsidR="002841CE" w:rsidRPr="002841CE" w:rsidRDefault="0040008C" w:rsidP="00150442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 w:rsidR="002841CE" w:rsidRPr="002841C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</w:t>
      </w:r>
      <w:r w:rsidR="002841CE" w:rsidRPr="002841CE">
        <w:rPr>
          <w:sz w:val="20"/>
          <w:szCs w:val="20"/>
          <w:lang w:val="en-US"/>
        </w:rPr>
        <w:t>ifference score of the year after SARA minus the year before SARA</w:t>
      </w:r>
    </w:p>
    <w:p w14:paraId="32AAEF57" w14:textId="77777777" w:rsidR="00150442" w:rsidRDefault="00150442">
      <w:pPr>
        <w:spacing w:line="259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6DAE1C1F" w14:textId="74606FB9" w:rsidR="002841CE" w:rsidRPr="002841CE" w:rsidRDefault="001C1973" w:rsidP="002841CE">
      <w:pPr>
        <w:spacing w:line="480" w:lineRule="auto"/>
        <w:jc w:val="both"/>
        <w:rPr>
          <w:b/>
          <w:bCs/>
          <w:lang w:val="en-US"/>
        </w:rPr>
      </w:pPr>
      <w:r w:rsidRPr="001C1973">
        <w:rPr>
          <w:b/>
          <w:bCs/>
          <w:sz w:val="20"/>
          <w:szCs w:val="20"/>
          <w:lang w:val="en-US"/>
        </w:rPr>
        <w:lastRenderedPageBreak/>
        <w:t xml:space="preserve">Table </w:t>
      </w:r>
      <w:r w:rsidR="003E7893">
        <w:rPr>
          <w:b/>
          <w:bCs/>
          <w:sz w:val="20"/>
          <w:szCs w:val="20"/>
          <w:lang w:val="en-US"/>
        </w:rPr>
        <w:t>S</w:t>
      </w:r>
      <w:r w:rsidR="00E45999">
        <w:rPr>
          <w:b/>
          <w:bCs/>
          <w:sz w:val="20"/>
          <w:szCs w:val="20"/>
          <w:lang w:val="en-US"/>
        </w:rPr>
        <w:t>3</w:t>
      </w:r>
      <w:r w:rsidRPr="001C1973">
        <w:rPr>
          <w:b/>
          <w:bCs/>
          <w:sz w:val="20"/>
          <w:szCs w:val="20"/>
          <w:lang w:val="en-US"/>
        </w:rPr>
        <w:t xml:space="preserve">. </w:t>
      </w:r>
      <w:r w:rsidRPr="001C1973">
        <w:rPr>
          <w:b/>
          <w:bCs/>
          <w:lang w:val="en-US"/>
        </w:rPr>
        <w:t>Data of the outcome measure medication adherence displayed per disease indication and subpopulatio</w:t>
      </w:r>
      <w:r>
        <w:rPr>
          <w:b/>
          <w:bCs/>
          <w:lang w:val="en-US"/>
        </w:rPr>
        <w:t>n</w:t>
      </w:r>
    </w:p>
    <w:tbl>
      <w:tblPr>
        <w:tblStyle w:val="TableGrid1"/>
        <w:tblW w:w="15223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756"/>
        <w:gridCol w:w="1646"/>
        <w:gridCol w:w="1701"/>
        <w:gridCol w:w="1560"/>
        <w:gridCol w:w="1417"/>
        <w:gridCol w:w="1418"/>
        <w:gridCol w:w="630"/>
        <w:gridCol w:w="270"/>
        <w:gridCol w:w="270"/>
        <w:gridCol w:w="1239"/>
        <w:gridCol w:w="851"/>
        <w:gridCol w:w="1417"/>
        <w:gridCol w:w="1048"/>
      </w:tblGrid>
      <w:tr w:rsidR="003E4E5D" w:rsidRPr="002841CE" w14:paraId="4886B6F1" w14:textId="77777777" w:rsidTr="00150442">
        <w:trPr>
          <w:trHeight w:val="330"/>
          <w:jc w:val="center"/>
        </w:trPr>
        <w:tc>
          <w:tcPr>
            <w:tcW w:w="1012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70C20" w14:textId="35BE0F1E" w:rsidR="003E4E5D" w:rsidRPr="006029AB" w:rsidRDefault="003E4E5D" w:rsidP="00150442">
            <w:pPr>
              <w:spacing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6029AB">
              <w:rPr>
                <w:b/>
                <w:bCs/>
                <w:sz w:val="20"/>
                <w:szCs w:val="20"/>
              </w:rPr>
              <w:t>Descriptives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490CB4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793095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5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73BF82" w14:textId="28D355D4" w:rsidR="003E4E5D" w:rsidRPr="006029AB" w:rsidRDefault="002841CE" w:rsidP="00150442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tistics</w:t>
            </w:r>
          </w:p>
        </w:tc>
      </w:tr>
      <w:tr w:rsidR="003E4E5D" w:rsidRPr="006029AB" w14:paraId="1A006345" w14:textId="77777777" w:rsidTr="00150442">
        <w:trPr>
          <w:trHeight w:val="330"/>
          <w:jc w:val="center"/>
        </w:trPr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DF5C92" w14:textId="2099C831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b/>
                <w:bCs/>
                <w:sz w:val="20"/>
                <w:szCs w:val="20"/>
              </w:rPr>
              <w:t xml:space="preserve">Study </w:t>
            </w:r>
            <w:r w:rsidR="00852520">
              <w:rPr>
                <w:b/>
                <w:bCs/>
                <w:sz w:val="20"/>
                <w:szCs w:val="20"/>
              </w:rPr>
              <w:t>sub</w:t>
            </w:r>
            <w:r w:rsidRPr="006029AB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EF3BDC" w14:textId="0571E276" w:rsidR="003E4E5D" w:rsidRPr="0040008C" w:rsidRDefault="0078226D" w:rsidP="00150442">
            <w:pPr>
              <w:spacing w:line="240" w:lineRule="auto"/>
              <w:ind w:left="2984" w:hanging="2984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78226D">
              <w:rPr>
                <w:b/>
                <w:bCs/>
                <w:sz w:val="20"/>
                <w:szCs w:val="20"/>
              </w:rPr>
              <w:t>Period</w:t>
            </w:r>
            <w:r w:rsidR="0040008C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83346" w14:textId="79045B6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b/>
                <w:bCs/>
                <w:sz w:val="20"/>
                <w:szCs w:val="20"/>
              </w:rPr>
              <w:t>Study</w:t>
            </w:r>
            <w:r w:rsidR="0040008C">
              <w:rPr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56FDD1" w14:textId="77777777" w:rsidR="003E4E5D" w:rsidRPr="006029AB" w:rsidRDefault="003E4E5D" w:rsidP="0015044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029AB">
              <w:rPr>
                <w:b/>
                <w:bCs/>
                <w:sz w:val="20"/>
                <w:szCs w:val="20"/>
              </w:rPr>
              <w:t>PDC</w:t>
            </w:r>
          </w:p>
          <w:p w14:paraId="7C33E1C9" w14:textId="299A4DAA" w:rsidR="003E4E5D" w:rsidRPr="006029AB" w:rsidRDefault="003E4E5D" w:rsidP="00150442">
            <w:pPr>
              <w:spacing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6029AB">
              <w:rPr>
                <w:b/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EB5A67" w14:textId="77777777" w:rsidR="003E4E5D" w:rsidRPr="006029AB" w:rsidRDefault="003E4E5D" w:rsidP="0015044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029AB">
              <w:rPr>
                <w:b/>
                <w:bCs/>
                <w:sz w:val="20"/>
                <w:szCs w:val="20"/>
              </w:rPr>
              <w:t>Days covered</w:t>
            </w:r>
          </w:p>
          <w:p w14:paraId="6D69E8A8" w14:textId="33A4AB58" w:rsidR="003E4E5D" w:rsidRPr="006029AB" w:rsidRDefault="003E4E5D" w:rsidP="00150442">
            <w:pPr>
              <w:spacing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6029AB">
              <w:rPr>
                <w:b/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02A5E3" w14:textId="6E282255" w:rsidR="003E4E5D" w:rsidRPr="0040008C" w:rsidRDefault="003E4E5D" w:rsidP="00150442">
            <w:pPr>
              <w:spacing w:line="240" w:lineRule="auto"/>
              <w:rPr>
                <w:b/>
                <w:bCs/>
                <w:sz w:val="20"/>
                <w:szCs w:val="20"/>
                <w:vertAlign w:val="superscript"/>
              </w:rPr>
            </w:pPr>
            <w:r w:rsidRPr="006029AB">
              <w:rPr>
                <w:b/>
                <w:bCs/>
                <w:sz w:val="20"/>
                <w:szCs w:val="20"/>
              </w:rPr>
              <w:t xml:space="preserve">Difference </w:t>
            </w:r>
            <w:proofErr w:type="spellStart"/>
            <w:r w:rsidRPr="006029AB">
              <w:rPr>
                <w:b/>
                <w:bCs/>
                <w:sz w:val="20"/>
                <w:szCs w:val="20"/>
              </w:rPr>
              <w:t>score</w:t>
            </w:r>
            <w:r w:rsidR="0040008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0F72FD" w14:textId="49C330F3" w:rsidR="003E4E5D" w:rsidRPr="006029AB" w:rsidRDefault="003E4E5D" w:rsidP="00150442">
            <w:pPr>
              <w:spacing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6029AB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CE1569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BB146C" w14:textId="463BCA56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0B5C22" w14:textId="757B051D" w:rsidR="003E4E5D" w:rsidRPr="0040008C" w:rsidRDefault="003E4E5D" w:rsidP="00150442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40008C">
              <w:rPr>
                <w:b/>
                <w:bCs/>
                <w:i/>
                <w:iCs/>
                <w:sz w:val="20"/>
                <w:szCs w:val="20"/>
              </w:rPr>
              <w:t>t(d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DA6994" w14:textId="64E74084" w:rsidR="003E4E5D" w:rsidRPr="006029AB" w:rsidRDefault="0040008C" w:rsidP="00150442">
            <w:pPr>
              <w:spacing w:line="240" w:lineRule="auto"/>
              <w:rPr>
                <w:sz w:val="20"/>
                <w:szCs w:val="20"/>
              </w:rPr>
            </w:pPr>
            <w:r w:rsidRPr="0040008C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="003E4E5D" w:rsidRPr="006029AB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113BE5" w14:textId="4C78244E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336D99" w14:textId="44DDB471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b/>
                <w:bCs/>
                <w:sz w:val="20"/>
                <w:szCs w:val="20"/>
              </w:rPr>
              <w:t>Cohen</w:t>
            </w:r>
            <w:r w:rsidR="0086112E">
              <w:rPr>
                <w:b/>
                <w:bCs/>
                <w:sz w:val="20"/>
                <w:szCs w:val="20"/>
              </w:rPr>
              <w:t xml:space="preserve"> </w:t>
            </w:r>
            <w:r w:rsidR="002841CE" w:rsidRPr="002841CE">
              <w:rPr>
                <w:b/>
                <w:bCs/>
                <w:i/>
                <w:iCs/>
                <w:sz w:val="20"/>
                <w:szCs w:val="20"/>
              </w:rPr>
              <w:t>d</w:t>
            </w:r>
          </w:p>
        </w:tc>
      </w:tr>
      <w:tr w:rsidR="003E4E5D" w:rsidRPr="006029AB" w14:paraId="52E55A2E" w14:textId="77777777" w:rsidTr="00150442">
        <w:trPr>
          <w:trHeight w:val="330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11DCAE" w14:textId="59D8B6FD" w:rsidR="003E4E5D" w:rsidRPr="006029AB" w:rsidRDefault="001E5A7B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nic </w:t>
            </w:r>
            <w:r w:rsidR="003E4E5D" w:rsidRPr="006029AB">
              <w:rPr>
                <w:sz w:val="20"/>
                <w:szCs w:val="20"/>
              </w:rPr>
              <w:t>users and asthma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4BD934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D85924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E064DD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8A4142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06145D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F66C0E" w14:textId="27A2CFAE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CD198B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9BF7DB" w14:textId="43186AFC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804AD4" w14:textId="384415CC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-1.8</w:t>
            </w:r>
            <w:r w:rsidR="0078226D">
              <w:rPr>
                <w:sz w:val="20"/>
                <w:szCs w:val="20"/>
              </w:rPr>
              <w:t>6</w:t>
            </w:r>
            <w:r w:rsidRPr="006029AB">
              <w:rPr>
                <w:sz w:val="20"/>
                <w:szCs w:val="20"/>
              </w:rPr>
              <w:t xml:space="preserve"> (150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C35852" w14:textId="099BFBB1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.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200932" w14:textId="52B9CBE0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-4.148 – 0.11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0DA0FA" w14:textId="4D3E3B4A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-0.</w:t>
            </w:r>
            <w:r w:rsidR="00852520">
              <w:rPr>
                <w:sz w:val="20"/>
                <w:szCs w:val="20"/>
              </w:rPr>
              <w:t>10</w:t>
            </w:r>
          </w:p>
        </w:tc>
      </w:tr>
      <w:tr w:rsidR="003E4E5D" w:rsidRPr="006029AB" w14:paraId="5FB0FF92" w14:textId="77777777" w:rsidTr="00150442">
        <w:trPr>
          <w:trHeight w:val="330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F7B9DB" w14:textId="3C03265B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A20915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Year bef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435480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Contro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0DA597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70.94 (28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966BB1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258.93 (104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17C923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AE5D56" w14:textId="638DE322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2261</w:t>
            </w:r>
          </w:p>
          <w:p w14:paraId="433F85A2" w14:textId="557C60B9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770523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F66613" w14:textId="4959B4B9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B6D904" w14:textId="490FCC38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B060DF" w14:textId="08CD5A59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810C80" w14:textId="0A480AA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C95AE5" w14:textId="76508695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E4E5D" w:rsidRPr="006029AB" w14:paraId="717856B4" w14:textId="77777777" w:rsidTr="00150442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971F6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A5AFC1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Year af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543A3B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4ACF56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76.76 (24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0F147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280.18 (89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68522" w14:textId="0A8F3132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5.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5253C" w14:textId="4CA50FD3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2261</w:t>
            </w:r>
          </w:p>
          <w:p w14:paraId="3EE22CC3" w14:textId="1F977C31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A24BD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C1700" w14:textId="1E0CC0B8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B0C87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C735C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723B82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1AEB6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E4E5D" w:rsidRPr="006029AB" w14:paraId="333C220B" w14:textId="77777777" w:rsidTr="00150442">
        <w:trPr>
          <w:trHeight w:val="330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A32862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510E24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Year bef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98736B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SAR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90788F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66.92 (30.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6DD1A1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244.24 (111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64EC4D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0FD280" w14:textId="2E1474F6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845</w:t>
            </w:r>
          </w:p>
          <w:p w14:paraId="780B3723" w14:textId="11841542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77FCDE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4F3439" w14:textId="397054F5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9347F3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3BF591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488FAB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BC84B7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E4E5D" w:rsidRPr="006029AB" w14:paraId="6F0449DF" w14:textId="77777777" w:rsidTr="00150442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2D75D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3CDCAF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Year af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EAED82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SA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A65616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74.76 (25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17D3B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272.86 (93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6B331" w14:textId="18081EB8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7.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E285B" w14:textId="02544D82" w:rsidR="003E4E5D" w:rsidRPr="006029AB" w:rsidRDefault="00852520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3E4E5D" w:rsidRPr="006029AB">
              <w:rPr>
                <w:sz w:val="20"/>
                <w:szCs w:val="20"/>
              </w:rPr>
              <w:t>45</w:t>
            </w:r>
          </w:p>
          <w:p w14:paraId="6F0F28C9" w14:textId="133033F6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40574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C9F6E" w14:textId="072C9D8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D14E8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7C8DF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1DC84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5950F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C38FC" w:rsidRPr="006029AB" w14:paraId="0F5E2FCC" w14:textId="77777777" w:rsidTr="00150442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17B62" w14:textId="77777777" w:rsidR="003C38FC" w:rsidRDefault="003C38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C75B95" w14:textId="77777777" w:rsidR="003C38FC" w:rsidRPr="006029AB" w:rsidRDefault="003C38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113C11" w14:textId="77777777" w:rsidR="003C38FC" w:rsidRPr="006029AB" w:rsidRDefault="003C38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A4950" w14:textId="77777777" w:rsidR="003C38FC" w:rsidRPr="006029AB" w:rsidRDefault="003C38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B8CE8" w14:textId="77777777" w:rsidR="003C38FC" w:rsidRPr="006029AB" w:rsidRDefault="003C38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96A16" w14:textId="77777777" w:rsidR="003C38FC" w:rsidRPr="006029AB" w:rsidRDefault="003C38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7A49D" w14:textId="77777777" w:rsidR="003C38FC" w:rsidRPr="006029AB" w:rsidRDefault="003C38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2CD9C" w14:textId="77777777" w:rsidR="003C38FC" w:rsidRPr="006029AB" w:rsidRDefault="003C38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6CAD0" w14:textId="77777777" w:rsidR="003C38FC" w:rsidRPr="006029AB" w:rsidRDefault="003C38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0F7232" w14:textId="77777777" w:rsidR="003C38FC" w:rsidRPr="006029AB" w:rsidRDefault="003C38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C9977" w14:textId="77777777" w:rsidR="003C38FC" w:rsidRPr="006029AB" w:rsidRDefault="003C38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85800" w14:textId="77777777" w:rsidR="003C38FC" w:rsidRPr="006029AB" w:rsidRDefault="003C38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4D5E2" w14:textId="77777777" w:rsidR="003C38FC" w:rsidRPr="006029AB" w:rsidRDefault="003C38FC" w:rsidP="0015044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E4E5D" w:rsidRPr="006029AB" w14:paraId="4C963BF6" w14:textId="77777777" w:rsidTr="00150442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B0D8A" w14:textId="21C90CFF" w:rsidR="003E4E5D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2A34A6">
              <w:rPr>
                <w:sz w:val="20"/>
                <w:szCs w:val="20"/>
              </w:rPr>
              <w:t>ale</w:t>
            </w:r>
            <w:r>
              <w:rPr>
                <w:sz w:val="20"/>
                <w:szCs w:val="20"/>
              </w:rPr>
              <w:t xml:space="preserve">: </w:t>
            </w:r>
            <w:r w:rsidR="001E5A7B">
              <w:rPr>
                <w:sz w:val="20"/>
                <w:szCs w:val="20"/>
              </w:rPr>
              <w:t>C</w:t>
            </w:r>
            <w:r w:rsidR="003E4E5D" w:rsidRPr="006029AB">
              <w:rPr>
                <w:sz w:val="20"/>
                <w:szCs w:val="20"/>
              </w:rPr>
              <w:t>hronic users and COPD</w:t>
            </w:r>
            <w:r w:rsidR="0051277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342EB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B1EC4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8268A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8B2DBC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66893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6C318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73495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8E8D5" w14:textId="77777777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90FC5" w14:textId="60D2544F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-</w:t>
            </w:r>
            <w:r w:rsidR="00512772">
              <w:rPr>
                <w:sz w:val="20"/>
                <w:szCs w:val="20"/>
              </w:rPr>
              <w:t>2.80</w:t>
            </w:r>
            <w:r w:rsidRPr="006029AB">
              <w:rPr>
                <w:sz w:val="20"/>
                <w:szCs w:val="20"/>
              </w:rPr>
              <w:t xml:space="preserve"> (</w:t>
            </w:r>
            <w:r w:rsidR="00512772">
              <w:rPr>
                <w:sz w:val="20"/>
                <w:szCs w:val="20"/>
              </w:rPr>
              <w:t>1201</w:t>
            </w:r>
            <w:r w:rsidRPr="006029A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1EAA9E" w14:textId="7804AB40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.0</w:t>
            </w:r>
            <w:r w:rsidR="00512772">
              <w:rPr>
                <w:sz w:val="20"/>
                <w:szCs w:val="20"/>
              </w:rPr>
              <w:t>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845620" w14:textId="51BDF314" w:rsidR="003E4E5D" w:rsidRPr="006029AB" w:rsidRDefault="003E4E5D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-</w:t>
            </w:r>
            <w:r w:rsidR="00512772">
              <w:rPr>
                <w:sz w:val="20"/>
                <w:szCs w:val="20"/>
              </w:rPr>
              <w:t>9.391 - -1.65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8E496" w14:textId="6A2CDAC2" w:rsidR="003E4E5D" w:rsidRPr="006029AB" w:rsidRDefault="000E39E4" w:rsidP="00150442">
            <w:pPr>
              <w:spacing w:line="240" w:lineRule="auto"/>
              <w:rPr>
                <w:sz w:val="20"/>
                <w:szCs w:val="20"/>
              </w:rPr>
            </w:pPr>
            <w:r w:rsidRPr="000E39E4">
              <w:rPr>
                <w:sz w:val="20"/>
                <w:szCs w:val="20"/>
              </w:rPr>
              <w:t>-0.16</w:t>
            </w:r>
          </w:p>
        </w:tc>
      </w:tr>
      <w:tr w:rsidR="00BB64FC" w:rsidRPr="006029AB" w14:paraId="4A56FB80" w14:textId="77777777" w:rsidTr="00150442">
        <w:trPr>
          <w:trHeight w:val="330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92DFBC" w14:textId="0EE3B4BF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9DDC2E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Year bef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14A2FB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Contro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BD61F5" w14:textId="76DFE5A1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2 (27.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63C7B4" w14:textId="7C51084B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.58 (101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F6EAC6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C3B86E" w14:textId="21BC94EF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B304F8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875032" w14:textId="107222F0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1C5EDD" w14:textId="258E4982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700FD0" w14:textId="04A4138A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1B7C01" w14:textId="24CDC24F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70D2E1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B64FC" w:rsidRPr="006029AB" w14:paraId="25863D7F" w14:textId="77777777" w:rsidTr="00150442">
        <w:trPr>
          <w:trHeight w:val="330"/>
          <w:jc w:val="center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B2E5A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DE5CD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Year af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5984D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40AFF7" w14:textId="2AE24E1B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6 (27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B8972" w14:textId="278EE178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.58 (99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52F6E" w14:textId="6E466134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B0D35" w14:textId="26F1C61D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45FE9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681C5" w14:textId="3FD23EEA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D4267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99291C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CAD9C8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1D0DA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B64FC" w:rsidRPr="006029AB" w14:paraId="6411C810" w14:textId="77777777" w:rsidTr="00150442">
        <w:trPr>
          <w:trHeight w:val="330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F2062F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E3F2C5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Year bef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E54428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SAR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74B582" w14:textId="041CA1D0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82 (29.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64032F" w14:textId="684A1AA4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.11 (106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35D5C5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DAFC70" w14:textId="20A956DD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  <w:p w14:paraId="141330C7" w14:textId="4C369743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1EE0F7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42FED6" w14:textId="2BA063BC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372898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1D0252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EED8FC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07032D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B64FC" w:rsidRPr="006029AB" w14:paraId="4D8F910E" w14:textId="77777777" w:rsidTr="00150442">
        <w:trPr>
          <w:trHeight w:val="354"/>
          <w:jc w:val="center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4EB40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1BD22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Year af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3194BE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 w:rsidRPr="006029AB">
              <w:rPr>
                <w:sz w:val="20"/>
                <w:szCs w:val="20"/>
              </w:rPr>
              <w:t>SA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44399" w14:textId="1BF60A4C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98 (22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200C0" w14:textId="157F18F8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.25 (83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5AA9EE" w14:textId="4F443B44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DC5EF8" w14:textId="7A0EC085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BD9D76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4237D" w14:textId="12A92A04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2529E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859ED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4ED3D5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15A3C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B64FC" w:rsidRPr="006029AB" w14:paraId="5060E4F0" w14:textId="77777777" w:rsidTr="00150442">
        <w:trPr>
          <w:trHeight w:val="354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76D41E" w14:textId="1ADB07E6" w:rsidR="00BB64FC" w:rsidRDefault="002A34A6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  <w:r w:rsidR="00BB64FC">
              <w:rPr>
                <w:sz w:val="20"/>
                <w:szCs w:val="20"/>
              </w:rPr>
              <w:t>: C</w:t>
            </w:r>
            <w:r w:rsidR="00BB64FC" w:rsidRPr="006029AB">
              <w:rPr>
                <w:sz w:val="20"/>
                <w:szCs w:val="20"/>
              </w:rPr>
              <w:t>hronic users and COPD</w:t>
            </w:r>
            <w:r w:rsidR="00BB64F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B45697" w14:textId="77777777" w:rsidR="00BB64FC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6ADAF0" w14:textId="77777777" w:rsidR="00BB64FC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5DFB3C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7C02AB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7F13BE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252DA6" w14:textId="77777777" w:rsidR="00BB64FC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551A09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D4B838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ABF3DD" w14:textId="7FF95581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(157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B755F9" w14:textId="794F6EEE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6A38DB" w14:textId="4E9A0258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57 – 3.39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13E5BB" w14:textId="75A2D5CC" w:rsidR="00BB64FC" w:rsidRPr="006029AB" w:rsidRDefault="000E39E4" w:rsidP="00150442">
            <w:pPr>
              <w:spacing w:line="240" w:lineRule="auto"/>
              <w:rPr>
                <w:sz w:val="20"/>
                <w:szCs w:val="20"/>
              </w:rPr>
            </w:pPr>
            <w:r w:rsidRPr="000E39E4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</w:tr>
      <w:tr w:rsidR="00BB64FC" w:rsidRPr="006029AB" w14:paraId="35C453BC" w14:textId="77777777" w:rsidTr="00150442">
        <w:trPr>
          <w:trHeight w:val="354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FD14B8" w14:textId="1C6C1898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1090D6" w14:textId="7EB8D9DB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bef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915236" w14:textId="42671AD1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0BC4C0" w14:textId="3F6A8B2B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49 (27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87B924" w14:textId="7A301FBE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.52 (101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D6672D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412606" w14:textId="0F8D27EC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5CBDF8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F0D4CB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2059C5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20B53A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D56A08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518767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B64FC" w:rsidRPr="006029AB" w14:paraId="1B3C0AE5" w14:textId="77777777" w:rsidTr="00150442">
        <w:trPr>
          <w:trHeight w:val="354"/>
          <w:jc w:val="center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D0564B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B3F35" w14:textId="35442106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af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4A46E" w14:textId="3C5070B2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4D113" w14:textId="4DFF8D7B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59 (24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599D3" w14:textId="1E3D5399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.50 (89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AF7EA" w14:textId="7257E4C1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591B2" w14:textId="7588C548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30A4A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EB4AA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5BA4B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8B59A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B8D12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2FA0E4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B64FC" w:rsidRPr="006029AB" w14:paraId="23EF7155" w14:textId="77777777" w:rsidTr="00150442">
        <w:trPr>
          <w:trHeight w:val="354"/>
          <w:jc w:val="center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C4995C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3C54CE" w14:textId="756F7E1C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bef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8E62BD" w14:textId="319E24CC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6EC8E5" w14:textId="4DD836FA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16 (27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1DEA09" w14:textId="6E8C73FE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.35 (100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A82407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7AE255" w14:textId="52457820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499CC9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10B6EA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461E6D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0A1955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7AB4A2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709421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B64FC" w:rsidRPr="006029AB" w14:paraId="4B671DBB" w14:textId="77777777" w:rsidTr="00150442">
        <w:trPr>
          <w:trHeight w:val="354"/>
          <w:jc w:val="center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74EED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8BAA32" w14:textId="7A84EF81" w:rsidR="00BB64FC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bef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D20AC" w14:textId="2D51C2F4" w:rsidR="00BB64FC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B3E87" w14:textId="42462F9A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05 (24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8A84ED" w14:textId="768703F1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.52 (9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A67AB" w14:textId="42A9420E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7D05B" w14:textId="692AF2D3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1069A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73017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FCBCA5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DDDB10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9B57A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3D9CC" w14:textId="77777777" w:rsidR="00BB64FC" w:rsidRPr="006029AB" w:rsidRDefault="00BB64FC" w:rsidP="00150442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603A273C" w14:textId="33B6A495" w:rsidR="003D36D3" w:rsidRPr="000E6A00" w:rsidRDefault="0040008C" w:rsidP="00150442">
      <w:pPr>
        <w:spacing w:after="0" w:line="240" w:lineRule="auto"/>
        <w:rPr>
          <w:lang w:val="en-US"/>
        </w:rPr>
      </w:pPr>
      <w:r w:rsidRPr="0040008C">
        <w:rPr>
          <w:i/>
          <w:iCs/>
          <w:sz w:val="20"/>
          <w:szCs w:val="20"/>
          <w:lang w:val="en-US"/>
        </w:rPr>
        <w:t>Note:</w:t>
      </w:r>
      <w:r>
        <w:rPr>
          <w:b/>
          <w:bCs/>
          <w:sz w:val="20"/>
          <w:szCs w:val="20"/>
          <w:lang w:val="en-US"/>
        </w:rPr>
        <w:t xml:space="preserve"> </w:t>
      </w:r>
      <w:r w:rsidR="003D36D3">
        <w:rPr>
          <w:b/>
          <w:bCs/>
          <w:sz w:val="20"/>
          <w:szCs w:val="20"/>
          <w:lang w:val="en-US"/>
        </w:rPr>
        <w:t xml:space="preserve"> </w:t>
      </w:r>
      <w:r w:rsidR="003D36D3" w:rsidRPr="003578E1">
        <w:rPr>
          <w:sz w:val="20"/>
          <w:szCs w:val="20"/>
          <w:lang w:val="en-US"/>
        </w:rPr>
        <w:t>CI = Confidence Interval; COPD = Chronic Obstructive Pulmonary Disease; SARA= Intervention ‘Service Pharmacy Advice’ (in Dutch ‘</w:t>
      </w:r>
      <w:r w:rsidR="003D36D3" w:rsidRPr="003578E1">
        <w:rPr>
          <w:i/>
          <w:iCs/>
          <w:sz w:val="20"/>
          <w:szCs w:val="20"/>
          <w:lang w:val="en-US"/>
        </w:rPr>
        <w:t xml:space="preserve">Service </w:t>
      </w:r>
      <w:proofErr w:type="spellStart"/>
      <w:r w:rsidR="003D36D3" w:rsidRPr="003578E1">
        <w:rPr>
          <w:i/>
          <w:iCs/>
          <w:sz w:val="20"/>
          <w:szCs w:val="20"/>
          <w:lang w:val="en-US"/>
        </w:rPr>
        <w:t>Apotheek</w:t>
      </w:r>
      <w:proofErr w:type="spellEnd"/>
      <w:r w:rsidR="003D36D3" w:rsidRPr="003578E1">
        <w:rPr>
          <w:i/>
          <w:iCs/>
          <w:sz w:val="20"/>
          <w:szCs w:val="20"/>
          <w:lang w:val="en-US"/>
        </w:rPr>
        <w:t xml:space="preserve"> </w:t>
      </w:r>
      <w:proofErr w:type="spellStart"/>
      <w:r w:rsidR="003D36D3">
        <w:rPr>
          <w:i/>
          <w:iCs/>
          <w:sz w:val="20"/>
          <w:szCs w:val="20"/>
          <w:lang w:val="en-US"/>
        </w:rPr>
        <w:t>Raad</w:t>
      </w:r>
      <w:proofErr w:type="spellEnd"/>
      <w:r w:rsidR="003D36D3" w:rsidRPr="003578E1">
        <w:rPr>
          <w:i/>
          <w:iCs/>
          <w:sz w:val="20"/>
          <w:szCs w:val="20"/>
          <w:lang w:val="en-US"/>
        </w:rPr>
        <w:t xml:space="preserve">  </w:t>
      </w:r>
      <w:proofErr w:type="spellStart"/>
      <w:r w:rsidR="003D36D3" w:rsidRPr="003578E1">
        <w:rPr>
          <w:i/>
          <w:iCs/>
          <w:sz w:val="20"/>
          <w:szCs w:val="20"/>
          <w:lang w:val="en-US"/>
        </w:rPr>
        <w:t>en</w:t>
      </w:r>
      <w:proofErr w:type="spellEnd"/>
      <w:r w:rsidR="003D36D3" w:rsidRPr="003578E1">
        <w:rPr>
          <w:i/>
          <w:iCs/>
          <w:sz w:val="20"/>
          <w:szCs w:val="20"/>
          <w:lang w:val="en-US"/>
        </w:rPr>
        <w:t xml:space="preserve"> </w:t>
      </w:r>
      <w:proofErr w:type="spellStart"/>
      <w:r w:rsidR="003D36D3" w:rsidRPr="003578E1">
        <w:rPr>
          <w:i/>
          <w:iCs/>
          <w:sz w:val="20"/>
          <w:szCs w:val="20"/>
          <w:lang w:val="en-US"/>
        </w:rPr>
        <w:t>Advies</w:t>
      </w:r>
      <w:proofErr w:type="spellEnd"/>
      <w:r w:rsidR="003D36D3" w:rsidRPr="003578E1">
        <w:rPr>
          <w:i/>
          <w:iCs/>
          <w:sz w:val="20"/>
          <w:szCs w:val="20"/>
          <w:lang w:val="en-US"/>
        </w:rPr>
        <w:t>’)</w:t>
      </w:r>
      <w:r w:rsidR="003D36D3" w:rsidRPr="003578E1">
        <w:rPr>
          <w:sz w:val="20"/>
          <w:szCs w:val="20"/>
          <w:lang w:val="en-US"/>
        </w:rPr>
        <w:t>;</w:t>
      </w:r>
      <w:r w:rsidR="003D36D3">
        <w:rPr>
          <w:sz w:val="20"/>
          <w:szCs w:val="20"/>
          <w:lang w:val="en-US"/>
        </w:rPr>
        <w:t xml:space="preserve"> PDC = proportion of days covered;</w:t>
      </w:r>
      <w:r w:rsidR="003D36D3" w:rsidRPr="003578E1">
        <w:rPr>
          <w:sz w:val="20"/>
          <w:szCs w:val="20"/>
          <w:lang w:val="en-US"/>
        </w:rPr>
        <w:t xml:space="preserve"> </w:t>
      </w:r>
      <w:r w:rsidR="003D36D3">
        <w:rPr>
          <w:sz w:val="20"/>
          <w:szCs w:val="20"/>
          <w:lang w:val="en-US"/>
        </w:rPr>
        <w:t xml:space="preserve">df= degrees of freedom; </w:t>
      </w:r>
      <w:r w:rsidR="003D36D3" w:rsidRPr="003578E1">
        <w:rPr>
          <w:sz w:val="20"/>
          <w:szCs w:val="20"/>
          <w:lang w:val="en-US"/>
        </w:rPr>
        <w:t xml:space="preserve">M = Mean; SD = Standard Deviation; </w:t>
      </w:r>
    </w:p>
    <w:p w14:paraId="6A0B3D52" w14:textId="77777777" w:rsidR="0040008C" w:rsidRDefault="0040008C" w:rsidP="00150442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a </w:t>
      </w:r>
      <w:r>
        <w:rPr>
          <w:sz w:val="20"/>
          <w:szCs w:val="20"/>
          <w:lang w:val="en-US"/>
        </w:rPr>
        <w:t>O</w:t>
      </w:r>
      <w:r w:rsidRPr="00EE6233">
        <w:rPr>
          <w:sz w:val="20"/>
          <w:szCs w:val="20"/>
          <w:lang w:val="en-US"/>
        </w:rPr>
        <w:t>ne year before or one year after the implementation of SARA</w:t>
      </w:r>
    </w:p>
    <w:p w14:paraId="4C3C5399" w14:textId="77777777" w:rsidR="0040008C" w:rsidRPr="002841CE" w:rsidRDefault="0040008C" w:rsidP="00150442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 w:rsidRPr="002841CE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</w:t>
      </w:r>
      <w:r w:rsidRPr="002841CE">
        <w:rPr>
          <w:sz w:val="20"/>
          <w:szCs w:val="20"/>
          <w:lang w:val="en-US"/>
        </w:rPr>
        <w:t>ifference score of the year after SARA minus the year before SARA</w:t>
      </w:r>
    </w:p>
    <w:p w14:paraId="07A2168A" w14:textId="415FE222" w:rsidR="0040008C" w:rsidRDefault="0040008C">
      <w:pPr>
        <w:spacing w:line="259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092317C3" w14:textId="730CB666" w:rsidR="0072782A" w:rsidRPr="008579B1" w:rsidRDefault="0072782A" w:rsidP="0072782A">
      <w:pPr>
        <w:spacing w:line="360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 xml:space="preserve">Table </w:t>
      </w:r>
      <w:r w:rsidR="003E7893">
        <w:rPr>
          <w:b/>
          <w:bCs/>
          <w:sz w:val="20"/>
          <w:szCs w:val="20"/>
          <w:lang w:val="en-US"/>
        </w:rPr>
        <w:t>S</w:t>
      </w:r>
      <w:r w:rsidR="008761AE">
        <w:rPr>
          <w:b/>
          <w:bCs/>
          <w:sz w:val="20"/>
          <w:szCs w:val="20"/>
          <w:lang w:val="en-US"/>
        </w:rPr>
        <w:t>4</w:t>
      </w:r>
      <w:r>
        <w:rPr>
          <w:b/>
          <w:bCs/>
          <w:sz w:val="20"/>
          <w:szCs w:val="20"/>
          <w:lang w:val="en-US"/>
        </w:rPr>
        <w:t>. Exploratory r</w:t>
      </w:r>
      <w:r w:rsidRPr="00286E32">
        <w:rPr>
          <w:b/>
          <w:bCs/>
          <w:sz w:val="20"/>
          <w:szCs w:val="20"/>
          <w:lang w:val="en-US"/>
        </w:rPr>
        <w:t>esults of the</w:t>
      </w:r>
      <w:r>
        <w:rPr>
          <w:b/>
          <w:bCs/>
          <w:sz w:val="20"/>
          <w:szCs w:val="20"/>
          <w:lang w:val="en-US"/>
        </w:rPr>
        <w:t xml:space="preserve"> type of user effect </w:t>
      </w:r>
      <w:r w:rsidRPr="00286E32">
        <w:rPr>
          <w:b/>
          <w:bCs/>
          <w:sz w:val="20"/>
          <w:szCs w:val="20"/>
          <w:lang w:val="en-US"/>
        </w:rPr>
        <w:t xml:space="preserve">in terms of </w:t>
      </w:r>
      <w:r>
        <w:rPr>
          <w:b/>
          <w:bCs/>
          <w:sz w:val="20"/>
          <w:szCs w:val="20"/>
          <w:lang w:val="en-US"/>
        </w:rPr>
        <w:t>medication adherence</w:t>
      </w:r>
      <w:r w:rsidRPr="00286E32">
        <w:rPr>
          <w:b/>
          <w:bCs/>
          <w:sz w:val="20"/>
          <w:szCs w:val="20"/>
          <w:lang w:val="en-US"/>
        </w:rPr>
        <w:t xml:space="preserve"> rates</w:t>
      </w:r>
      <w:r>
        <w:rPr>
          <w:b/>
          <w:bCs/>
          <w:sz w:val="20"/>
          <w:szCs w:val="20"/>
          <w:lang w:val="en-US"/>
        </w:rPr>
        <w:t xml:space="preserve"> one year after the </w:t>
      </w:r>
      <w:r w:rsidR="0078437C">
        <w:rPr>
          <w:b/>
          <w:bCs/>
          <w:sz w:val="20"/>
          <w:szCs w:val="20"/>
          <w:lang w:val="en-US"/>
        </w:rPr>
        <w:t xml:space="preserve">implementation </w:t>
      </w:r>
      <w:r>
        <w:rPr>
          <w:b/>
          <w:bCs/>
          <w:sz w:val="20"/>
          <w:szCs w:val="20"/>
          <w:lang w:val="en-US"/>
        </w:rPr>
        <w:t>of SARA</w:t>
      </w:r>
      <w:r w:rsidRPr="00286E32">
        <w:rPr>
          <w:b/>
          <w:bCs/>
          <w:sz w:val="20"/>
          <w:szCs w:val="20"/>
          <w:lang w:val="en-US"/>
        </w:rPr>
        <w:t>.</w:t>
      </w:r>
    </w:p>
    <w:tbl>
      <w:tblPr>
        <w:tblStyle w:val="TableGrid1"/>
        <w:tblW w:w="1504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2126"/>
        <w:gridCol w:w="1417"/>
        <w:gridCol w:w="1560"/>
        <w:gridCol w:w="850"/>
        <w:gridCol w:w="284"/>
        <w:gridCol w:w="1559"/>
        <w:gridCol w:w="850"/>
        <w:gridCol w:w="1701"/>
        <w:gridCol w:w="1440"/>
      </w:tblGrid>
      <w:tr w:rsidR="0072782A" w:rsidRPr="00994BB0" w14:paraId="0C510F1E" w14:textId="77777777" w:rsidTr="0072782A">
        <w:trPr>
          <w:trHeight w:val="244"/>
        </w:trPr>
        <w:tc>
          <w:tcPr>
            <w:tcW w:w="9214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22533E07" w14:textId="77777777" w:rsidR="0072782A" w:rsidRPr="008579B1" w:rsidRDefault="0072782A" w:rsidP="0072782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579B1">
              <w:rPr>
                <w:b/>
                <w:bCs/>
                <w:sz w:val="20"/>
                <w:szCs w:val="20"/>
              </w:rPr>
              <w:t>Descriptives</w:t>
            </w:r>
            <w:proofErr w:type="spellEnd"/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6E7F5022" w14:textId="77777777" w:rsidR="0072782A" w:rsidRPr="008579B1" w:rsidRDefault="0072782A" w:rsidP="0072782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5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5320E08" w14:textId="77777777" w:rsidR="0072782A" w:rsidRPr="008579B1" w:rsidRDefault="0072782A" w:rsidP="0072782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579B1">
              <w:rPr>
                <w:b/>
                <w:bCs/>
                <w:sz w:val="20"/>
                <w:szCs w:val="20"/>
              </w:rPr>
              <w:t>Statistics</w:t>
            </w:r>
          </w:p>
        </w:tc>
      </w:tr>
      <w:tr w:rsidR="0072782A" w:rsidRPr="00994BB0" w14:paraId="0BE024C4" w14:textId="77777777" w:rsidTr="0072782A">
        <w:trPr>
          <w:trHeight w:val="244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CBDACF2" w14:textId="77777777" w:rsidR="0072782A" w:rsidRPr="00FE77BE" w:rsidRDefault="0072782A" w:rsidP="0072782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E77BE">
              <w:rPr>
                <w:b/>
                <w:bCs/>
                <w:sz w:val="20"/>
                <w:szCs w:val="20"/>
              </w:rPr>
              <w:t xml:space="preserve">Study </w:t>
            </w:r>
            <w:r>
              <w:rPr>
                <w:b/>
                <w:bCs/>
                <w:sz w:val="20"/>
                <w:szCs w:val="20"/>
              </w:rPr>
              <w:t>sub</w:t>
            </w:r>
            <w:r w:rsidRPr="00FE77BE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3A0787C" w14:textId="0390E3CF" w:rsidR="0072782A" w:rsidRPr="0040008C" w:rsidRDefault="0072782A" w:rsidP="0072782A">
            <w:pPr>
              <w:spacing w:line="360" w:lineRule="auto"/>
              <w:ind w:left="2984" w:hanging="2984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eriod</w:t>
            </w:r>
            <w:r w:rsidR="0040008C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E3B0C35" w14:textId="5A39155D" w:rsidR="0072782A" w:rsidRDefault="0072782A" w:rsidP="0072782A">
            <w:pPr>
              <w:spacing w:line="360" w:lineRule="auto"/>
              <w:ind w:left="2984" w:hanging="2984"/>
              <w:rPr>
                <w:b/>
                <w:bCs/>
                <w:sz w:val="20"/>
                <w:szCs w:val="20"/>
              </w:rPr>
            </w:pPr>
            <w:r w:rsidRPr="00FE77BE">
              <w:rPr>
                <w:b/>
                <w:bCs/>
                <w:sz w:val="20"/>
                <w:szCs w:val="20"/>
              </w:rPr>
              <w:t>Study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40008C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A501AF5" w14:textId="77777777" w:rsidR="0072782A" w:rsidRDefault="0072782A" w:rsidP="0072782A">
            <w:pPr>
              <w:spacing w:line="360" w:lineRule="auto"/>
              <w:ind w:left="2984" w:hanging="2984"/>
              <w:rPr>
                <w:b/>
                <w:bCs/>
                <w:sz w:val="20"/>
                <w:szCs w:val="20"/>
              </w:rPr>
            </w:pPr>
            <w:r w:rsidRPr="00733769">
              <w:rPr>
                <w:b/>
                <w:bCs/>
                <w:sz w:val="20"/>
                <w:szCs w:val="20"/>
              </w:rPr>
              <w:t>PDC</w:t>
            </w:r>
          </w:p>
          <w:p w14:paraId="5E26EA57" w14:textId="77777777" w:rsidR="0072782A" w:rsidRPr="00B861A0" w:rsidRDefault="0072782A" w:rsidP="0072782A">
            <w:pPr>
              <w:spacing w:line="360" w:lineRule="auto"/>
              <w:ind w:left="2984" w:hanging="2984"/>
              <w:rPr>
                <w:b/>
                <w:bCs/>
                <w:i/>
                <w:iCs/>
                <w:sz w:val="20"/>
                <w:szCs w:val="20"/>
              </w:rPr>
            </w:pPr>
            <w:r w:rsidRPr="00B861A0">
              <w:rPr>
                <w:b/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5F8F46F" w14:textId="77777777" w:rsidR="0072782A" w:rsidRDefault="0072782A" w:rsidP="0072782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B861A0">
              <w:rPr>
                <w:b/>
                <w:bCs/>
                <w:sz w:val="20"/>
                <w:szCs w:val="20"/>
              </w:rPr>
              <w:t>Days covered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14:paraId="0AC5FE39" w14:textId="77777777" w:rsidR="0072782A" w:rsidRPr="00B861A0" w:rsidRDefault="0072782A" w:rsidP="0072782A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B861A0">
              <w:rPr>
                <w:b/>
                <w:bCs/>
                <w:i/>
                <w:iCs/>
                <w:sz w:val="20"/>
                <w:szCs w:val="20"/>
              </w:rPr>
              <w:t>M (SD)</w:t>
            </w:r>
          </w:p>
          <w:p w14:paraId="68B69783" w14:textId="77777777" w:rsidR="0072782A" w:rsidRPr="00B861A0" w:rsidRDefault="0072782A" w:rsidP="0072782A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FDF6F61" w14:textId="77777777" w:rsidR="0072782A" w:rsidRPr="00FE77BE" w:rsidRDefault="0072782A" w:rsidP="0072782A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E77BE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79C0C090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2A85CD4" w14:textId="77777777" w:rsidR="0072782A" w:rsidRPr="00B861A0" w:rsidRDefault="0072782A" w:rsidP="0072782A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B861A0">
              <w:rPr>
                <w:b/>
                <w:bCs/>
                <w:i/>
                <w:iCs/>
                <w:sz w:val="20"/>
                <w:szCs w:val="20"/>
              </w:rPr>
              <w:t>t(df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FFE2F6C" w14:textId="0E79CD85" w:rsidR="0072782A" w:rsidRPr="00994BB0" w:rsidRDefault="0040008C" w:rsidP="0072782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="0072782A" w:rsidRPr="00994BB0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56E0632" w14:textId="77777777" w:rsidR="0072782A" w:rsidRPr="00994BB0" w:rsidRDefault="0072782A" w:rsidP="0072782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994BB0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38F07C57" w14:textId="1F1E433D" w:rsidR="0072782A" w:rsidRPr="00FD04C0" w:rsidRDefault="0072782A" w:rsidP="0072782A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994BB0">
              <w:rPr>
                <w:b/>
                <w:bCs/>
                <w:sz w:val="20"/>
                <w:szCs w:val="20"/>
              </w:rPr>
              <w:t>Cohen</w:t>
            </w:r>
            <w:r w:rsidR="0086112E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iCs/>
                <w:sz w:val="20"/>
                <w:szCs w:val="20"/>
              </w:rPr>
              <w:t>d</w:t>
            </w:r>
          </w:p>
          <w:p w14:paraId="7CDED6B7" w14:textId="77777777" w:rsidR="0072782A" w:rsidRPr="00994BB0" w:rsidRDefault="0072782A" w:rsidP="0072782A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72782A" w:rsidRPr="00C07913" w14:paraId="5A5A9B91" w14:textId="77777777" w:rsidTr="0072782A">
        <w:trPr>
          <w:trHeight w:val="244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F3777" w14:textId="2DD4A947" w:rsidR="0072782A" w:rsidRPr="005246D3" w:rsidRDefault="008761AE" w:rsidP="0072782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 users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2F95E9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970901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411A6C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9F5769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91723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2951D6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355A75" w14:textId="07246020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 (143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BFA91" w14:textId="5B24E9C2" w:rsidR="0072782A" w:rsidRPr="005E1C53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87221" w14:textId="0D79DEC9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04 – 0.16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AF3395" w14:textId="616F392A" w:rsidR="0072782A" w:rsidRPr="00C07913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 w:rsidRPr="0072782A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0</w:t>
            </w:r>
          </w:p>
        </w:tc>
      </w:tr>
      <w:tr w:rsidR="0072782A" w:rsidRPr="00994BB0" w14:paraId="25A24FDA" w14:textId="77777777" w:rsidTr="0072782A">
        <w:trPr>
          <w:trHeight w:val="24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EEB9B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7182A9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af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AE4FB4" w14:textId="41D6C152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34A313" w14:textId="42CD798E" w:rsidR="0072782A" w:rsidRDefault="00741FB8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17 (2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10551" w14:textId="18E5E7EB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.52 (8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5C02D" w14:textId="6E060F60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7A70B1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1F0D1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07CCE" w14:textId="77777777" w:rsidR="0072782A" w:rsidRPr="003571B3" w:rsidRDefault="0072782A" w:rsidP="0072782A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80E6D7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24B78D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2782A" w:rsidRPr="00994BB0" w14:paraId="5B14C790" w14:textId="77777777" w:rsidTr="0072782A">
        <w:trPr>
          <w:trHeight w:val="24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DE1770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361B34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aft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BE4280" w14:textId="47AC060C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0A1392" w14:textId="5D23D5C9" w:rsidR="0072782A" w:rsidRDefault="00741FB8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5 (24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9DB79C" w14:textId="2AD089F5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.48 (88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99A0E8" w14:textId="7D34766F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BEB7D4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9F07CD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FAF766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F1D92C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255403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2782A" w:rsidRPr="00994BB0" w14:paraId="7850E24F" w14:textId="77777777" w:rsidTr="0072782A">
        <w:trPr>
          <w:trHeight w:val="244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38BC4C" w14:textId="7C300B44" w:rsidR="0072782A" w:rsidRDefault="008761AE" w:rsidP="0072782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 users a</w:t>
            </w:r>
            <w:r w:rsidR="0072782A">
              <w:rPr>
                <w:b/>
                <w:bCs/>
                <w:sz w:val="20"/>
                <w:szCs w:val="20"/>
              </w:rPr>
              <w:t>sthm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C9968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B616E8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9979E2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E57E0A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20FC2F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7538B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CC560" w14:textId="7BF6A200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207EB1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 xml:space="preserve"> (87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BCD176" w14:textId="5430F38F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</w:t>
            </w:r>
            <w:r w:rsidR="00207EB1"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C70B1" w14:textId="47F10258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02 – 1.97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3BDB18" w14:textId="55116E56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 w:rsidRPr="0072782A">
              <w:rPr>
                <w:sz w:val="20"/>
                <w:szCs w:val="20"/>
              </w:rPr>
              <w:t>-0.06</w:t>
            </w:r>
          </w:p>
        </w:tc>
      </w:tr>
      <w:tr w:rsidR="0072782A" w:rsidRPr="00994BB0" w14:paraId="1253C707" w14:textId="77777777" w:rsidTr="0072782A">
        <w:trPr>
          <w:trHeight w:val="24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6F28D" w14:textId="77777777" w:rsidR="0072782A" w:rsidRPr="0008086B" w:rsidRDefault="0072782A" w:rsidP="0072782A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93DCD1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af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B36B7" w14:textId="1CE75E78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BEB676" w14:textId="304AACED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0 (2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ABE9C" w14:textId="3FC996C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52 (8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F3653" w14:textId="14594FD1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3C4D9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53A999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9E3A96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A4478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615702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2782A" w:rsidRPr="00994BB0" w14:paraId="13C9754C" w14:textId="77777777" w:rsidTr="0072782A">
        <w:trPr>
          <w:trHeight w:val="24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0723E5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F8E58E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aft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8B387F" w14:textId="04ABE2C8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035E04" w14:textId="2D3F2FBD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4 (24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3A9F4A" w14:textId="7A67CEC2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.44 (89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FD99A5" w14:textId="240B7108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FC3EE3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054C54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4DFF65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4B871C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8AE03E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2782A" w:rsidRPr="00994BB0" w14:paraId="361B48C0" w14:textId="77777777" w:rsidTr="0072782A">
        <w:trPr>
          <w:trHeight w:val="244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59371" w14:textId="0C602259" w:rsidR="0072782A" w:rsidRPr="0008086B" w:rsidRDefault="008761AE" w:rsidP="0072782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ew users </w:t>
            </w:r>
            <w:r w:rsidR="0072782A">
              <w:rPr>
                <w:b/>
                <w:bCs/>
                <w:sz w:val="20"/>
                <w:szCs w:val="20"/>
              </w:rPr>
              <w:t>COP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161DAF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7D8EEE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E0F775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229C9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89B52C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838D1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88FFA" w14:textId="1C7BF9A5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</w:t>
            </w:r>
            <w:r w:rsidR="00207EB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20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852CC" w14:textId="74FCA736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D2205" w14:textId="05B2C375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860 - -0.83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8EDF59" w14:textId="2710D81A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 w:rsidRPr="0072782A">
              <w:rPr>
                <w:sz w:val="20"/>
                <w:szCs w:val="20"/>
              </w:rPr>
              <w:t>-0.3</w:t>
            </w:r>
            <w:r>
              <w:rPr>
                <w:sz w:val="20"/>
                <w:szCs w:val="20"/>
              </w:rPr>
              <w:t>3</w:t>
            </w:r>
          </w:p>
        </w:tc>
      </w:tr>
      <w:tr w:rsidR="0072782A" w:rsidRPr="00994BB0" w14:paraId="1CAA1803" w14:textId="77777777" w:rsidTr="0072782A">
        <w:trPr>
          <w:trHeight w:val="24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2CB69" w14:textId="77777777" w:rsidR="0072782A" w:rsidRPr="0008086B" w:rsidRDefault="0072782A" w:rsidP="0072782A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0256EE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af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CDD5DC" w14:textId="184D186A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9213E4" w14:textId="3BE9945B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9 (2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1E9CB" w14:textId="20FADF6E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.76 (7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42F407" w14:textId="25FFAE0A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87DDE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198DE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27A13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22DCD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E3F7E6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2782A" w:rsidRPr="00994BB0" w14:paraId="458D4A32" w14:textId="77777777" w:rsidTr="0072782A">
        <w:trPr>
          <w:trHeight w:val="24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67DC51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7BF63A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aft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A1F101" w14:textId="06A8FA39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A7765A" w14:textId="46FC0B93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4 (23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741D02" w14:textId="500AB07C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.23 (8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89A60D" w14:textId="40C4CA4A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B40FC5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CDEA9C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AE27D5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3AE2F4" w14:textId="77777777" w:rsidR="0072782A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219CE9" w14:textId="77777777" w:rsidR="0072782A" w:rsidRPr="00994BB0" w:rsidRDefault="0072782A" w:rsidP="0072782A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586438CE" w14:textId="600DD04F" w:rsidR="0072782A" w:rsidRPr="000E6A00" w:rsidRDefault="0040008C" w:rsidP="0072782A">
      <w:pPr>
        <w:rPr>
          <w:lang w:val="en-US"/>
        </w:rPr>
      </w:pPr>
      <w:r w:rsidRPr="0040008C">
        <w:rPr>
          <w:i/>
          <w:iCs/>
          <w:sz w:val="20"/>
          <w:szCs w:val="20"/>
          <w:lang w:val="en-US"/>
        </w:rPr>
        <w:t>Note:</w:t>
      </w:r>
      <w:r>
        <w:rPr>
          <w:sz w:val="20"/>
          <w:szCs w:val="20"/>
          <w:lang w:val="en-US"/>
        </w:rPr>
        <w:t xml:space="preserve"> </w:t>
      </w:r>
      <w:r w:rsidR="0072782A" w:rsidRPr="003578E1">
        <w:rPr>
          <w:sz w:val="20"/>
          <w:szCs w:val="20"/>
          <w:lang w:val="en-US"/>
        </w:rPr>
        <w:t>CI = Confidence Interval; COPD = Chronic Obstructive Pulmonary Disease; SARA=</w:t>
      </w:r>
      <w:r w:rsidR="0072782A">
        <w:rPr>
          <w:sz w:val="20"/>
          <w:szCs w:val="20"/>
          <w:lang w:val="en-US"/>
        </w:rPr>
        <w:t xml:space="preserve"> eHealth i</w:t>
      </w:r>
      <w:r w:rsidR="0072782A" w:rsidRPr="003578E1">
        <w:rPr>
          <w:sz w:val="20"/>
          <w:szCs w:val="20"/>
          <w:lang w:val="en-US"/>
        </w:rPr>
        <w:t>ntervention Service Pharmacy Advice (in Dutch ‘</w:t>
      </w:r>
      <w:r w:rsidR="0072782A" w:rsidRPr="003578E1">
        <w:rPr>
          <w:i/>
          <w:iCs/>
          <w:sz w:val="20"/>
          <w:szCs w:val="20"/>
          <w:lang w:val="en-US"/>
        </w:rPr>
        <w:t xml:space="preserve">Service </w:t>
      </w:r>
      <w:proofErr w:type="spellStart"/>
      <w:r w:rsidR="0072782A" w:rsidRPr="003578E1">
        <w:rPr>
          <w:i/>
          <w:iCs/>
          <w:sz w:val="20"/>
          <w:szCs w:val="20"/>
          <w:lang w:val="en-US"/>
        </w:rPr>
        <w:t>Apotheek</w:t>
      </w:r>
      <w:proofErr w:type="spellEnd"/>
      <w:r w:rsidR="0072782A" w:rsidRPr="003578E1">
        <w:rPr>
          <w:i/>
          <w:iCs/>
          <w:sz w:val="20"/>
          <w:szCs w:val="20"/>
          <w:lang w:val="en-US"/>
        </w:rPr>
        <w:t xml:space="preserve"> </w:t>
      </w:r>
      <w:proofErr w:type="spellStart"/>
      <w:r w:rsidR="0072782A">
        <w:rPr>
          <w:i/>
          <w:iCs/>
          <w:sz w:val="20"/>
          <w:szCs w:val="20"/>
          <w:lang w:val="en-US"/>
        </w:rPr>
        <w:t>Raad</w:t>
      </w:r>
      <w:proofErr w:type="spellEnd"/>
      <w:r w:rsidR="0072782A" w:rsidRPr="003578E1">
        <w:rPr>
          <w:i/>
          <w:iCs/>
          <w:sz w:val="20"/>
          <w:szCs w:val="20"/>
          <w:lang w:val="en-US"/>
        </w:rPr>
        <w:t xml:space="preserve">  </w:t>
      </w:r>
      <w:proofErr w:type="spellStart"/>
      <w:r w:rsidR="0072782A" w:rsidRPr="003578E1">
        <w:rPr>
          <w:i/>
          <w:iCs/>
          <w:sz w:val="20"/>
          <w:szCs w:val="20"/>
          <w:lang w:val="en-US"/>
        </w:rPr>
        <w:t>en</w:t>
      </w:r>
      <w:proofErr w:type="spellEnd"/>
      <w:r w:rsidR="0072782A" w:rsidRPr="003578E1">
        <w:rPr>
          <w:i/>
          <w:iCs/>
          <w:sz w:val="20"/>
          <w:szCs w:val="20"/>
          <w:lang w:val="en-US"/>
        </w:rPr>
        <w:t xml:space="preserve"> </w:t>
      </w:r>
      <w:proofErr w:type="spellStart"/>
      <w:r w:rsidR="0072782A" w:rsidRPr="003578E1">
        <w:rPr>
          <w:i/>
          <w:iCs/>
          <w:sz w:val="20"/>
          <w:szCs w:val="20"/>
          <w:lang w:val="en-US"/>
        </w:rPr>
        <w:t>Advies</w:t>
      </w:r>
      <w:proofErr w:type="spellEnd"/>
      <w:r w:rsidR="0072782A" w:rsidRPr="003578E1">
        <w:rPr>
          <w:i/>
          <w:iCs/>
          <w:sz w:val="20"/>
          <w:szCs w:val="20"/>
          <w:lang w:val="en-US"/>
        </w:rPr>
        <w:t>’)</w:t>
      </w:r>
      <w:r w:rsidR="0072782A" w:rsidRPr="003578E1">
        <w:rPr>
          <w:sz w:val="20"/>
          <w:szCs w:val="20"/>
          <w:lang w:val="en-US"/>
        </w:rPr>
        <w:t>;</w:t>
      </w:r>
      <w:r w:rsidR="0072782A">
        <w:rPr>
          <w:sz w:val="20"/>
          <w:szCs w:val="20"/>
          <w:lang w:val="en-US"/>
        </w:rPr>
        <w:t xml:space="preserve"> PDC = proportion of days covered;</w:t>
      </w:r>
      <w:r w:rsidR="0072782A" w:rsidRPr="003578E1">
        <w:rPr>
          <w:sz w:val="20"/>
          <w:szCs w:val="20"/>
          <w:lang w:val="en-US"/>
        </w:rPr>
        <w:t xml:space="preserve"> </w:t>
      </w:r>
      <w:r w:rsidR="0072782A">
        <w:rPr>
          <w:sz w:val="20"/>
          <w:szCs w:val="20"/>
          <w:lang w:val="en-US"/>
        </w:rPr>
        <w:t xml:space="preserve">df= degrees of freedom; </w:t>
      </w:r>
      <w:r w:rsidR="0072782A" w:rsidRPr="003578E1">
        <w:rPr>
          <w:sz w:val="20"/>
          <w:szCs w:val="20"/>
          <w:lang w:val="en-US"/>
        </w:rPr>
        <w:t xml:space="preserve">M = Mean; SD = Standard Deviation; </w:t>
      </w:r>
    </w:p>
    <w:p w14:paraId="17E40C1B" w14:textId="042908D0" w:rsidR="0072782A" w:rsidRDefault="0040008C" w:rsidP="0072782A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 w:rsidR="0072782A" w:rsidRPr="00EE6233">
        <w:rPr>
          <w:sz w:val="20"/>
          <w:szCs w:val="20"/>
          <w:lang w:val="en-US"/>
        </w:rPr>
        <w:t xml:space="preserve"> one year after the implementation of SARA</w:t>
      </w:r>
    </w:p>
    <w:p w14:paraId="31A425F7" w14:textId="77777777" w:rsidR="00150442" w:rsidRDefault="00150442">
      <w:pPr>
        <w:spacing w:line="259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0881787B" w14:textId="1A25A7D4" w:rsidR="00206720" w:rsidRDefault="00206720" w:rsidP="00206720">
      <w:pPr>
        <w:pStyle w:val="ListParagraph"/>
        <w:spacing w:line="480" w:lineRule="auto"/>
        <w:ind w:left="-491" w:firstLine="491"/>
        <w:jc w:val="both"/>
        <w:rPr>
          <w:sz w:val="20"/>
          <w:szCs w:val="20"/>
          <w:lang w:val="en-US"/>
        </w:rPr>
      </w:pPr>
      <w:r w:rsidRPr="00286E32">
        <w:rPr>
          <w:b/>
          <w:bCs/>
          <w:sz w:val="20"/>
          <w:szCs w:val="20"/>
          <w:lang w:val="en-US"/>
        </w:rPr>
        <w:lastRenderedPageBreak/>
        <w:t xml:space="preserve">Table </w:t>
      </w:r>
      <w:r w:rsidR="003E7893">
        <w:rPr>
          <w:b/>
          <w:bCs/>
          <w:sz w:val="20"/>
          <w:szCs w:val="20"/>
          <w:lang w:val="en-US"/>
        </w:rPr>
        <w:t>S</w:t>
      </w:r>
      <w:r w:rsidR="008761AE">
        <w:rPr>
          <w:b/>
          <w:bCs/>
          <w:sz w:val="20"/>
          <w:szCs w:val="20"/>
          <w:lang w:val="en-US"/>
        </w:rPr>
        <w:t>5</w:t>
      </w:r>
      <w:r w:rsidRPr="00286E32">
        <w:rPr>
          <w:b/>
          <w:bCs/>
          <w:sz w:val="20"/>
          <w:szCs w:val="20"/>
          <w:lang w:val="en-US"/>
        </w:rPr>
        <w:t xml:space="preserve">. </w:t>
      </w:r>
      <w:r w:rsidRPr="00EE6233">
        <w:rPr>
          <w:b/>
          <w:bCs/>
          <w:lang w:val="en-US"/>
        </w:rPr>
        <w:t xml:space="preserve">Data of the outcome measure </w:t>
      </w:r>
      <w:r w:rsidR="001C1973">
        <w:rPr>
          <w:b/>
          <w:bCs/>
          <w:lang w:val="en-US"/>
        </w:rPr>
        <w:t xml:space="preserve">use of </w:t>
      </w:r>
      <w:r>
        <w:rPr>
          <w:b/>
          <w:bCs/>
          <w:lang w:val="en-US"/>
        </w:rPr>
        <w:t xml:space="preserve">antimycotics </w:t>
      </w:r>
      <w:r w:rsidRPr="00EE6233">
        <w:rPr>
          <w:b/>
          <w:bCs/>
          <w:lang w:val="en-US"/>
        </w:rPr>
        <w:t>displayed per disease indication</w:t>
      </w:r>
      <w:r>
        <w:rPr>
          <w:b/>
          <w:bCs/>
          <w:lang w:val="en-US"/>
        </w:rPr>
        <w:t xml:space="preserve"> </w:t>
      </w:r>
    </w:p>
    <w:tbl>
      <w:tblPr>
        <w:tblStyle w:val="TableGrid1"/>
        <w:tblW w:w="136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701"/>
        <w:gridCol w:w="1418"/>
        <w:gridCol w:w="850"/>
        <w:gridCol w:w="567"/>
        <w:gridCol w:w="1418"/>
        <w:gridCol w:w="1153"/>
        <w:gridCol w:w="1418"/>
        <w:gridCol w:w="2248"/>
        <w:gridCol w:w="17"/>
      </w:tblGrid>
      <w:tr w:rsidR="00FD04C0" w:rsidRPr="00146F45" w14:paraId="5A029B8A" w14:textId="77777777" w:rsidTr="00150442">
        <w:trPr>
          <w:trHeight w:val="113"/>
        </w:trPr>
        <w:tc>
          <w:tcPr>
            <w:tcW w:w="680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36FF63D" w14:textId="77777777" w:rsidR="00FD04C0" w:rsidRPr="00994BB0" w:rsidRDefault="00FD04C0" w:rsidP="00FD04C0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nl-NL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escriptives</w:t>
            </w:r>
            <w:proofErr w:type="spellEnd"/>
          </w:p>
        </w:tc>
        <w:tc>
          <w:tcPr>
            <w:tcW w:w="6821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3924F61D" w14:textId="01FBA129" w:rsidR="00FD04C0" w:rsidRPr="00994BB0" w:rsidRDefault="00FD04C0" w:rsidP="00FD04C0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tistics</w:t>
            </w:r>
          </w:p>
        </w:tc>
      </w:tr>
      <w:tr w:rsidR="00232FCF" w:rsidRPr="00160EFD" w14:paraId="7E13EA63" w14:textId="77777777" w:rsidTr="00150442">
        <w:trPr>
          <w:gridAfter w:val="1"/>
          <w:wAfter w:w="17" w:type="dxa"/>
          <w:trHeight w:val="113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115D147" w14:textId="77777777" w:rsidR="00232FCF" w:rsidRPr="00FE77BE" w:rsidRDefault="00232FCF" w:rsidP="00FD04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E77BE">
              <w:rPr>
                <w:b/>
                <w:bCs/>
                <w:sz w:val="20"/>
                <w:szCs w:val="20"/>
              </w:rPr>
              <w:t xml:space="preserve">Study </w:t>
            </w:r>
            <w:r>
              <w:rPr>
                <w:b/>
                <w:bCs/>
                <w:sz w:val="20"/>
                <w:szCs w:val="20"/>
              </w:rPr>
              <w:t>sub</w:t>
            </w:r>
            <w:r w:rsidRPr="00FE77BE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D0A69F6" w14:textId="4EDC109C" w:rsidR="00232FCF" w:rsidRPr="0040008C" w:rsidRDefault="00232FCF" w:rsidP="00FD04C0">
            <w:pPr>
              <w:spacing w:line="360" w:lineRule="auto"/>
              <w:ind w:left="2984" w:hanging="2984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eriod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38FBBB1" w14:textId="04C4A878" w:rsidR="00232FCF" w:rsidRDefault="00232FCF" w:rsidP="00FD04C0">
            <w:pPr>
              <w:spacing w:line="360" w:lineRule="auto"/>
              <w:ind w:left="2984" w:hanging="2984"/>
              <w:rPr>
                <w:b/>
                <w:bCs/>
                <w:sz w:val="20"/>
                <w:szCs w:val="20"/>
              </w:rPr>
            </w:pPr>
            <w:r w:rsidRPr="00FE77BE">
              <w:rPr>
                <w:b/>
                <w:bCs/>
                <w:sz w:val="20"/>
                <w:szCs w:val="20"/>
              </w:rPr>
              <w:t>Study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B70481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C20270E" w14:textId="77777777" w:rsidR="00232FCF" w:rsidRDefault="00232FCF" w:rsidP="00FD04C0">
            <w:pPr>
              <w:spacing w:line="360" w:lineRule="auto"/>
              <w:ind w:left="2984" w:hanging="2984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escribed </w:t>
            </w:r>
          </w:p>
          <w:p w14:paraId="38870EF1" w14:textId="77777777" w:rsidR="00232FCF" w:rsidRPr="00380215" w:rsidRDefault="00232FCF" w:rsidP="00FD04C0">
            <w:pPr>
              <w:spacing w:line="360" w:lineRule="auto"/>
              <w:ind w:left="2984" w:hanging="2984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timycotics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054F8A3" w14:textId="77777777" w:rsidR="00232FCF" w:rsidRPr="00FE77BE" w:rsidRDefault="00232FCF" w:rsidP="00FD04C0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E77BE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6D34AD3" w14:textId="77777777" w:rsidR="00232FCF" w:rsidRPr="00994BB0" w:rsidRDefault="00232FCF" w:rsidP="00FD04C0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2EA50AD" w14:textId="77777777" w:rsidR="00232FCF" w:rsidRPr="00B861A0" w:rsidRDefault="00232FCF" w:rsidP="00FD04C0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B861A0">
              <w:rPr>
                <w:b/>
                <w:bCs/>
                <w:i/>
                <w:iCs/>
                <w:sz w:val="20"/>
                <w:szCs w:val="20"/>
              </w:rPr>
              <w:t>t(df)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</w:tcPr>
          <w:p w14:paraId="6225D663" w14:textId="75BCA826" w:rsidR="00232FCF" w:rsidRPr="00994BB0" w:rsidRDefault="00232FCF" w:rsidP="00FD04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994BB0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09E7020" w14:textId="77777777" w:rsidR="00232FCF" w:rsidRPr="00994BB0" w:rsidRDefault="00232FCF" w:rsidP="00FD04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994BB0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248" w:type="dxa"/>
            <w:tcBorders>
              <w:left w:val="nil"/>
              <w:bottom w:val="single" w:sz="4" w:space="0" w:color="auto"/>
              <w:right w:val="nil"/>
            </w:tcBorders>
          </w:tcPr>
          <w:p w14:paraId="7682AC39" w14:textId="45182565" w:rsidR="00232FCF" w:rsidRPr="00994BB0" w:rsidRDefault="00232FCF" w:rsidP="0015044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994BB0">
              <w:rPr>
                <w:b/>
                <w:bCs/>
                <w:sz w:val="20"/>
                <w:szCs w:val="20"/>
              </w:rPr>
              <w:t>Cohen</w:t>
            </w:r>
            <w:r w:rsidR="0086112E">
              <w:rPr>
                <w:b/>
                <w:bCs/>
                <w:sz w:val="20"/>
                <w:szCs w:val="20"/>
              </w:rPr>
              <w:t xml:space="preserve"> </w:t>
            </w:r>
            <w:r w:rsidR="0086112E" w:rsidRPr="0086112E">
              <w:rPr>
                <w:b/>
                <w:bCs/>
                <w:i/>
                <w:iCs/>
                <w:sz w:val="20"/>
                <w:szCs w:val="20"/>
              </w:rPr>
              <w:t>d</w:t>
            </w:r>
          </w:p>
        </w:tc>
      </w:tr>
      <w:tr w:rsidR="00232FCF" w:rsidRPr="00757050" w14:paraId="7C7D870C" w14:textId="77777777" w:rsidTr="00150442">
        <w:trPr>
          <w:gridAfter w:val="1"/>
          <w:wAfter w:w="17" w:type="dxa"/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13DEAF" w14:textId="77777777" w:rsidR="00232FCF" w:rsidRPr="005246D3" w:rsidRDefault="00232FCF" w:rsidP="001C1973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thm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52D031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9C1DE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F21DC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A2E851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B7146A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6E7B2" w14:textId="63164709" w:rsidR="00232FCF" w:rsidRDefault="00C762F5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(2968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43728E" w14:textId="372E89E3" w:rsidR="00232FCF" w:rsidRPr="005E1C53" w:rsidRDefault="00C762F5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8E71B9" w14:textId="6C4C5A87" w:rsidR="00232FCF" w:rsidRDefault="00C762F5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9 – 0.743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ADB2A1" w14:textId="71CA1217" w:rsidR="00232FCF" w:rsidRPr="00C07913" w:rsidRDefault="00B624FF" w:rsidP="001C1973">
            <w:pPr>
              <w:spacing w:line="360" w:lineRule="auto"/>
              <w:rPr>
                <w:sz w:val="20"/>
                <w:szCs w:val="20"/>
              </w:rPr>
            </w:pPr>
            <w:r w:rsidRPr="00B624FF">
              <w:rPr>
                <w:sz w:val="20"/>
                <w:szCs w:val="20"/>
              </w:rPr>
              <w:t>0.01</w:t>
            </w:r>
          </w:p>
        </w:tc>
      </w:tr>
      <w:tr w:rsidR="00232FCF" w:rsidRPr="00757050" w14:paraId="38AC34FC" w14:textId="77777777" w:rsidTr="00150442">
        <w:trPr>
          <w:gridAfter w:val="1"/>
          <w:wAfter w:w="17" w:type="dxa"/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B2D802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15C049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bef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7E783A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71C64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690191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6DFE53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2B084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FA5CD2" w14:textId="77777777" w:rsidR="00232FCF" w:rsidRPr="003571B3" w:rsidRDefault="00232FCF" w:rsidP="001C1973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C7A5DB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328A91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32FCF" w:rsidRPr="00757050" w14:paraId="4E15A724" w14:textId="77777777" w:rsidTr="00150442">
        <w:trPr>
          <w:gridAfter w:val="1"/>
          <w:wAfter w:w="17" w:type="dxa"/>
          <w:trHeight w:val="11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796956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CACE26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af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5373B4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8A8972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C7B813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ED8CB2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3B2956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AD8337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8F9D97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9D5DB4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32FCF" w:rsidRPr="00757050" w14:paraId="6E776293" w14:textId="77777777" w:rsidTr="00150442">
        <w:trPr>
          <w:gridAfter w:val="1"/>
          <w:wAfter w:w="17" w:type="dxa"/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9E725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E552D5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bef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A7676E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7CDB0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AB3E7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46C06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210A7A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BE487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9AF2B3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5D86D6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32FCF" w:rsidRPr="00757050" w14:paraId="2BB23CD1" w14:textId="77777777" w:rsidTr="00150442">
        <w:trPr>
          <w:gridAfter w:val="1"/>
          <w:wAfter w:w="17" w:type="dxa"/>
          <w:trHeight w:val="11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0DA0ED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E3AA4C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af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08E561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545D74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921337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F80A5B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B23C1E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B93CDD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60CEB1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E61F10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C762F5" w:rsidRPr="00757050" w14:paraId="74A039DC" w14:textId="77777777" w:rsidTr="00150442">
        <w:trPr>
          <w:gridAfter w:val="1"/>
          <w:wAfter w:w="17" w:type="dxa"/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D3EBD9" w14:textId="77777777" w:rsidR="00C762F5" w:rsidRPr="00380215" w:rsidRDefault="00C762F5" w:rsidP="00C762F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80215">
              <w:rPr>
                <w:b/>
                <w:bCs/>
                <w:sz w:val="20"/>
                <w:szCs w:val="20"/>
              </w:rPr>
              <w:t>COP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0BE070" w14:textId="77777777" w:rsidR="00C762F5" w:rsidRDefault="00C762F5" w:rsidP="00C762F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AE0539" w14:textId="77777777" w:rsidR="00C762F5" w:rsidRDefault="00C762F5" w:rsidP="00C762F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0B420E" w14:textId="77777777" w:rsidR="00C762F5" w:rsidRDefault="00C762F5" w:rsidP="00C762F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F217EF" w14:textId="77777777" w:rsidR="00C762F5" w:rsidRDefault="00C762F5" w:rsidP="00C762F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8D079D" w14:textId="77777777" w:rsidR="00C762F5" w:rsidRPr="00994BB0" w:rsidRDefault="00C762F5" w:rsidP="00C762F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69D911" w14:textId="1689DFD8" w:rsidR="00C762F5" w:rsidRDefault="00C762F5" w:rsidP="00C762F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(1690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B94282" w14:textId="0A71BD23" w:rsidR="00C762F5" w:rsidRDefault="00C762F5" w:rsidP="00C762F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394D31" w14:textId="4B66A0EF" w:rsidR="00C762F5" w:rsidRDefault="00C762F5" w:rsidP="00C762F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4 – 0.831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533415" w14:textId="510D98DD" w:rsidR="00C762F5" w:rsidRPr="00994BB0" w:rsidRDefault="00B624FF" w:rsidP="00C762F5">
            <w:pPr>
              <w:spacing w:line="360" w:lineRule="auto"/>
              <w:rPr>
                <w:sz w:val="20"/>
                <w:szCs w:val="20"/>
              </w:rPr>
            </w:pPr>
            <w:r w:rsidRPr="00B624FF">
              <w:rPr>
                <w:sz w:val="20"/>
                <w:szCs w:val="20"/>
              </w:rPr>
              <w:t>0.02</w:t>
            </w:r>
          </w:p>
        </w:tc>
      </w:tr>
      <w:tr w:rsidR="00232FCF" w:rsidRPr="00757050" w14:paraId="1073EA41" w14:textId="77777777" w:rsidTr="00150442">
        <w:trPr>
          <w:gridAfter w:val="1"/>
          <w:wAfter w:w="17" w:type="dxa"/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8AA5A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0C1B3C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bef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7D8CC9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ED980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3B0593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51BED4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12B078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08C32F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4C8E0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0B1B4E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32FCF" w:rsidRPr="00757050" w14:paraId="185DA389" w14:textId="77777777" w:rsidTr="00150442">
        <w:trPr>
          <w:gridAfter w:val="1"/>
          <w:wAfter w:w="17" w:type="dxa"/>
          <w:trHeight w:val="11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EE6993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54FB73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af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3F5CD2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D8A94C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E3AD9D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88342F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46A1E0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BCEE0E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058D90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14BE87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32FCF" w:rsidRPr="00757050" w14:paraId="36DD4BE8" w14:textId="77777777" w:rsidTr="00150442">
        <w:trPr>
          <w:gridAfter w:val="1"/>
          <w:wAfter w:w="17" w:type="dxa"/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57765D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64C572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bef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78353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75E9FC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E326E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015D2F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0A8E5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3C2459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4B24ED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47397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32FCF" w:rsidRPr="00757050" w14:paraId="22201ADD" w14:textId="77777777" w:rsidTr="00150442">
        <w:trPr>
          <w:gridAfter w:val="1"/>
          <w:wAfter w:w="17" w:type="dxa"/>
          <w:trHeight w:val="11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B5D9BF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6F65C0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af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9F7022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9DAC14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DF7267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34AC10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B9C911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635031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08386C" w14:textId="77777777" w:rsidR="00232FCF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697228" w14:textId="77777777" w:rsidR="00232FCF" w:rsidRPr="00994BB0" w:rsidRDefault="00232FCF" w:rsidP="001C1973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50571651" w14:textId="3CB61654" w:rsidR="00206720" w:rsidRPr="000E6A00" w:rsidRDefault="0040008C" w:rsidP="00150442">
      <w:pPr>
        <w:spacing w:after="0" w:line="240" w:lineRule="auto"/>
        <w:rPr>
          <w:lang w:val="en-US"/>
        </w:rPr>
      </w:pPr>
      <w:r w:rsidRPr="0040008C">
        <w:rPr>
          <w:i/>
          <w:iCs/>
          <w:sz w:val="20"/>
          <w:szCs w:val="20"/>
          <w:lang w:val="en-US"/>
        </w:rPr>
        <w:t>Note</w:t>
      </w:r>
      <w:r>
        <w:rPr>
          <w:sz w:val="20"/>
          <w:szCs w:val="20"/>
          <w:lang w:val="en-US"/>
        </w:rPr>
        <w:t xml:space="preserve">: </w:t>
      </w:r>
      <w:r w:rsidR="00206720" w:rsidRPr="003578E1">
        <w:rPr>
          <w:sz w:val="20"/>
          <w:szCs w:val="20"/>
          <w:lang w:val="en-US"/>
        </w:rPr>
        <w:t>CI = Confidence Interval; COPD = Chronic Obstructive Pulmonary Disease; SARA= Intervention ‘Service Pharmacy Advice’ (in Dutch ‘</w:t>
      </w:r>
      <w:r w:rsidR="00206720" w:rsidRPr="003578E1">
        <w:rPr>
          <w:i/>
          <w:iCs/>
          <w:sz w:val="20"/>
          <w:szCs w:val="20"/>
          <w:lang w:val="en-US"/>
        </w:rPr>
        <w:t xml:space="preserve">Service </w:t>
      </w:r>
      <w:proofErr w:type="spellStart"/>
      <w:r w:rsidR="00206720" w:rsidRPr="003578E1">
        <w:rPr>
          <w:i/>
          <w:iCs/>
          <w:sz w:val="20"/>
          <w:szCs w:val="20"/>
          <w:lang w:val="en-US"/>
        </w:rPr>
        <w:t>Apotheek</w:t>
      </w:r>
      <w:proofErr w:type="spellEnd"/>
      <w:r w:rsidR="00206720" w:rsidRPr="003578E1">
        <w:rPr>
          <w:i/>
          <w:iCs/>
          <w:sz w:val="20"/>
          <w:szCs w:val="20"/>
          <w:lang w:val="en-US"/>
        </w:rPr>
        <w:t xml:space="preserve"> </w:t>
      </w:r>
      <w:proofErr w:type="spellStart"/>
      <w:r w:rsidR="00206720">
        <w:rPr>
          <w:i/>
          <w:iCs/>
          <w:sz w:val="20"/>
          <w:szCs w:val="20"/>
          <w:lang w:val="en-US"/>
        </w:rPr>
        <w:t>Raad</w:t>
      </w:r>
      <w:proofErr w:type="spellEnd"/>
      <w:r w:rsidR="00206720" w:rsidRPr="003578E1">
        <w:rPr>
          <w:i/>
          <w:iCs/>
          <w:sz w:val="20"/>
          <w:szCs w:val="20"/>
          <w:lang w:val="en-US"/>
        </w:rPr>
        <w:t xml:space="preserve">  </w:t>
      </w:r>
      <w:proofErr w:type="spellStart"/>
      <w:r w:rsidR="00206720" w:rsidRPr="003578E1">
        <w:rPr>
          <w:i/>
          <w:iCs/>
          <w:sz w:val="20"/>
          <w:szCs w:val="20"/>
          <w:lang w:val="en-US"/>
        </w:rPr>
        <w:t>en</w:t>
      </w:r>
      <w:proofErr w:type="spellEnd"/>
      <w:r w:rsidR="00206720" w:rsidRPr="003578E1">
        <w:rPr>
          <w:i/>
          <w:iCs/>
          <w:sz w:val="20"/>
          <w:szCs w:val="20"/>
          <w:lang w:val="en-US"/>
        </w:rPr>
        <w:t xml:space="preserve"> </w:t>
      </w:r>
      <w:proofErr w:type="spellStart"/>
      <w:r w:rsidR="00206720" w:rsidRPr="003578E1">
        <w:rPr>
          <w:i/>
          <w:iCs/>
          <w:sz w:val="20"/>
          <w:szCs w:val="20"/>
          <w:lang w:val="en-US"/>
        </w:rPr>
        <w:t>Advies</w:t>
      </w:r>
      <w:proofErr w:type="spellEnd"/>
      <w:r w:rsidR="00206720" w:rsidRPr="003578E1">
        <w:rPr>
          <w:i/>
          <w:iCs/>
          <w:sz w:val="20"/>
          <w:szCs w:val="20"/>
          <w:lang w:val="en-US"/>
        </w:rPr>
        <w:t>’)</w:t>
      </w:r>
      <w:r w:rsidR="00206720" w:rsidRPr="003578E1">
        <w:rPr>
          <w:sz w:val="20"/>
          <w:szCs w:val="20"/>
          <w:lang w:val="en-US"/>
        </w:rPr>
        <w:t>;</w:t>
      </w:r>
      <w:r w:rsidR="00206720">
        <w:rPr>
          <w:sz w:val="20"/>
          <w:szCs w:val="20"/>
          <w:lang w:val="en-US"/>
        </w:rPr>
        <w:t xml:space="preserve"> </w:t>
      </w:r>
      <w:proofErr w:type="spellStart"/>
      <w:r w:rsidR="00206720">
        <w:rPr>
          <w:sz w:val="20"/>
          <w:szCs w:val="20"/>
          <w:lang w:val="en-US"/>
        </w:rPr>
        <w:t>df</w:t>
      </w:r>
      <w:proofErr w:type="spellEnd"/>
      <w:r w:rsidR="00206720">
        <w:rPr>
          <w:sz w:val="20"/>
          <w:szCs w:val="20"/>
          <w:lang w:val="en-US"/>
        </w:rPr>
        <w:t xml:space="preserve">= degrees of freedom; </w:t>
      </w:r>
      <w:r w:rsidR="00206720" w:rsidRPr="003578E1">
        <w:rPr>
          <w:sz w:val="20"/>
          <w:szCs w:val="20"/>
          <w:lang w:val="en-US"/>
        </w:rPr>
        <w:t xml:space="preserve">M = Mean; SD = Standard Deviation; </w:t>
      </w:r>
    </w:p>
    <w:p w14:paraId="20E8F0F0" w14:textId="3083771F" w:rsidR="00312A29" w:rsidRPr="00EE6233" w:rsidRDefault="0040008C" w:rsidP="00150442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O</w:t>
      </w:r>
      <w:r w:rsidR="00206720" w:rsidRPr="00EE6233">
        <w:rPr>
          <w:sz w:val="20"/>
          <w:szCs w:val="20"/>
          <w:lang w:val="en-US"/>
        </w:rPr>
        <w:t>ne year before or one year after the implementation of SARA</w:t>
      </w:r>
    </w:p>
    <w:sectPr w:rsidR="00312A29" w:rsidRPr="00EE6233" w:rsidSect="00150442">
      <w:pgSz w:w="16838" w:h="11906" w:orient="landscape"/>
      <w:pgMar w:top="1080" w:right="1080" w:bottom="108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34E36"/>
    <w:multiLevelType w:val="hybridMultilevel"/>
    <w:tmpl w:val="095EDD60"/>
    <w:lvl w:ilvl="0" w:tplc="B0600956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730939"/>
    <w:multiLevelType w:val="hybridMultilevel"/>
    <w:tmpl w:val="DB54A7E6"/>
    <w:lvl w:ilvl="0" w:tplc="D5A82C40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EE20BA"/>
    <w:multiLevelType w:val="hybridMultilevel"/>
    <w:tmpl w:val="32BEFBF4"/>
    <w:lvl w:ilvl="0" w:tplc="1FD6CBCE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516002">
    <w:abstractNumId w:val="1"/>
  </w:num>
  <w:num w:numId="2" w16cid:durableId="1016345389">
    <w:abstractNumId w:val="0"/>
  </w:num>
  <w:num w:numId="3" w16cid:durableId="10816760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F8E"/>
    <w:rsid w:val="00000207"/>
    <w:rsid w:val="00013078"/>
    <w:rsid w:val="000817B9"/>
    <w:rsid w:val="000E39E4"/>
    <w:rsid w:val="001173B3"/>
    <w:rsid w:val="001473FD"/>
    <w:rsid w:val="00150442"/>
    <w:rsid w:val="00151B9E"/>
    <w:rsid w:val="001713C6"/>
    <w:rsid w:val="00180510"/>
    <w:rsid w:val="001815A6"/>
    <w:rsid w:val="00185F8E"/>
    <w:rsid w:val="001946EA"/>
    <w:rsid w:val="001A68F3"/>
    <w:rsid w:val="001C1973"/>
    <w:rsid w:val="001E5A7B"/>
    <w:rsid w:val="001F7CF0"/>
    <w:rsid w:val="00206720"/>
    <w:rsid w:val="00207EB1"/>
    <w:rsid w:val="00211FE6"/>
    <w:rsid w:val="002278FF"/>
    <w:rsid w:val="00232FCF"/>
    <w:rsid w:val="00271B08"/>
    <w:rsid w:val="002841CE"/>
    <w:rsid w:val="002A15E9"/>
    <w:rsid w:val="002A34A6"/>
    <w:rsid w:val="002D088A"/>
    <w:rsid w:val="00312A29"/>
    <w:rsid w:val="00321DE4"/>
    <w:rsid w:val="003A1006"/>
    <w:rsid w:val="003C38FC"/>
    <w:rsid w:val="003D36D3"/>
    <w:rsid w:val="003E4E5D"/>
    <w:rsid w:val="003E7893"/>
    <w:rsid w:val="0040008C"/>
    <w:rsid w:val="0043583B"/>
    <w:rsid w:val="00454B56"/>
    <w:rsid w:val="004E5B1D"/>
    <w:rsid w:val="004F370D"/>
    <w:rsid w:val="00512772"/>
    <w:rsid w:val="00545595"/>
    <w:rsid w:val="00555F09"/>
    <w:rsid w:val="0058247B"/>
    <w:rsid w:val="00591C68"/>
    <w:rsid w:val="005A0BB6"/>
    <w:rsid w:val="005A467C"/>
    <w:rsid w:val="005F01BC"/>
    <w:rsid w:val="006029AB"/>
    <w:rsid w:val="00611FBA"/>
    <w:rsid w:val="006516E3"/>
    <w:rsid w:val="0067162E"/>
    <w:rsid w:val="006F5E0E"/>
    <w:rsid w:val="0070138F"/>
    <w:rsid w:val="0072782A"/>
    <w:rsid w:val="00741FB8"/>
    <w:rsid w:val="00767D56"/>
    <w:rsid w:val="0078226D"/>
    <w:rsid w:val="0078437C"/>
    <w:rsid w:val="00835668"/>
    <w:rsid w:val="00852520"/>
    <w:rsid w:val="008579B1"/>
    <w:rsid w:val="0086112E"/>
    <w:rsid w:val="008761AE"/>
    <w:rsid w:val="009B2E72"/>
    <w:rsid w:val="009F1038"/>
    <w:rsid w:val="00A16CC3"/>
    <w:rsid w:val="00A22166"/>
    <w:rsid w:val="00A54736"/>
    <w:rsid w:val="00A71186"/>
    <w:rsid w:val="00A911ED"/>
    <w:rsid w:val="00AE52DA"/>
    <w:rsid w:val="00B14E19"/>
    <w:rsid w:val="00B21540"/>
    <w:rsid w:val="00B21F85"/>
    <w:rsid w:val="00B504CE"/>
    <w:rsid w:val="00B54A6A"/>
    <w:rsid w:val="00B624FF"/>
    <w:rsid w:val="00B70481"/>
    <w:rsid w:val="00B9029D"/>
    <w:rsid w:val="00BA32D5"/>
    <w:rsid w:val="00BB64FC"/>
    <w:rsid w:val="00BE1E7E"/>
    <w:rsid w:val="00BF572E"/>
    <w:rsid w:val="00C0693B"/>
    <w:rsid w:val="00C70B3F"/>
    <w:rsid w:val="00C762F5"/>
    <w:rsid w:val="00CE36BE"/>
    <w:rsid w:val="00D128AF"/>
    <w:rsid w:val="00D16D1A"/>
    <w:rsid w:val="00D834ED"/>
    <w:rsid w:val="00E45999"/>
    <w:rsid w:val="00E775F9"/>
    <w:rsid w:val="00EA3941"/>
    <w:rsid w:val="00EB530E"/>
    <w:rsid w:val="00EC5568"/>
    <w:rsid w:val="00EE6233"/>
    <w:rsid w:val="00F0347E"/>
    <w:rsid w:val="00F511AD"/>
    <w:rsid w:val="00F73824"/>
    <w:rsid w:val="00FD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283F9"/>
  <w15:chartTrackingRefBased/>
  <w15:docId w15:val="{B07C5779-4752-4F62-9FA0-307536124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F8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185F8E"/>
    <w:pPr>
      <w:spacing w:after="0" w:line="240" w:lineRule="auto"/>
    </w:pPr>
    <w:rPr>
      <w:rFonts w:ascii="Calibri" w:eastAsia="Calibri" w:hAnsi="Calibri"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5F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F8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5F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F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F8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22166"/>
    <w:pPr>
      <w:spacing w:line="259" w:lineRule="auto"/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B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2520"/>
    <w:pPr>
      <w:spacing w:after="0" w:line="240" w:lineRule="auto"/>
    </w:pPr>
  </w:style>
  <w:style w:type="table" w:styleId="TableGrid">
    <w:name w:val="Table Grid"/>
    <w:basedOn w:val="TableNormal"/>
    <w:uiPriority w:val="39"/>
    <w:rsid w:val="00E45999"/>
    <w:pPr>
      <w:spacing w:after="0" w:line="240" w:lineRule="auto"/>
    </w:pPr>
    <w:rPr>
      <w:rFonts w:ascii="Calibri" w:eastAsia="Calibri" w:hAnsi="Calibri" w:cs="Calibri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8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069</Words>
  <Characters>6098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oor, K. (PHEG)</dc:creator>
  <cp:keywords/>
  <dc:description/>
  <cp:lastModifiedBy>SB</cp:lastModifiedBy>
  <cp:revision>3</cp:revision>
  <dcterms:created xsi:type="dcterms:W3CDTF">2022-06-01T15:00:00Z</dcterms:created>
  <dcterms:modified xsi:type="dcterms:W3CDTF">2022-06-01T15:06:00Z</dcterms:modified>
</cp:coreProperties>
</file>